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E8336C" w14:textId="23A40397" w:rsidR="00096F9C" w:rsidRDefault="00096F9C" w:rsidP="00096F9C">
      <w:pPr>
        <w:pBdr>
          <w:top w:val="nil"/>
          <w:left w:val="nil"/>
          <w:bottom w:val="nil"/>
          <w:right w:val="nil"/>
          <w:between w:val="nil"/>
        </w:pBdr>
        <w:rPr>
          <w:b/>
          <w:sz w:val="28"/>
          <w:szCs w:val="28"/>
        </w:rPr>
      </w:pPr>
      <w:r>
        <w:rPr>
          <w:b/>
          <w:sz w:val="28"/>
          <w:szCs w:val="28"/>
        </w:rPr>
        <w:t>Supplementary material</w:t>
      </w:r>
    </w:p>
    <w:p w14:paraId="083001D8" w14:textId="77777777" w:rsidR="00096F9C" w:rsidRDefault="00096F9C" w:rsidP="00096F9C">
      <w:pPr>
        <w:pBdr>
          <w:top w:val="nil"/>
          <w:left w:val="nil"/>
          <w:bottom w:val="nil"/>
          <w:right w:val="nil"/>
          <w:between w:val="nil"/>
        </w:pBdr>
        <w:rPr>
          <w:lang w:val="en-GB"/>
        </w:rPr>
      </w:pPr>
    </w:p>
    <w:p w14:paraId="79B21129" w14:textId="11025E4C" w:rsidR="00660EBA" w:rsidRDefault="00031C1E">
      <w:pPr>
        <w:pStyle w:val="Ttulo"/>
      </w:pPr>
      <w:r w:rsidRPr="00031C1E">
        <w:rPr>
          <w:lang w:val="en-GB"/>
        </w:rPr>
        <w:t xml:space="preserve">Genetic diversity patterns of lionfish in the Southwestern Atlantic Ocean reveal a rapidly expanding stepping-stone </w:t>
      </w:r>
      <w:proofErr w:type="spellStart"/>
      <w:r w:rsidRPr="00031C1E">
        <w:rPr>
          <w:lang w:val="en-GB"/>
        </w:rPr>
        <w:t>bioinvasion</w:t>
      </w:r>
      <w:proofErr w:type="spellEnd"/>
      <w:r w:rsidRPr="00031C1E">
        <w:rPr>
          <w:lang w:val="en-GB"/>
        </w:rPr>
        <w:t xml:space="preserve"> </w:t>
      </w:r>
      <w:proofErr w:type="gramStart"/>
      <w:r w:rsidRPr="00031C1E">
        <w:rPr>
          <w:lang w:val="en-GB"/>
        </w:rPr>
        <w:t>process</w:t>
      </w:r>
      <w:proofErr w:type="gramEnd"/>
    </w:p>
    <w:p w14:paraId="79B2112A" w14:textId="42196D5F" w:rsidR="00660EBA" w:rsidRPr="005A63DF" w:rsidRDefault="005A63DF">
      <w:pPr>
        <w:pStyle w:val="Ttulo1"/>
        <w:spacing w:before="172"/>
        <w:ind w:left="125"/>
        <w:rPr>
          <w:rFonts w:ascii="Times New Roman"/>
          <w:b w:val="0"/>
          <w:sz w:val="18"/>
          <w:lang w:val="pt-BR"/>
        </w:rPr>
      </w:pPr>
      <w:r w:rsidRPr="005A63DF">
        <w:rPr>
          <w:lang w:val="pt-BR"/>
        </w:rPr>
        <w:t xml:space="preserve">Rodrigo Maggioni </w:t>
      </w:r>
      <w:r w:rsidRPr="005A63DF">
        <w:rPr>
          <w:vertAlign w:val="superscript"/>
          <w:lang w:val="pt-BR"/>
        </w:rPr>
        <w:t>1*</w:t>
      </w:r>
      <w:r w:rsidRPr="005A63DF">
        <w:rPr>
          <w:lang w:val="pt-BR"/>
        </w:rPr>
        <w:t xml:space="preserve">, Rafael S. Rocha </w:t>
      </w:r>
      <w:r w:rsidRPr="005A63DF">
        <w:rPr>
          <w:vertAlign w:val="superscript"/>
          <w:lang w:val="pt-BR"/>
        </w:rPr>
        <w:t>1</w:t>
      </w:r>
      <w:r w:rsidRPr="005A63DF">
        <w:rPr>
          <w:lang w:val="pt-BR"/>
        </w:rPr>
        <w:t xml:space="preserve">, </w:t>
      </w:r>
      <w:proofErr w:type="spellStart"/>
      <w:r w:rsidRPr="005A63DF">
        <w:rPr>
          <w:lang w:val="pt-BR"/>
        </w:rPr>
        <w:t>Jhonatas</w:t>
      </w:r>
      <w:proofErr w:type="spellEnd"/>
      <w:r w:rsidRPr="005A63DF">
        <w:rPr>
          <w:lang w:val="pt-BR"/>
        </w:rPr>
        <w:t xml:space="preserve"> T. Viana</w:t>
      </w:r>
      <w:r w:rsidRPr="005A63DF">
        <w:rPr>
          <w:vertAlign w:val="superscript"/>
          <w:lang w:val="pt-BR"/>
        </w:rPr>
        <w:t>1</w:t>
      </w:r>
      <w:r w:rsidRPr="005A63DF">
        <w:rPr>
          <w:lang w:val="pt-BR"/>
        </w:rPr>
        <w:t xml:space="preserve">, Tommaso </w:t>
      </w:r>
      <w:proofErr w:type="spellStart"/>
      <w:r w:rsidRPr="005A63DF">
        <w:rPr>
          <w:lang w:val="pt-BR"/>
        </w:rPr>
        <w:t>Giarrizzo</w:t>
      </w:r>
      <w:proofErr w:type="spellEnd"/>
      <w:r w:rsidRPr="005A63DF">
        <w:rPr>
          <w:lang w:val="pt-BR"/>
        </w:rPr>
        <w:t xml:space="preserve"> </w:t>
      </w:r>
      <w:r w:rsidRPr="005A63DF">
        <w:rPr>
          <w:vertAlign w:val="superscript"/>
          <w:lang w:val="pt-BR"/>
        </w:rPr>
        <w:t>1, 2</w:t>
      </w:r>
      <w:r w:rsidRPr="005A63DF">
        <w:rPr>
          <w:lang w:val="pt-BR"/>
        </w:rPr>
        <w:t xml:space="preserve">, Emanuelle F. Rabelo </w:t>
      </w:r>
      <w:r w:rsidRPr="005A63DF">
        <w:rPr>
          <w:vertAlign w:val="superscript"/>
          <w:lang w:val="pt-BR"/>
        </w:rPr>
        <w:t>3</w:t>
      </w:r>
      <w:r w:rsidRPr="005A63DF">
        <w:rPr>
          <w:lang w:val="pt-BR"/>
        </w:rPr>
        <w:t xml:space="preserve">, Carlos E. L. Ferreira </w:t>
      </w:r>
      <w:r w:rsidRPr="005A63DF">
        <w:rPr>
          <w:vertAlign w:val="superscript"/>
          <w:lang w:val="pt-BR"/>
        </w:rPr>
        <w:t>4</w:t>
      </w:r>
      <w:r w:rsidRPr="005A63DF">
        <w:rPr>
          <w:lang w:val="pt-BR"/>
        </w:rPr>
        <w:t xml:space="preserve">, Claudio L. S. Sampaio </w:t>
      </w:r>
      <w:r w:rsidRPr="005A63DF">
        <w:rPr>
          <w:vertAlign w:val="superscript"/>
          <w:lang w:val="pt-BR"/>
        </w:rPr>
        <w:t>5</w:t>
      </w:r>
      <w:r w:rsidRPr="005A63DF">
        <w:rPr>
          <w:lang w:val="pt-BR"/>
        </w:rPr>
        <w:t xml:space="preserve">, Pedro H. C. Pereira </w:t>
      </w:r>
      <w:r w:rsidRPr="005A63DF">
        <w:rPr>
          <w:vertAlign w:val="superscript"/>
          <w:lang w:val="pt-BR"/>
        </w:rPr>
        <w:t>6</w:t>
      </w:r>
      <w:r w:rsidRPr="005A63DF">
        <w:rPr>
          <w:lang w:val="pt-BR"/>
        </w:rPr>
        <w:t xml:space="preserve">, Luiz A. Rocha </w:t>
      </w:r>
      <w:r w:rsidRPr="005A63DF">
        <w:rPr>
          <w:vertAlign w:val="superscript"/>
          <w:lang w:val="pt-BR"/>
        </w:rPr>
        <w:t>7</w:t>
      </w:r>
      <w:r w:rsidRPr="005A63DF">
        <w:rPr>
          <w:lang w:val="pt-BR"/>
        </w:rPr>
        <w:t xml:space="preserve">, Tallita C. L. Tavares </w:t>
      </w:r>
      <w:r w:rsidRPr="005A63DF">
        <w:rPr>
          <w:vertAlign w:val="superscript"/>
          <w:lang w:val="pt-BR"/>
        </w:rPr>
        <w:t>1</w:t>
      </w:r>
      <w:r w:rsidRPr="005A63DF">
        <w:rPr>
          <w:lang w:val="pt-BR"/>
        </w:rPr>
        <w:t xml:space="preserve">, Marcelo O. Soares </w:t>
      </w:r>
      <w:r w:rsidRPr="005A63DF">
        <w:rPr>
          <w:vertAlign w:val="superscript"/>
          <w:lang w:val="pt-BR"/>
        </w:rPr>
        <w:t>1, 8, 9 *</w:t>
      </w:r>
    </w:p>
    <w:p w14:paraId="403167E1" w14:textId="173C02EB" w:rsidR="00EB63BD" w:rsidRDefault="00C81C81" w:rsidP="00C35BDA">
      <w:pPr>
        <w:pStyle w:val="Corpodetexto"/>
        <w:spacing w:before="287" w:line="241" w:lineRule="exact"/>
        <w:rPr>
          <w:rFonts w:ascii="Microsoft Sans Serif"/>
          <w:lang w:val="pt-BR"/>
        </w:rPr>
      </w:pPr>
      <w:r w:rsidRPr="00EB63BD">
        <w:rPr>
          <w:position w:val="7"/>
          <w:sz w:val="14"/>
          <w:lang w:val="pt-BR"/>
        </w:rPr>
        <w:t>1</w:t>
      </w:r>
      <w:r w:rsidR="00EB63BD" w:rsidRPr="00EB63BD">
        <w:rPr>
          <w:rFonts w:ascii="Microsoft Sans Serif"/>
          <w:lang w:val="pt-BR"/>
        </w:rPr>
        <w:t>Instituto de Ci</w:t>
      </w:r>
      <w:r w:rsidR="00EB63BD" w:rsidRPr="00EB63BD">
        <w:rPr>
          <w:rFonts w:ascii="Microsoft Sans Serif"/>
          <w:lang w:val="pt-BR"/>
        </w:rPr>
        <w:t>ê</w:t>
      </w:r>
      <w:r w:rsidR="00EB63BD" w:rsidRPr="00EB63BD">
        <w:rPr>
          <w:rFonts w:ascii="Microsoft Sans Serif"/>
          <w:lang w:val="pt-BR"/>
        </w:rPr>
        <w:t>ncias do Mar (LABOMAR), Universidade Federal do Cear</w:t>
      </w:r>
      <w:r w:rsidR="00E13AD4">
        <w:rPr>
          <w:rFonts w:ascii="Microsoft Sans Serif"/>
          <w:lang w:val="pt-BR"/>
        </w:rPr>
        <w:t>á</w:t>
      </w:r>
      <w:r w:rsidR="00EB63BD" w:rsidRPr="00EB63BD">
        <w:rPr>
          <w:rFonts w:ascii="Microsoft Sans Serif"/>
          <w:lang w:val="pt-BR"/>
        </w:rPr>
        <w:t xml:space="preserve"> (UFC), Avenida da Aboli</w:t>
      </w:r>
      <w:r w:rsidR="00EB63BD" w:rsidRPr="00EB63BD">
        <w:rPr>
          <w:rFonts w:ascii="Microsoft Sans Serif"/>
          <w:lang w:val="pt-BR"/>
        </w:rPr>
        <w:t>çã</w:t>
      </w:r>
      <w:r w:rsidR="00EB63BD" w:rsidRPr="00EB63BD">
        <w:rPr>
          <w:rFonts w:ascii="Microsoft Sans Serif"/>
          <w:lang w:val="pt-BR"/>
        </w:rPr>
        <w:t xml:space="preserve">o, 3207, Fortaleza, </w:t>
      </w:r>
      <w:proofErr w:type="spellStart"/>
      <w:r w:rsidR="00EB63BD" w:rsidRPr="00EB63BD">
        <w:rPr>
          <w:rFonts w:ascii="Microsoft Sans Serif"/>
          <w:lang w:val="pt-BR"/>
        </w:rPr>
        <w:t>Brazil</w:t>
      </w:r>
      <w:proofErr w:type="spellEnd"/>
    </w:p>
    <w:p w14:paraId="5F94CF1C" w14:textId="77777777" w:rsidR="004E0EE9" w:rsidRDefault="00C81C81" w:rsidP="004E0EE9">
      <w:pPr>
        <w:pStyle w:val="Corpodetexto"/>
        <w:spacing w:line="239" w:lineRule="exact"/>
        <w:rPr>
          <w:rFonts w:ascii="Microsoft Sans Serif"/>
          <w:lang w:val="pt-BR"/>
        </w:rPr>
      </w:pPr>
      <w:r w:rsidRPr="00E13AD4">
        <w:rPr>
          <w:position w:val="7"/>
          <w:sz w:val="14"/>
          <w:lang w:val="pt-BR"/>
        </w:rPr>
        <w:t>2</w:t>
      </w:r>
      <w:r w:rsidR="00E13AD4" w:rsidRPr="00E13AD4">
        <w:rPr>
          <w:rFonts w:ascii="Microsoft Sans Serif"/>
          <w:lang w:val="pt-BR"/>
        </w:rPr>
        <w:t>N</w:t>
      </w:r>
      <w:r w:rsidR="00E13AD4" w:rsidRPr="00E13AD4">
        <w:rPr>
          <w:rFonts w:ascii="Microsoft Sans Serif"/>
          <w:lang w:val="pt-BR"/>
        </w:rPr>
        <w:t>ú</w:t>
      </w:r>
      <w:r w:rsidR="00E13AD4" w:rsidRPr="00E13AD4">
        <w:rPr>
          <w:rFonts w:ascii="Microsoft Sans Serif"/>
          <w:lang w:val="pt-BR"/>
        </w:rPr>
        <w:t>cleo de Ecologia Aqu</w:t>
      </w:r>
      <w:r w:rsidR="00E13AD4" w:rsidRPr="00E13AD4">
        <w:rPr>
          <w:rFonts w:ascii="Microsoft Sans Serif"/>
          <w:lang w:val="pt-BR"/>
        </w:rPr>
        <w:t>á</w:t>
      </w:r>
      <w:r w:rsidR="00E13AD4" w:rsidRPr="00E13AD4">
        <w:rPr>
          <w:rFonts w:ascii="Microsoft Sans Serif"/>
          <w:lang w:val="pt-BR"/>
        </w:rPr>
        <w:t>tica e Pesca da Amaz</w:t>
      </w:r>
      <w:r w:rsidR="00E13AD4" w:rsidRPr="00E13AD4">
        <w:rPr>
          <w:rFonts w:ascii="Microsoft Sans Serif"/>
          <w:lang w:val="pt-BR"/>
        </w:rPr>
        <w:t>ô</w:t>
      </w:r>
      <w:r w:rsidR="00E13AD4" w:rsidRPr="00E13AD4">
        <w:rPr>
          <w:rFonts w:ascii="Microsoft Sans Serif"/>
          <w:lang w:val="pt-BR"/>
        </w:rPr>
        <w:t>nia (NEAP), Universidade Federal do Par</w:t>
      </w:r>
      <w:r w:rsidR="00E13AD4" w:rsidRPr="00E13AD4">
        <w:rPr>
          <w:rFonts w:ascii="Microsoft Sans Serif"/>
          <w:lang w:val="pt-BR"/>
        </w:rPr>
        <w:t>á</w:t>
      </w:r>
      <w:r w:rsidR="00E13AD4" w:rsidRPr="00E13AD4">
        <w:rPr>
          <w:rFonts w:ascii="Microsoft Sans Serif"/>
          <w:lang w:val="pt-BR"/>
        </w:rPr>
        <w:t xml:space="preserve"> (UFPA), Bel</w:t>
      </w:r>
      <w:r w:rsidR="00E13AD4" w:rsidRPr="00E13AD4">
        <w:rPr>
          <w:rFonts w:ascii="Microsoft Sans Serif"/>
          <w:lang w:val="pt-BR"/>
        </w:rPr>
        <w:t>é</w:t>
      </w:r>
      <w:r w:rsidR="00E13AD4" w:rsidRPr="00E13AD4">
        <w:rPr>
          <w:rFonts w:ascii="Microsoft Sans Serif"/>
          <w:lang w:val="pt-BR"/>
        </w:rPr>
        <w:t xml:space="preserve">m, PA, </w:t>
      </w:r>
      <w:proofErr w:type="spellStart"/>
      <w:r w:rsidR="00E13AD4" w:rsidRPr="00E13AD4">
        <w:rPr>
          <w:rFonts w:ascii="Microsoft Sans Serif"/>
          <w:lang w:val="pt-BR"/>
        </w:rPr>
        <w:t>Brazil</w:t>
      </w:r>
      <w:proofErr w:type="spellEnd"/>
    </w:p>
    <w:p w14:paraId="0DC52AA1" w14:textId="7E94AD5F" w:rsidR="00E13AD4" w:rsidRPr="004E0EE9" w:rsidRDefault="00E13AD4" w:rsidP="00C35BDA">
      <w:pPr>
        <w:pStyle w:val="Corpodetexto"/>
        <w:spacing w:line="239" w:lineRule="exact"/>
        <w:rPr>
          <w:rFonts w:ascii="Microsoft Sans Serif"/>
          <w:lang w:val="pt-BR"/>
        </w:rPr>
      </w:pPr>
      <w:r w:rsidRPr="004E0EE9">
        <w:rPr>
          <w:rFonts w:ascii="Microsoft Sans Serif"/>
          <w:vertAlign w:val="superscript"/>
          <w:lang w:val="pt-BR"/>
        </w:rPr>
        <w:t>3</w:t>
      </w:r>
      <w:r w:rsidRPr="004E0EE9">
        <w:rPr>
          <w:rFonts w:ascii="Microsoft Sans Serif"/>
          <w:lang w:val="pt-BR"/>
        </w:rPr>
        <w:t xml:space="preserve"> </w:t>
      </w:r>
      <w:r w:rsidR="004E0EE9" w:rsidRPr="004E0EE9">
        <w:rPr>
          <w:rFonts w:ascii="Microsoft Sans Serif"/>
          <w:lang w:val="pt-BR"/>
        </w:rPr>
        <w:t>Universidade Federal Rural do Semi</w:t>
      </w:r>
      <w:r w:rsidR="004E0EE9" w:rsidRPr="004E0EE9">
        <w:rPr>
          <w:rFonts w:ascii="Microsoft Sans Serif"/>
          <w:lang w:val="pt-BR"/>
        </w:rPr>
        <w:t>á</w:t>
      </w:r>
      <w:r w:rsidR="004E0EE9" w:rsidRPr="004E0EE9">
        <w:rPr>
          <w:rFonts w:ascii="Microsoft Sans Serif"/>
          <w:lang w:val="pt-BR"/>
        </w:rPr>
        <w:t>rido (UFERSA), Mossor</w:t>
      </w:r>
      <w:r w:rsidR="004E0EE9" w:rsidRPr="004E0EE9">
        <w:rPr>
          <w:rFonts w:ascii="Microsoft Sans Serif"/>
          <w:lang w:val="pt-BR"/>
        </w:rPr>
        <w:t>ó</w:t>
      </w:r>
      <w:r w:rsidR="004E0EE9" w:rsidRPr="004E0EE9">
        <w:rPr>
          <w:rFonts w:ascii="Microsoft Sans Serif"/>
          <w:lang w:val="pt-BR"/>
        </w:rPr>
        <w:t xml:space="preserve">, </w:t>
      </w:r>
      <w:proofErr w:type="spellStart"/>
      <w:r w:rsidR="004E0EE9" w:rsidRPr="004E0EE9">
        <w:rPr>
          <w:rFonts w:ascii="Microsoft Sans Serif"/>
          <w:lang w:val="pt-BR"/>
        </w:rPr>
        <w:t>Brazil</w:t>
      </w:r>
      <w:proofErr w:type="spellEnd"/>
    </w:p>
    <w:p w14:paraId="73CADBD1" w14:textId="28B642F8" w:rsidR="00E13AD4" w:rsidRPr="00AD6CBD" w:rsidRDefault="00E13AD4" w:rsidP="00C35BDA">
      <w:pPr>
        <w:pStyle w:val="Corpodetexto"/>
        <w:spacing w:line="239" w:lineRule="exact"/>
        <w:rPr>
          <w:rFonts w:ascii="Microsoft Sans Serif"/>
          <w:lang w:val="pt-BR"/>
        </w:rPr>
      </w:pPr>
      <w:r w:rsidRPr="00AD6CBD">
        <w:rPr>
          <w:rFonts w:ascii="Microsoft Sans Serif"/>
          <w:vertAlign w:val="superscript"/>
          <w:lang w:val="pt-BR"/>
        </w:rPr>
        <w:t>4</w:t>
      </w:r>
      <w:r w:rsidRPr="00AD6CBD">
        <w:rPr>
          <w:rFonts w:ascii="Microsoft Sans Serif"/>
          <w:lang w:val="pt-BR"/>
        </w:rPr>
        <w:t xml:space="preserve"> </w:t>
      </w:r>
      <w:r w:rsidR="00AD6CBD" w:rsidRPr="00AD6CBD">
        <w:rPr>
          <w:rFonts w:ascii="Microsoft Sans Serif"/>
          <w:lang w:val="pt-BR"/>
        </w:rPr>
        <w:t>Laborat</w:t>
      </w:r>
      <w:r w:rsidR="00AD6CBD" w:rsidRPr="00AD6CBD">
        <w:rPr>
          <w:rFonts w:ascii="Microsoft Sans Serif"/>
          <w:lang w:val="pt-BR"/>
        </w:rPr>
        <w:t>ó</w:t>
      </w:r>
      <w:r w:rsidR="00AD6CBD" w:rsidRPr="00AD6CBD">
        <w:rPr>
          <w:rFonts w:ascii="Microsoft Sans Serif"/>
          <w:lang w:val="pt-BR"/>
        </w:rPr>
        <w:t>rio de Ecologia e Conserva</w:t>
      </w:r>
      <w:r w:rsidR="00AD6CBD" w:rsidRPr="00AD6CBD">
        <w:rPr>
          <w:rFonts w:ascii="Microsoft Sans Serif"/>
          <w:lang w:val="pt-BR"/>
        </w:rPr>
        <w:t>çã</w:t>
      </w:r>
      <w:r w:rsidR="00AD6CBD" w:rsidRPr="00AD6CBD">
        <w:rPr>
          <w:rFonts w:ascii="Microsoft Sans Serif"/>
          <w:lang w:val="pt-BR"/>
        </w:rPr>
        <w:t>o de Ambientes Recifais (LECAR), Departamento de Biologia Marinha, Universidade Federal Fluminense (UFF), Niter</w:t>
      </w:r>
      <w:r w:rsidR="00AD6CBD" w:rsidRPr="00AD6CBD">
        <w:rPr>
          <w:rFonts w:ascii="Microsoft Sans Serif"/>
          <w:lang w:val="pt-BR"/>
        </w:rPr>
        <w:t>ó</w:t>
      </w:r>
      <w:r w:rsidR="00AD6CBD" w:rsidRPr="00AD6CBD">
        <w:rPr>
          <w:rFonts w:ascii="Microsoft Sans Serif"/>
          <w:lang w:val="pt-BR"/>
        </w:rPr>
        <w:t xml:space="preserve">i, RJ, </w:t>
      </w:r>
      <w:proofErr w:type="spellStart"/>
      <w:r w:rsidR="00AD6CBD" w:rsidRPr="00AD6CBD">
        <w:rPr>
          <w:rFonts w:ascii="Microsoft Sans Serif"/>
          <w:lang w:val="pt-BR"/>
        </w:rPr>
        <w:t>Brazil</w:t>
      </w:r>
      <w:proofErr w:type="spellEnd"/>
    </w:p>
    <w:p w14:paraId="7A372769" w14:textId="1F57F12F" w:rsidR="00E13AD4" w:rsidRPr="00F8085B" w:rsidRDefault="00E13AD4" w:rsidP="00C35BDA">
      <w:pPr>
        <w:pStyle w:val="Corpodetexto"/>
        <w:spacing w:line="239" w:lineRule="exact"/>
        <w:rPr>
          <w:rFonts w:ascii="Microsoft Sans Serif"/>
          <w:lang w:val="pt-BR"/>
        </w:rPr>
      </w:pPr>
      <w:r w:rsidRPr="00F8085B">
        <w:rPr>
          <w:rFonts w:ascii="Microsoft Sans Serif"/>
          <w:vertAlign w:val="superscript"/>
          <w:lang w:val="pt-BR"/>
        </w:rPr>
        <w:t>5</w:t>
      </w:r>
      <w:r w:rsidRPr="00F8085B">
        <w:rPr>
          <w:rFonts w:ascii="Microsoft Sans Serif"/>
          <w:lang w:val="pt-BR"/>
        </w:rPr>
        <w:t xml:space="preserve"> </w:t>
      </w:r>
      <w:r w:rsidR="00F8085B" w:rsidRPr="00F8085B">
        <w:rPr>
          <w:rFonts w:ascii="Microsoft Sans Serif"/>
          <w:lang w:val="pt-BR"/>
        </w:rPr>
        <w:t xml:space="preserve">Universidade Federal de Alagoas (UFAL), Unidade Penedo, Alagoas, </w:t>
      </w:r>
      <w:proofErr w:type="spellStart"/>
      <w:r w:rsidR="00F8085B" w:rsidRPr="00F8085B">
        <w:rPr>
          <w:rFonts w:ascii="Microsoft Sans Serif"/>
          <w:lang w:val="pt-BR"/>
        </w:rPr>
        <w:t>Brazil</w:t>
      </w:r>
      <w:proofErr w:type="spellEnd"/>
    </w:p>
    <w:p w14:paraId="06FB20BB" w14:textId="1E6BD54E" w:rsidR="00E13AD4" w:rsidRPr="00F8085B" w:rsidRDefault="00E13AD4" w:rsidP="00C35BDA">
      <w:pPr>
        <w:pStyle w:val="Corpodetexto"/>
        <w:spacing w:line="239" w:lineRule="exact"/>
        <w:rPr>
          <w:rFonts w:ascii="Microsoft Sans Serif"/>
          <w:lang w:val="pt-BR"/>
        </w:rPr>
      </w:pPr>
      <w:r w:rsidRPr="00F8085B">
        <w:rPr>
          <w:rFonts w:ascii="Microsoft Sans Serif"/>
          <w:vertAlign w:val="superscript"/>
          <w:lang w:val="pt-BR"/>
        </w:rPr>
        <w:t>6</w:t>
      </w:r>
      <w:r w:rsidRPr="00F8085B">
        <w:rPr>
          <w:rFonts w:ascii="Microsoft Sans Serif"/>
          <w:lang w:val="pt-BR"/>
        </w:rPr>
        <w:t xml:space="preserve"> </w:t>
      </w:r>
      <w:r w:rsidR="00D03FA0" w:rsidRPr="00D03FA0">
        <w:rPr>
          <w:rFonts w:ascii="Microsoft Sans Serif"/>
          <w:lang w:val="pt-BR"/>
        </w:rPr>
        <w:t>Projeto Conserva</w:t>
      </w:r>
      <w:r w:rsidR="00D03FA0" w:rsidRPr="00D03FA0">
        <w:rPr>
          <w:rFonts w:ascii="Microsoft Sans Serif"/>
          <w:lang w:val="pt-BR"/>
        </w:rPr>
        <w:t>çã</w:t>
      </w:r>
      <w:r w:rsidR="00D03FA0" w:rsidRPr="00D03FA0">
        <w:rPr>
          <w:rFonts w:ascii="Microsoft Sans Serif"/>
          <w:lang w:val="pt-BR"/>
        </w:rPr>
        <w:t xml:space="preserve">o </w:t>
      </w:r>
      <w:proofErr w:type="spellStart"/>
      <w:r w:rsidR="00D03FA0" w:rsidRPr="00D03FA0">
        <w:rPr>
          <w:rFonts w:ascii="Microsoft Sans Serif"/>
          <w:lang w:val="pt-BR"/>
        </w:rPr>
        <w:t>Recifal</w:t>
      </w:r>
      <w:proofErr w:type="spellEnd"/>
      <w:r w:rsidR="00D03FA0" w:rsidRPr="00D03FA0">
        <w:rPr>
          <w:rFonts w:ascii="Microsoft Sans Serif"/>
          <w:lang w:val="pt-BR"/>
        </w:rPr>
        <w:t xml:space="preserve"> (PCR), Recife, </w:t>
      </w:r>
      <w:proofErr w:type="spellStart"/>
      <w:r w:rsidR="00D03FA0" w:rsidRPr="00D03FA0">
        <w:rPr>
          <w:rFonts w:ascii="Microsoft Sans Serif"/>
          <w:lang w:val="pt-BR"/>
        </w:rPr>
        <w:t>Brazil</w:t>
      </w:r>
      <w:proofErr w:type="spellEnd"/>
    </w:p>
    <w:p w14:paraId="3EF06B76" w14:textId="49A1B875" w:rsidR="00E13AD4" w:rsidRDefault="00E13AD4" w:rsidP="00C35BDA">
      <w:pPr>
        <w:pStyle w:val="Corpodetexto"/>
        <w:spacing w:line="239" w:lineRule="exact"/>
        <w:rPr>
          <w:rFonts w:ascii="Microsoft Sans Serif"/>
          <w:lang w:val="en-GB"/>
        </w:rPr>
      </w:pPr>
      <w:r w:rsidRPr="00E13AD4">
        <w:rPr>
          <w:rFonts w:ascii="Microsoft Sans Serif"/>
          <w:vertAlign w:val="superscript"/>
          <w:lang w:val="en-GB"/>
        </w:rPr>
        <w:t>7</w:t>
      </w:r>
      <w:r>
        <w:rPr>
          <w:rFonts w:ascii="Microsoft Sans Serif"/>
          <w:lang w:val="en-GB"/>
        </w:rPr>
        <w:t xml:space="preserve"> </w:t>
      </w:r>
      <w:r w:rsidR="00060CF3" w:rsidRPr="00060CF3">
        <w:rPr>
          <w:rFonts w:ascii="Microsoft Sans Serif"/>
          <w:lang w:val="en-GB"/>
        </w:rPr>
        <w:t>California Academy of Sciences, San Francisco, United States of America</w:t>
      </w:r>
    </w:p>
    <w:p w14:paraId="6ADC4277" w14:textId="0FF0E9BF" w:rsidR="00E13AD4" w:rsidRDefault="00E13AD4" w:rsidP="00C35BDA">
      <w:pPr>
        <w:pStyle w:val="Corpodetexto"/>
        <w:spacing w:line="239" w:lineRule="exact"/>
        <w:rPr>
          <w:rFonts w:ascii="Microsoft Sans Serif"/>
          <w:lang w:val="en-GB"/>
        </w:rPr>
      </w:pPr>
      <w:r w:rsidRPr="00E13AD4">
        <w:rPr>
          <w:rFonts w:ascii="Microsoft Sans Serif"/>
          <w:vertAlign w:val="superscript"/>
          <w:lang w:val="en-GB"/>
        </w:rPr>
        <w:t>8</w:t>
      </w:r>
      <w:r>
        <w:rPr>
          <w:rFonts w:ascii="Microsoft Sans Serif"/>
          <w:lang w:val="en-GB"/>
        </w:rPr>
        <w:t xml:space="preserve"> </w:t>
      </w:r>
      <w:r w:rsidR="00935A42" w:rsidRPr="00935A42">
        <w:rPr>
          <w:rFonts w:ascii="Microsoft Sans Serif"/>
          <w:lang w:val="en-GB"/>
        </w:rPr>
        <w:t xml:space="preserve">Reef Systems Group, Leibniz </w:t>
      </w:r>
      <w:proofErr w:type="spellStart"/>
      <w:r w:rsidR="00935A42" w:rsidRPr="00935A42">
        <w:rPr>
          <w:rFonts w:ascii="Microsoft Sans Serif"/>
          <w:lang w:val="en-GB"/>
        </w:rPr>
        <w:t>Center</w:t>
      </w:r>
      <w:proofErr w:type="spellEnd"/>
      <w:r w:rsidR="00935A42" w:rsidRPr="00935A42">
        <w:rPr>
          <w:rFonts w:ascii="Microsoft Sans Serif"/>
          <w:lang w:val="en-GB"/>
        </w:rPr>
        <w:t xml:space="preserve"> for Tropical Marine Research (ZMT), Bremen, Germany</w:t>
      </w:r>
    </w:p>
    <w:p w14:paraId="79B2112C" w14:textId="2B7E3558" w:rsidR="00660EBA" w:rsidRDefault="00E13AD4" w:rsidP="00C35BDA">
      <w:pPr>
        <w:pStyle w:val="Corpodetexto"/>
        <w:spacing w:line="239" w:lineRule="exact"/>
        <w:rPr>
          <w:rFonts w:ascii="Microsoft Sans Serif"/>
          <w:lang w:val="en-GB"/>
        </w:rPr>
      </w:pPr>
      <w:r w:rsidRPr="00E13AD4">
        <w:rPr>
          <w:rFonts w:ascii="Microsoft Sans Serif"/>
          <w:vertAlign w:val="superscript"/>
          <w:lang w:val="en-GB"/>
        </w:rPr>
        <w:t>9</w:t>
      </w:r>
      <w:r>
        <w:rPr>
          <w:rFonts w:ascii="Microsoft Sans Serif"/>
          <w:lang w:val="en-GB"/>
        </w:rPr>
        <w:t xml:space="preserve"> </w:t>
      </w:r>
      <w:proofErr w:type="spellStart"/>
      <w:r w:rsidR="00886B06" w:rsidRPr="00886B06">
        <w:rPr>
          <w:rFonts w:ascii="Microsoft Sans Serif"/>
          <w:lang w:val="en-GB"/>
        </w:rPr>
        <w:t>Center</w:t>
      </w:r>
      <w:proofErr w:type="spellEnd"/>
      <w:r w:rsidR="00886B06" w:rsidRPr="00886B06">
        <w:rPr>
          <w:rFonts w:ascii="Microsoft Sans Serif"/>
          <w:lang w:val="en-GB"/>
        </w:rPr>
        <w:t xml:space="preserve"> for Marine and Environmental Studies (CMES), University of the Virgin Islands (UVI), St. Thomas, United States Virgin Islands</w:t>
      </w:r>
    </w:p>
    <w:p w14:paraId="2AF9C95F" w14:textId="77777777" w:rsidR="00886B06" w:rsidRPr="00E13AD4" w:rsidRDefault="00886B06" w:rsidP="00C35BDA">
      <w:pPr>
        <w:pStyle w:val="Corpodetexto"/>
        <w:spacing w:line="239" w:lineRule="exact"/>
        <w:rPr>
          <w:rFonts w:ascii="Microsoft Sans Serif"/>
          <w:lang w:val="en-GB"/>
        </w:rPr>
      </w:pPr>
    </w:p>
    <w:p w14:paraId="79B2112D" w14:textId="700B4E88" w:rsidR="00660EBA" w:rsidRPr="0034197A" w:rsidRDefault="00C81C81" w:rsidP="006D6C09">
      <w:pPr>
        <w:pStyle w:val="Corpodetexto"/>
        <w:spacing w:line="239" w:lineRule="exact"/>
        <w:ind w:left="119"/>
        <w:rPr>
          <w:rFonts w:ascii="Microsoft Sans Serif"/>
          <w:lang w:val="en-GB"/>
        </w:rPr>
      </w:pPr>
      <w:r w:rsidRPr="0034197A">
        <w:rPr>
          <w:position w:val="7"/>
          <w:sz w:val="14"/>
        </w:rPr>
        <w:t>*</w:t>
      </w:r>
      <w:hyperlink r:id="rId8" w:history="1">
        <w:r w:rsidR="0034197A" w:rsidRPr="0034197A">
          <w:rPr>
            <w:rStyle w:val="Hyperlink"/>
            <w:rFonts w:ascii="Microsoft Sans Serif"/>
            <w:color w:val="auto"/>
            <w:u w:val="none"/>
          </w:rPr>
          <w:t xml:space="preserve">corresponding authors: </w:t>
        </w:r>
        <w:r w:rsidR="0034197A" w:rsidRPr="0034197A">
          <w:rPr>
            <w:rStyle w:val="Hyperlink"/>
            <w:rFonts w:ascii="Microsoft Sans Serif"/>
            <w:u w:val="none"/>
          </w:rPr>
          <w:t>maggioni@ufc.br; marcelo.soares@leibniz-zmt.de</w:t>
        </w:r>
      </w:hyperlink>
    </w:p>
    <w:p w14:paraId="79B2112F" w14:textId="77777777" w:rsidR="00660EBA" w:rsidRDefault="00660EBA">
      <w:pPr>
        <w:pStyle w:val="Corpodetexto"/>
        <w:spacing w:before="9"/>
        <w:rPr>
          <w:rFonts w:ascii="Microsoft Sans Serif"/>
          <w:sz w:val="32"/>
        </w:rPr>
      </w:pPr>
    </w:p>
    <w:p w14:paraId="19F971E8" w14:textId="74DB031B" w:rsidR="00E532BE" w:rsidRDefault="00E532BE">
      <w:pPr>
        <w:rPr>
          <w:rFonts w:ascii="Arial"/>
          <w:b/>
          <w:sz w:val="20"/>
          <w:szCs w:val="20"/>
        </w:rPr>
      </w:pPr>
      <w:bookmarkStart w:id="0" w:name="_bookmark2"/>
      <w:bookmarkEnd w:id="0"/>
    </w:p>
    <w:p w14:paraId="11AFD945" w14:textId="78ABC5D4" w:rsidR="00181672" w:rsidRPr="00722915" w:rsidRDefault="00181672" w:rsidP="00722915">
      <w:pPr>
        <w:pBdr>
          <w:top w:val="nil"/>
          <w:left w:val="nil"/>
          <w:bottom w:val="nil"/>
          <w:right w:val="nil"/>
          <w:between w:val="nil"/>
        </w:pBdr>
        <w:jc w:val="both"/>
        <w:rPr>
          <w:sz w:val="20"/>
          <w:szCs w:val="20"/>
        </w:rPr>
      </w:pPr>
      <w:r w:rsidRPr="00722915">
        <w:rPr>
          <w:rFonts w:ascii="Arial" w:hAnsi="Arial" w:cs="Arial"/>
          <w:b/>
          <w:sz w:val="20"/>
          <w:szCs w:val="20"/>
        </w:rPr>
        <w:t>Supplementary Table 1</w:t>
      </w:r>
      <w:r w:rsidRPr="00722915">
        <w:rPr>
          <w:rFonts w:ascii="Arial" w:hAnsi="Arial" w:cs="Arial"/>
          <w:sz w:val="20"/>
          <w:szCs w:val="20"/>
        </w:rPr>
        <w:t>.</w:t>
      </w:r>
      <w:r>
        <w:rPr>
          <w:sz w:val="28"/>
          <w:szCs w:val="28"/>
        </w:rPr>
        <w:t xml:space="preserve"> </w:t>
      </w:r>
      <w:r w:rsidRPr="00722915">
        <w:rPr>
          <w:sz w:val="20"/>
          <w:szCs w:val="20"/>
        </w:rPr>
        <w:t xml:space="preserve">Sample sites and sequence information. NEB, Northeast Brazil ecoregion; FNA, Fernando de Noronha and </w:t>
      </w:r>
      <w:proofErr w:type="spellStart"/>
      <w:r w:rsidRPr="00722915">
        <w:rPr>
          <w:sz w:val="20"/>
          <w:szCs w:val="20"/>
        </w:rPr>
        <w:t>Rocas</w:t>
      </w:r>
      <w:proofErr w:type="spellEnd"/>
      <w:r w:rsidRPr="00722915">
        <w:rPr>
          <w:sz w:val="20"/>
          <w:szCs w:val="20"/>
        </w:rPr>
        <w:t xml:space="preserve"> Atoll ecoregion; AMZ, Amazonia ecoregion; EAB, Eastern Brazil ecoregion.</w:t>
      </w:r>
    </w:p>
    <w:p w14:paraId="222EEED4" w14:textId="77777777" w:rsidR="00181672" w:rsidRDefault="00181672" w:rsidP="00181672">
      <w:pPr>
        <w:pBdr>
          <w:top w:val="nil"/>
          <w:left w:val="nil"/>
          <w:bottom w:val="nil"/>
          <w:right w:val="nil"/>
          <w:between w:val="nil"/>
        </w:pBdr>
        <w:rPr>
          <w:b/>
        </w:rPr>
      </w:pPr>
    </w:p>
    <w:tbl>
      <w:tblPr>
        <w:tblW w:w="850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75"/>
        <w:gridCol w:w="1290"/>
        <w:gridCol w:w="1365"/>
        <w:gridCol w:w="975"/>
        <w:gridCol w:w="870"/>
        <w:gridCol w:w="1845"/>
        <w:gridCol w:w="1485"/>
      </w:tblGrid>
      <w:tr w:rsidR="00181672" w14:paraId="7B7D04F6" w14:textId="77777777" w:rsidTr="00722915">
        <w:trPr>
          <w:tblHeader/>
          <w:jc w:val="center"/>
        </w:trPr>
        <w:tc>
          <w:tcPr>
            <w:tcW w:w="67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D0EC8" w14:textId="77777777" w:rsidR="00181672" w:rsidRDefault="00181672" w:rsidP="00205F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ID</w:t>
            </w:r>
          </w:p>
        </w:tc>
        <w:tc>
          <w:tcPr>
            <w:tcW w:w="129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D11B5" w14:textId="77777777" w:rsidR="00181672" w:rsidRDefault="00181672" w:rsidP="00205F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Location</w:t>
            </w:r>
          </w:p>
        </w:tc>
        <w:tc>
          <w:tcPr>
            <w:tcW w:w="136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D1AC2" w14:textId="77777777" w:rsidR="00181672" w:rsidRDefault="00181672" w:rsidP="00205F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Accession</w:t>
            </w:r>
          </w:p>
          <w:p w14:paraId="6B983B52" w14:textId="77777777" w:rsidR="00181672" w:rsidRDefault="00181672" w:rsidP="00205F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(COI/S7RP1)</w:t>
            </w:r>
          </w:p>
        </w:tc>
        <w:tc>
          <w:tcPr>
            <w:tcW w:w="97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8B77E" w14:textId="77777777" w:rsidR="00181672" w:rsidRDefault="00181672" w:rsidP="00205F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COI (bp)</w:t>
            </w:r>
          </w:p>
        </w:tc>
        <w:tc>
          <w:tcPr>
            <w:tcW w:w="870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43C9C" w14:textId="77777777" w:rsidR="00181672" w:rsidRDefault="00181672" w:rsidP="00205F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S7RP1 (bp)</w:t>
            </w:r>
          </w:p>
        </w:tc>
        <w:tc>
          <w:tcPr>
            <w:tcW w:w="184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5EC5C" w14:textId="77777777" w:rsidR="00181672" w:rsidRDefault="00181672" w:rsidP="00205F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Geog Coord</w:t>
            </w:r>
          </w:p>
        </w:tc>
        <w:tc>
          <w:tcPr>
            <w:tcW w:w="1485" w:type="dxa"/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96E66" w14:textId="77777777" w:rsidR="00181672" w:rsidRDefault="00181672" w:rsidP="00205FE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Region</w:t>
            </w:r>
          </w:p>
        </w:tc>
      </w:tr>
      <w:tr w:rsidR="00055D67" w14:paraId="36CEDE39" w14:textId="77777777" w:rsidTr="00722915">
        <w:trPr>
          <w:trHeight w:val="463"/>
          <w:jc w:val="center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343D45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01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F22C3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>
              <w:t>Icapuí</w:t>
            </w:r>
            <w:proofErr w:type="spellEnd"/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54A23" w14:textId="56D08E1A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64C4E">
              <w:t xml:space="preserve">OP882717 / </w:t>
            </w:r>
            <w:proofErr w:type="spellStart"/>
            <w:r w:rsidRPr="00264C4E">
              <w:t>n.a.</w:t>
            </w:r>
            <w:proofErr w:type="spellEnd"/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9FC80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655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8A7E5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-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DDD85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°40'12.0"S 37°25'12.0"W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835A5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NEB</w:t>
            </w:r>
          </w:p>
        </w:tc>
      </w:tr>
      <w:tr w:rsidR="00055D67" w14:paraId="11845FC2" w14:textId="77777777" w:rsidTr="00722915">
        <w:trPr>
          <w:jc w:val="center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FFE09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02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16422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>
              <w:t>Icapuí</w:t>
            </w:r>
            <w:proofErr w:type="spellEnd"/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B1D0E" w14:textId="02E5AEA2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64C4E">
              <w:t>OP882718 / OP894998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67E7A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655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ECBD7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610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EAF74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°40'48.0"S 37°23'24.0"W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DBF64" w14:textId="77777777" w:rsidR="00055D67" w:rsidRDefault="00055D67" w:rsidP="00055D67">
            <w:pPr>
              <w:jc w:val="center"/>
            </w:pPr>
            <w:r>
              <w:t>NEB</w:t>
            </w:r>
          </w:p>
        </w:tc>
      </w:tr>
      <w:tr w:rsidR="00055D67" w14:paraId="3063A445" w14:textId="77777777" w:rsidTr="00722915">
        <w:trPr>
          <w:jc w:val="center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A55D8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03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BF412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>
              <w:t>Icapuí</w:t>
            </w:r>
            <w:proofErr w:type="spellEnd"/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F1DA6" w14:textId="1DE8BE45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64C4E">
              <w:t xml:space="preserve">OP882719 / </w:t>
            </w:r>
            <w:proofErr w:type="spellStart"/>
            <w:r w:rsidRPr="00264C4E">
              <w:t>n.a.</w:t>
            </w:r>
            <w:proofErr w:type="spellEnd"/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512B3E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655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4BD5F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-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1A2CD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°40'48.0"S 37°22'48.0"W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F82A5" w14:textId="77777777" w:rsidR="00055D67" w:rsidRDefault="00055D67" w:rsidP="00055D67">
            <w:pPr>
              <w:jc w:val="center"/>
            </w:pPr>
            <w:r>
              <w:t>NEB</w:t>
            </w:r>
          </w:p>
        </w:tc>
      </w:tr>
      <w:tr w:rsidR="00055D67" w14:paraId="6454E630" w14:textId="77777777" w:rsidTr="00722915">
        <w:trPr>
          <w:jc w:val="center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1CAF9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04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49F7A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>
              <w:t>Icapuí</w:t>
            </w:r>
            <w:proofErr w:type="spellEnd"/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6F040" w14:textId="73A88C01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64C4E">
              <w:t xml:space="preserve">OP882720 / </w:t>
            </w:r>
            <w:proofErr w:type="spellStart"/>
            <w:r w:rsidRPr="00264C4E">
              <w:t>n.a.</w:t>
            </w:r>
            <w:proofErr w:type="spellEnd"/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B946D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624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9F6E2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?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11B68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°36'00.0"S 37°14'24.0"W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566C9" w14:textId="77777777" w:rsidR="00055D67" w:rsidRDefault="00055D67" w:rsidP="00055D67">
            <w:pPr>
              <w:jc w:val="center"/>
            </w:pPr>
            <w:r>
              <w:t>NEB</w:t>
            </w:r>
          </w:p>
        </w:tc>
      </w:tr>
      <w:tr w:rsidR="00055D67" w14:paraId="4D9254EE" w14:textId="77777777" w:rsidTr="00722915">
        <w:trPr>
          <w:jc w:val="center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FAFFB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05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F0347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>
              <w:t>Parnaíba</w:t>
            </w:r>
            <w:proofErr w:type="spellEnd"/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DA57E" w14:textId="1511487F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64C4E">
              <w:t xml:space="preserve">OP882721 / </w:t>
            </w:r>
            <w:proofErr w:type="spellStart"/>
            <w:r w:rsidRPr="00264C4E">
              <w:t>n.a.</w:t>
            </w:r>
            <w:proofErr w:type="spellEnd"/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29F6C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655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AEB77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?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83063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°51'36.0"S 41°20'24.0"W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51EFB" w14:textId="77777777" w:rsidR="00055D67" w:rsidRDefault="00055D67" w:rsidP="00055D67">
            <w:pPr>
              <w:jc w:val="center"/>
            </w:pPr>
            <w:r>
              <w:t>NEB</w:t>
            </w:r>
          </w:p>
        </w:tc>
      </w:tr>
      <w:tr w:rsidR="00055D67" w14:paraId="725BA950" w14:textId="77777777" w:rsidTr="00722915">
        <w:trPr>
          <w:jc w:val="center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10ED3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06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25865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>
              <w:t>Parnaíba</w:t>
            </w:r>
            <w:proofErr w:type="spellEnd"/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5E6D2" w14:textId="2F82F714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64C4E">
              <w:t xml:space="preserve">OP882722 / </w:t>
            </w:r>
            <w:r w:rsidRPr="00264C4E">
              <w:lastRenderedPageBreak/>
              <w:t>OP894999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4E5BF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lastRenderedPageBreak/>
              <w:t>655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EB9F5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656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0E996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2°51'36.0"S </w:t>
            </w:r>
            <w:r>
              <w:lastRenderedPageBreak/>
              <w:t>41°38'24.0"W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DE374" w14:textId="77777777" w:rsidR="00055D67" w:rsidRDefault="00055D67" w:rsidP="00055D67">
            <w:pPr>
              <w:jc w:val="center"/>
            </w:pPr>
            <w:r>
              <w:lastRenderedPageBreak/>
              <w:t>NEB</w:t>
            </w:r>
          </w:p>
        </w:tc>
      </w:tr>
      <w:tr w:rsidR="00055D67" w14:paraId="0B44F063" w14:textId="77777777" w:rsidTr="00722915">
        <w:trPr>
          <w:jc w:val="center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B498A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07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10721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>
              <w:t>Preá</w:t>
            </w:r>
            <w:proofErr w:type="spellEnd"/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B4837" w14:textId="11DB7A1D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64C4E">
              <w:t>OP882723 / OP895000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E4DE8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655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F94A5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614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67633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°48'36.0"S 40°25'12.0"W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170E6" w14:textId="77777777" w:rsidR="00055D67" w:rsidRDefault="00055D67" w:rsidP="00055D67">
            <w:pPr>
              <w:jc w:val="center"/>
            </w:pPr>
            <w:r>
              <w:t>NEB</w:t>
            </w:r>
          </w:p>
        </w:tc>
      </w:tr>
      <w:tr w:rsidR="00055D67" w14:paraId="71C03F21" w14:textId="77777777" w:rsidTr="00722915">
        <w:trPr>
          <w:jc w:val="center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6CEB8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08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550FE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>
              <w:t>Preá</w:t>
            </w:r>
            <w:proofErr w:type="spellEnd"/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10CB1" w14:textId="0BA513B0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64C4E">
              <w:t>OP882724 / OP895001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0DC23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655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9EBAE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679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33831" w14:textId="77777777" w:rsidR="00055D67" w:rsidRDefault="00055D67" w:rsidP="00055D67">
            <w:r>
              <w:t>2°48'36.0"S 40°25'12.0"W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FA2AA" w14:textId="77777777" w:rsidR="00055D67" w:rsidRDefault="00055D67" w:rsidP="00055D67">
            <w:pPr>
              <w:jc w:val="center"/>
            </w:pPr>
            <w:r>
              <w:t>NEB</w:t>
            </w:r>
          </w:p>
        </w:tc>
      </w:tr>
      <w:tr w:rsidR="00055D67" w14:paraId="137A79A7" w14:textId="77777777" w:rsidTr="00722915">
        <w:trPr>
          <w:jc w:val="center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2B9FD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09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6196B" w14:textId="77777777" w:rsidR="00055D67" w:rsidRDefault="00055D67" w:rsidP="00055D67">
            <w:proofErr w:type="spellStart"/>
            <w:r>
              <w:t>Camocim</w:t>
            </w:r>
            <w:proofErr w:type="spellEnd"/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9F71C" w14:textId="7810CBAA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64C4E">
              <w:t>OP882725 / OP895002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9D3D3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655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019CC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662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A8047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°51'00.0"S 40°46'48.0"W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7DD1D" w14:textId="77777777" w:rsidR="00055D67" w:rsidRDefault="00055D67" w:rsidP="00055D67">
            <w:pPr>
              <w:jc w:val="center"/>
            </w:pPr>
            <w:r>
              <w:t>NEB</w:t>
            </w:r>
          </w:p>
        </w:tc>
      </w:tr>
      <w:tr w:rsidR="00055D67" w14:paraId="5A32B673" w14:textId="77777777" w:rsidTr="00722915">
        <w:trPr>
          <w:jc w:val="center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9C685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0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1C7C4" w14:textId="77777777" w:rsidR="00055D67" w:rsidRDefault="00055D67" w:rsidP="00055D67">
            <w:proofErr w:type="spellStart"/>
            <w:r>
              <w:t>Camocim</w:t>
            </w:r>
            <w:proofErr w:type="spellEnd"/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96FD0" w14:textId="4DFF2963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64C4E">
              <w:t>OP882726 / OP895003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34E96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655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AAA09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680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9D112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°51'00.0"S 40°46'48.0"W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6630D" w14:textId="77777777" w:rsidR="00055D67" w:rsidRDefault="00055D67" w:rsidP="00055D67">
            <w:pPr>
              <w:jc w:val="center"/>
            </w:pPr>
            <w:r>
              <w:t>NEB</w:t>
            </w:r>
          </w:p>
        </w:tc>
      </w:tr>
      <w:tr w:rsidR="00055D67" w14:paraId="4C7552F0" w14:textId="77777777" w:rsidTr="00722915">
        <w:trPr>
          <w:jc w:val="center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E339D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1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F0611" w14:textId="77777777" w:rsidR="00055D67" w:rsidRDefault="00055D67" w:rsidP="00055D67">
            <w:proofErr w:type="spellStart"/>
            <w:r>
              <w:t>Camocim</w:t>
            </w:r>
            <w:proofErr w:type="spellEnd"/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8B9ED" w14:textId="46D608BD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64C4E">
              <w:t>OP882727 / OP895004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1ADC2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655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3E4A3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728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7100A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°51'00.0"S 40°46'48.0"W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F2CC4" w14:textId="77777777" w:rsidR="00055D67" w:rsidRDefault="00055D67" w:rsidP="00055D67">
            <w:pPr>
              <w:jc w:val="center"/>
            </w:pPr>
            <w:r>
              <w:t>NEB</w:t>
            </w:r>
          </w:p>
        </w:tc>
      </w:tr>
      <w:tr w:rsidR="00055D67" w14:paraId="271F91AE" w14:textId="77777777" w:rsidTr="00722915">
        <w:trPr>
          <w:jc w:val="center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BA511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2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85BE3" w14:textId="77777777" w:rsidR="00055D67" w:rsidRDefault="00055D67" w:rsidP="00055D67">
            <w:proofErr w:type="spellStart"/>
            <w:r>
              <w:t>Camocim</w:t>
            </w:r>
            <w:proofErr w:type="spellEnd"/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9DDB8" w14:textId="30CA9614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64C4E">
              <w:t>OP882728 / OP895005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BB5E9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655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E6BDB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642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CA3F4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°51'00.0"S 40°46'48.0"W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A70A1" w14:textId="77777777" w:rsidR="00055D67" w:rsidRDefault="00055D67" w:rsidP="00055D67">
            <w:pPr>
              <w:jc w:val="center"/>
            </w:pPr>
            <w:r>
              <w:t>NEB</w:t>
            </w:r>
          </w:p>
        </w:tc>
      </w:tr>
      <w:tr w:rsidR="00055D67" w14:paraId="5B2B262A" w14:textId="77777777" w:rsidTr="00722915">
        <w:trPr>
          <w:jc w:val="center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474BD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3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F36CC" w14:textId="77777777" w:rsidR="00055D67" w:rsidRDefault="00055D67" w:rsidP="00055D67">
            <w:proofErr w:type="spellStart"/>
            <w:r>
              <w:t>Arpoeiras</w:t>
            </w:r>
            <w:proofErr w:type="spellEnd"/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61C88" w14:textId="0FB1C834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64C4E">
              <w:t xml:space="preserve">OP882729 / </w:t>
            </w:r>
            <w:proofErr w:type="spellStart"/>
            <w:r w:rsidRPr="00264C4E">
              <w:t>n.a.</w:t>
            </w:r>
            <w:proofErr w:type="spellEnd"/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16C7E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655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2BE494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-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CF48E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°48' 51.1'' S 40°07' 03.4'' W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ECFEA" w14:textId="77777777" w:rsidR="00055D67" w:rsidRDefault="00055D67" w:rsidP="00055D67">
            <w:pPr>
              <w:jc w:val="center"/>
            </w:pPr>
            <w:r>
              <w:t>NEB</w:t>
            </w:r>
          </w:p>
        </w:tc>
      </w:tr>
      <w:tr w:rsidR="00055D67" w14:paraId="45258EBA" w14:textId="77777777" w:rsidTr="00722915">
        <w:trPr>
          <w:jc w:val="center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63F127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4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71B1F" w14:textId="77777777" w:rsidR="00055D67" w:rsidRDefault="00055D67" w:rsidP="00055D67">
            <w:proofErr w:type="spellStart"/>
            <w:r>
              <w:t>Arpoeiras</w:t>
            </w:r>
            <w:proofErr w:type="spellEnd"/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81F5A" w14:textId="4B196C4E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64C4E">
              <w:t>OP882730 / OP895006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75DD1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655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6F584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630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59F0B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°48' 51.1'' S 40°07' 03.4'' W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35DE2" w14:textId="77777777" w:rsidR="00055D67" w:rsidRDefault="00055D67" w:rsidP="00055D67">
            <w:pPr>
              <w:jc w:val="center"/>
            </w:pPr>
            <w:r>
              <w:t>NEB</w:t>
            </w:r>
          </w:p>
        </w:tc>
      </w:tr>
      <w:tr w:rsidR="00055D67" w14:paraId="1846AEFF" w14:textId="77777777" w:rsidTr="00722915">
        <w:trPr>
          <w:jc w:val="center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1576D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5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3D2FA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Lagoa da Volta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1AD9D" w14:textId="6A13FC86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64C4E">
              <w:t>OP882731 / OP895007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E5659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655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366FA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682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626C12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°48.075' S 40°14.988' W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8D3EC" w14:textId="77777777" w:rsidR="00055D67" w:rsidRDefault="00055D67" w:rsidP="00055D67">
            <w:pPr>
              <w:jc w:val="center"/>
            </w:pPr>
            <w:r>
              <w:t>NEB</w:t>
            </w:r>
          </w:p>
        </w:tc>
      </w:tr>
      <w:tr w:rsidR="00055D67" w14:paraId="3E15C541" w14:textId="77777777" w:rsidTr="00722915">
        <w:trPr>
          <w:trHeight w:val="463"/>
          <w:jc w:val="center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43132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6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02CB9" w14:textId="77777777" w:rsidR="00055D67" w:rsidRDefault="00055D67" w:rsidP="00055D67">
            <w:r>
              <w:t>Lagoa da Volta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07BB7" w14:textId="691C66FE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64C4E">
              <w:t>OP882732 / OP895008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6F265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655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E0181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596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C9286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°48.075' S 40°14.988' W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DDE4B" w14:textId="77777777" w:rsidR="00055D67" w:rsidRDefault="00055D67" w:rsidP="00055D67">
            <w:pPr>
              <w:jc w:val="center"/>
            </w:pPr>
            <w:r>
              <w:t>NEB</w:t>
            </w:r>
          </w:p>
        </w:tc>
      </w:tr>
      <w:tr w:rsidR="00055D67" w14:paraId="0208C83E" w14:textId="77777777" w:rsidTr="00722915">
        <w:trPr>
          <w:jc w:val="center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D1891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7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4573B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Ilha dos </w:t>
            </w:r>
            <w:proofErr w:type="spellStart"/>
            <w:r>
              <w:t>Coqueiros</w:t>
            </w:r>
            <w:proofErr w:type="spellEnd"/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F34321" w14:textId="28D4296F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64C4E">
              <w:t>OP882733 / OP895009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33AE2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655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6A72D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631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8303C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°50' S</w:t>
            </w:r>
          </w:p>
          <w:p w14:paraId="2DBF1AD5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0°01' W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5173A" w14:textId="77777777" w:rsidR="00055D67" w:rsidRDefault="00055D67" w:rsidP="00055D67">
            <w:pPr>
              <w:jc w:val="center"/>
            </w:pPr>
            <w:r>
              <w:t>NEB</w:t>
            </w:r>
          </w:p>
        </w:tc>
      </w:tr>
      <w:tr w:rsidR="00055D67" w14:paraId="78326AAF" w14:textId="77777777" w:rsidTr="00722915">
        <w:trPr>
          <w:jc w:val="center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6A088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8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9491E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 xml:space="preserve">Ilha dos </w:t>
            </w:r>
            <w:proofErr w:type="spellStart"/>
            <w:r>
              <w:t>Coqueiros</w:t>
            </w:r>
            <w:proofErr w:type="spellEnd"/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6C7DC" w14:textId="1C1050AF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64C4E">
              <w:t>OP882734 / OP895010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E1319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655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F72B1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557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FF93B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°50' S</w:t>
            </w:r>
          </w:p>
          <w:p w14:paraId="7EF93781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0°01' W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33F5B" w14:textId="77777777" w:rsidR="00055D67" w:rsidRDefault="00055D67" w:rsidP="00055D67">
            <w:pPr>
              <w:jc w:val="center"/>
            </w:pPr>
            <w:r>
              <w:t>NEB</w:t>
            </w:r>
          </w:p>
        </w:tc>
      </w:tr>
      <w:tr w:rsidR="00055D67" w14:paraId="6F4875E0" w14:textId="77777777" w:rsidTr="00722915">
        <w:trPr>
          <w:jc w:val="center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3B99B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19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436DD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>
              <w:t>Itarema</w:t>
            </w:r>
            <w:proofErr w:type="spellEnd"/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9A808" w14:textId="07617DCE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64C4E">
              <w:t xml:space="preserve">OP882735 / </w:t>
            </w:r>
            <w:proofErr w:type="spellStart"/>
            <w:r w:rsidRPr="00264C4E">
              <w:t>n.a.</w:t>
            </w:r>
            <w:proofErr w:type="spellEnd"/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01C8A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655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3A79B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?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1DE78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°51'00.0"S 39°52'48.0"W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0707E" w14:textId="77777777" w:rsidR="00055D67" w:rsidRDefault="00055D67" w:rsidP="00055D67">
            <w:pPr>
              <w:jc w:val="center"/>
            </w:pPr>
            <w:r>
              <w:t>NEB</w:t>
            </w:r>
          </w:p>
        </w:tc>
      </w:tr>
      <w:tr w:rsidR="00055D67" w14:paraId="76C3A49E" w14:textId="77777777" w:rsidTr="00722915">
        <w:trPr>
          <w:jc w:val="center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F05FD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0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59F3E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>
              <w:t>Camocim</w:t>
            </w:r>
            <w:proofErr w:type="spellEnd"/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AC950" w14:textId="7C0D9F78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264C4E">
              <w:t>n.a.</w:t>
            </w:r>
            <w:proofErr w:type="spellEnd"/>
            <w:r w:rsidRPr="00264C4E">
              <w:t xml:space="preserve"> / </w:t>
            </w:r>
            <w:proofErr w:type="spellStart"/>
            <w:r w:rsidRPr="00264C4E">
              <w:t>n.a.</w:t>
            </w:r>
            <w:proofErr w:type="spellEnd"/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A0052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?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AFFBD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-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1C71B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°52'12.0"S 40°48'36.0"W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041A8" w14:textId="77777777" w:rsidR="00055D67" w:rsidRDefault="00055D67" w:rsidP="00055D67">
            <w:pPr>
              <w:jc w:val="center"/>
            </w:pPr>
            <w:r>
              <w:t>NEB</w:t>
            </w:r>
          </w:p>
        </w:tc>
      </w:tr>
      <w:tr w:rsidR="00055D67" w14:paraId="2BC2A463" w14:textId="77777777" w:rsidTr="00722915">
        <w:trPr>
          <w:jc w:val="center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F3264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1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CFCDE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>
              <w:t>Camocim</w:t>
            </w:r>
            <w:proofErr w:type="spellEnd"/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DC8FC" w14:textId="23E8F3B0" w:rsidR="00055D67" w:rsidRDefault="00055D67" w:rsidP="00055D67">
            <w:proofErr w:type="spellStart"/>
            <w:r w:rsidRPr="00264C4E">
              <w:t>n.a.</w:t>
            </w:r>
            <w:proofErr w:type="spellEnd"/>
            <w:r w:rsidRPr="00264C4E">
              <w:t xml:space="preserve"> / </w:t>
            </w:r>
            <w:proofErr w:type="spellStart"/>
            <w:r w:rsidRPr="00264C4E">
              <w:t>n.a.</w:t>
            </w:r>
            <w:proofErr w:type="spellEnd"/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43A98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?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8CB42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-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A8E59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2°52'12.0"S 40°48'36.0"W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3D157" w14:textId="77777777" w:rsidR="00055D67" w:rsidRDefault="00055D67" w:rsidP="00055D67">
            <w:pPr>
              <w:jc w:val="center"/>
            </w:pPr>
            <w:r>
              <w:t>NEB</w:t>
            </w:r>
          </w:p>
        </w:tc>
      </w:tr>
      <w:tr w:rsidR="00055D67" w14:paraId="1544F518" w14:textId="77777777" w:rsidTr="00722915">
        <w:trPr>
          <w:jc w:val="center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94321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2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128AB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Fernando de Noronha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22699" w14:textId="4159F011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64C4E">
              <w:t xml:space="preserve">OP882709 / </w:t>
            </w:r>
            <w:proofErr w:type="spellStart"/>
            <w:r w:rsidRPr="00264C4E">
              <w:t>n.a.</w:t>
            </w:r>
            <w:proofErr w:type="spellEnd"/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FACCC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655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4F9A2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?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98881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°49'59.34"S 32°25'15.02"W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68FBD" w14:textId="77777777" w:rsidR="00055D67" w:rsidRDefault="00055D67" w:rsidP="00055D67">
            <w:pPr>
              <w:jc w:val="center"/>
            </w:pPr>
            <w:r>
              <w:t>FNA</w:t>
            </w:r>
          </w:p>
        </w:tc>
      </w:tr>
      <w:tr w:rsidR="00055D67" w14:paraId="3A7FD28F" w14:textId="77777777" w:rsidTr="00722915">
        <w:trPr>
          <w:jc w:val="center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B4C60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lastRenderedPageBreak/>
              <w:t>23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DAA42" w14:textId="77777777" w:rsidR="00055D67" w:rsidRDefault="00055D67" w:rsidP="00055D67">
            <w:r>
              <w:t>Fernando de Noronha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98655" w14:textId="7C66625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64C4E">
              <w:t>OP882710 / OP895011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35B58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577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43189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619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D2432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°49'59.34"S 32°25'15.02"W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25A52" w14:textId="77777777" w:rsidR="00055D67" w:rsidRDefault="00055D67" w:rsidP="00055D67">
            <w:pPr>
              <w:jc w:val="center"/>
            </w:pPr>
            <w:r>
              <w:t>FNA</w:t>
            </w:r>
          </w:p>
        </w:tc>
      </w:tr>
      <w:tr w:rsidR="00055D67" w14:paraId="7860C95F" w14:textId="77777777" w:rsidTr="00722915">
        <w:trPr>
          <w:jc w:val="center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D7876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4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32FC5" w14:textId="77777777" w:rsidR="00055D67" w:rsidRDefault="00055D67" w:rsidP="00055D67">
            <w:r>
              <w:t>Fernando de Noronha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C576E" w14:textId="3155324A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64C4E">
              <w:t xml:space="preserve">OP882711 / </w:t>
            </w:r>
            <w:proofErr w:type="spellStart"/>
            <w:r w:rsidRPr="00264C4E">
              <w:t>n.a.</w:t>
            </w:r>
            <w:proofErr w:type="spellEnd"/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30002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604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4400A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?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9AE60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°48'28.92"S 32°23'23.06"W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3848D" w14:textId="77777777" w:rsidR="00055D67" w:rsidRDefault="00055D67" w:rsidP="00055D67">
            <w:pPr>
              <w:jc w:val="center"/>
            </w:pPr>
            <w:r>
              <w:t>FNA</w:t>
            </w:r>
          </w:p>
        </w:tc>
      </w:tr>
      <w:tr w:rsidR="00055D67" w14:paraId="23158813" w14:textId="77777777" w:rsidTr="00722915">
        <w:trPr>
          <w:jc w:val="center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A2B89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5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050181" w14:textId="77777777" w:rsidR="00055D67" w:rsidRDefault="00055D67" w:rsidP="00055D67">
            <w:r>
              <w:t>Fernando de Noronha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7B0CB" w14:textId="6FB3839A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64C4E">
              <w:t>OP882712 / OP895012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62A32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626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DA0D2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633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F7E45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°49'59.34"S 32°25'15.02"W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BD8B6" w14:textId="77777777" w:rsidR="00055D67" w:rsidRDefault="00055D67" w:rsidP="00055D67">
            <w:pPr>
              <w:jc w:val="center"/>
            </w:pPr>
            <w:r>
              <w:t>FNA</w:t>
            </w:r>
          </w:p>
        </w:tc>
      </w:tr>
      <w:tr w:rsidR="00055D67" w14:paraId="0914C05F" w14:textId="77777777" w:rsidTr="00722915">
        <w:trPr>
          <w:jc w:val="center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1FF19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6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40C6B" w14:textId="77777777" w:rsidR="00055D67" w:rsidRDefault="00055D67" w:rsidP="00055D67">
            <w:r>
              <w:t>Fernando de Noronha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D3066" w14:textId="485BFEBF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64C4E">
              <w:t>OP882713 / OP895013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6967D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655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826A8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644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FCE6D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°50'44.12"S 32°26'29.08"W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F0BCE" w14:textId="77777777" w:rsidR="00055D67" w:rsidRDefault="00055D67" w:rsidP="00055D67">
            <w:pPr>
              <w:jc w:val="center"/>
            </w:pPr>
            <w:r>
              <w:t>FNA</w:t>
            </w:r>
          </w:p>
        </w:tc>
      </w:tr>
      <w:tr w:rsidR="00055D67" w14:paraId="53259382" w14:textId="77777777" w:rsidTr="00722915">
        <w:trPr>
          <w:jc w:val="center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4AA97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7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157E5" w14:textId="77777777" w:rsidR="00055D67" w:rsidRDefault="00055D67" w:rsidP="00055D67">
            <w:r>
              <w:t>Fernando de Noronha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5BB8B" w14:textId="5B7E610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64C4E">
              <w:t xml:space="preserve">OP882714 / </w:t>
            </w:r>
            <w:proofErr w:type="spellStart"/>
            <w:r w:rsidRPr="00264C4E">
              <w:t>n.a.</w:t>
            </w:r>
            <w:proofErr w:type="spellEnd"/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884AE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593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70876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?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C7D5F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°50'09.39"S 32°25'34.32"W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26B93" w14:textId="77777777" w:rsidR="00055D67" w:rsidRDefault="00055D67" w:rsidP="00055D67">
            <w:pPr>
              <w:jc w:val="center"/>
            </w:pPr>
            <w:r>
              <w:t>FNA</w:t>
            </w:r>
          </w:p>
        </w:tc>
      </w:tr>
      <w:tr w:rsidR="00055D67" w14:paraId="2087ED7C" w14:textId="77777777" w:rsidTr="00722915">
        <w:trPr>
          <w:jc w:val="center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8C967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8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352D3" w14:textId="77777777" w:rsidR="00055D67" w:rsidRDefault="00055D67" w:rsidP="00055D67">
            <w:r>
              <w:t>Fernando de Noronha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D63C3" w14:textId="05E62CF4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proofErr w:type="spellStart"/>
            <w:r w:rsidRPr="00264C4E">
              <w:t>n.a.</w:t>
            </w:r>
            <w:proofErr w:type="spellEnd"/>
            <w:r w:rsidRPr="00264C4E">
              <w:t xml:space="preserve"> / OP895014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8F41A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?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94F21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636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D7BFB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°49'59.34"S 32°25'15.02"W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A219A" w14:textId="77777777" w:rsidR="00055D67" w:rsidRDefault="00055D67" w:rsidP="00055D67">
            <w:pPr>
              <w:jc w:val="center"/>
            </w:pPr>
            <w:r>
              <w:t>FNA</w:t>
            </w:r>
          </w:p>
        </w:tc>
      </w:tr>
      <w:tr w:rsidR="00055D67" w14:paraId="7590558E" w14:textId="77777777" w:rsidTr="00722915">
        <w:trPr>
          <w:jc w:val="center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E6E0A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29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C02DC1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Pará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820D4" w14:textId="30467071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64C4E">
              <w:t xml:space="preserve">OP882715 / </w:t>
            </w:r>
            <w:proofErr w:type="spellStart"/>
            <w:r w:rsidRPr="00264C4E">
              <w:t>n.a.</w:t>
            </w:r>
            <w:proofErr w:type="spellEnd"/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02514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655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9B55B9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?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44B6F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1°23'42.0"N 47°22'15.6"W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EC821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AMZ</w:t>
            </w:r>
          </w:p>
        </w:tc>
      </w:tr>
      <w:tr w:rsidR="00055D67" w14:paraId="33E156E4" w14:textId="77777777" w:rsidTr="00722915">
        <w:trPr>
          <w:jc w:val="center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F11F0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30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FE6A6" w14:textId="77777777" w:rsidR="00055D67" w:rsidRDefault="00055D67" w:rsidP="00055D67">
            <w:r>
              <w:t>Fernando de Noronha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04C91" w14:textId="57FF3C63" w:rsidR="00055D67" w:rsidRDefault="00055D67" w:rsidP="00055D67">
            <w:proofErr w:type="spellStart"/>
            <w:r w:rsidRPr="00264C4E">
              <w:t>n.a.</w:t>
            </w:r>
            <w:proofErr w:type="spellEnd"/>
            <w:r w:rsidRPr="00264C4E">
              <w:t xml:space="preserve"> / </w:t>
            </w:r>
            <w:proofErr w:type="spellStart"/>
            <w:r w:rsidRPr="00264C4E">
              <w:t>n.a.</w:t>
            </w:r>
            <w:proofErr w:type="spellEnd"/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61D7B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-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5EA7A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-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10849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°50'34.92"S 32°26'42.10"W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7BAAE" w14:textId="77777777" w:rsidR="00055D67" w:rsidRDefault="00055D67" w:rsidP="00055D67">
            <w:pPr>
              <w:jc w:val="center"/>
            </w:pPr>
            <w:r>
              <w:t>FNA</w:t>
            </w:r>
          </w:p>
        </w:tc>
      </w:tr>
      <w:tr w:rsidR="00055D67" w14:paraId="7FA53A0E" w14:textId="77777777" w:rsidTr="00722915">
        <w:trPr>
          <w:jc w:val="center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F2CB6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31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F331B0" w14:textId="77777777" w:rsidR="00055D67" w:rsidRDefault="00055D67" w:rsidP="00055D67">
            <w:r>
              <w:t>Fernando de Noronha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5F22B" w14:textId="5E029BAF" w:rsidR="00055D67" w:rsidRDefault="00055D67" w:rsidP="00055D67">
            <w:proofErr w:type="spellStart"/>
            <w:r w:rsidRPr="00264C4E">
              <w:t>n.a.</w:t>
            </w:r>
            <w:proofErr w:type="spellEnd"/>
            <w:r w:rsidRPr="00264C4E">
              <w:t xml:space="preserve"> / </w:t>
            </w:r>
            <w:proofErr w:type="spellStart"/>
            <w:r w:rsidRPr="00264C4E">
              <w:t>n.a.</w:t>
            </w:r>
            <w:proofErr w:type="spellEnd"/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85587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-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60A44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-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48DAD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°48'26.89"S 32°23'23.71"W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BD774" w14:textId="77777777" w:rsidR="00055D67" w:rsidRDefault="00055D67" w:rsidP="00055D67">
            <w:pPr>
              <w:jc w:val="center"/>
            </w:pPr>
            <w:r>
              <w:t>FNA</w:t>
            </w:r>
          </w:p>
        </w:tc>
      </w:tr>
      <w:tr w:rsidR="00055D67" w14:paraId="5AFE5DC3" w14:textId="77777777" w:rsidTr="00722915">
        <w:trPr>
          <w:jc w:val="center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11EC8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32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67D27" w14:textId="77777777" w:rsidR="00055D67" w:rsidRDefault="00055D67" w:rsidP="00055D67">
            <w:r>
              <w:t>Fernando de Noronha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C183C" w14:textId="27F43EAA" w:rsidR="00055D67" w:rsidRDefault="00055D67" w:rsidP="00055D67">
            <w:proofErr w:type="spellStart"/>
            <w:r w:rsidRPr="00264C4E">
              <w:t>n.a.</w:t>
            </w:r>
            <w:proofErr w:type="spellEnd"/>
            <w:r w:rsidRPr="00264C4E">
              <w:t xml:space="preserve"> / </w:t>
            </w:r>
            <w:proofErr w:type="spellStart"/>
            <w:r w:rsidRPr="00264C4E">
              <w:t>n.a.</w:t>
            </w:r>
            <w:proofErr w:type="spellEnd"/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A9DAF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-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029C1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-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E8929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°48'26.89"S 32°23'23.71"W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0BEA4" w14:textId="77777777" w:rsidR="00055D67" w:rsidRDefault="00055D67" w:rsidP="00055D67">
            <w:pPr>
              <w:jc w:val="center"/>
            </w:pPr>
            <w:r>
              <w:t>FNA</w:t>
            </w:r>
          </w:p>
        </w:tc>
      </w:tr>
      <w:tr w:rsidR="00055D67" w14:paraId="5C0DA109" w14:textId="77777777" w:rsidTr="00722915">
        <w:trPr>
          <w:jc w:val="center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5FE6EA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33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AA07C" w14:textId="77777777" w:rsidR="00055D67" w:rsidRDefault="00055D67" w:rsidP="00055D67">
            <w:r>
              <w:t>Fernando de Noronha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B8A17" w14:textId="15BC9001" w:rsidR="00055D67" w:rsidRDefault="00055D67" w:rsidP="00055D67">
            <w:proofErr w:type="spellStart"/>
            <w:r w:rsidRPr="00264C4E">
              <w:t>n.a.</w:t>
            </w:r>
            <w:proofErr w:type="spellEnd"/>
            <w:r w:rsidRPr="00264C4E">
              <w:t xml:space="preserve"> / </w:t>
            </w:r>
            <w:proofErr w:type="spellStart"/>
            <w:r w:rsidRPr="00264C4E">
              <w:t>n.a.</w:t>
            </w:r>
            <w:proofErr w:type="spellEnd"/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D7469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-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7DB1A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-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D5122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°49'01.75"S 32°23'25.45"W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E5346" w14:textId="77777777" w:rsidR="00055D67" w:rsidRDefault="00055D67" w:rsidP="00055D67">
            <w:pPr>
              <w:jc w:val="center"/>
            </w:pPr>
            <w:r>
              <w:t>FNA</w:t>
            </w:r>
          </w:p>
        </w:tc>
      </w:tr>
      <w:tr w:rsidR="00055D67" w14:paraId="621A83F5" w14:textId="77777777" w:rsidTr="00722915">
        <w:trPr>
          <w:jc w:val="center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7B2CF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34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36F31" w14:textId="77777777" w:rsidR="00055D67" w:rsidRDefault="00055D67" w:rsidP="00055D67">
            <w:r>
              <w:t>Fernando de Noronha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D62EC" w14:textId="11F745EA" w:rsidR="00055D67" w:rsidRDefault="00055D67" w:rsidP="00055D67">
            <w:proofErr w:type="spellStart"/>
            <w:r w:rsidRPr="00264C4E">
              <w:t>n.a.</w:t>
            </w:r>
            <w:proofErr w:type="spellEnd"/>
            <w:r w:rsidRPr="00264C4E">
              <w:t xml:space="preserve"> / </w:t>
            </w:r>
            <w:proofErr w:type="spellStart"/>
            <w:r w:rsidRPr="00264C4E">
              <w:t>n.a.</w:t>
            </w:r>
            <w:proofErr w:type="spellEnd"/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D373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-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4AE4F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-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FC3C6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°50'34.92"S 32°26'42.10"W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649D0" w14:textId="77777777" w:rsidR="00055D67" w:rsidRDefault="00055D67" w:rsidP="00055D67">
            <w:pPr>
              <w:jc w:val="center"/>
            </w:pPr>
            <w:r>
              <w:t>FNA</w:t>
            </w:r>
          </w:p>
        </w:tc>
      </w:tr>
      <w:tr w:rsidR="00055D67" w14:paraId="6D1C84BC" w14:textId="77777777" w:rsidTr="00722915">
        <w:trPr>
          <w:jc w:val="center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52E37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35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AB026" w14:textId="77777777" w:rsidR="00055D67" w:rsidRDefault="00055D67" w:rsidP="00055D67">
            <w:r>
              <w:t>Fernando de Noronha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4762C" w14:textId="36ECC49E" w:rsidR="00055D67" w:rsidRDefault="00055D67" w:rsidP="00055D67">
            <w:proofErr w:type="spellStart"/>
            <w:r w:rsidRPr="00264C4E">
              <w:t>n.a.</w:t>
            </w:r>
            <w:proofErr w:type="spellEnd"/>
            <w:r w:rsidRPr="00264C4E">
              <w:t xml:space="preserve"> / </w:t>
            </w:r>
            <w:proofErr w:type="spellStart"/>
            <w:r w:rsidRPr="00264C4E">
              <w:t>n.a.</w:t>
            </w:r>
            <w:proofErr w:type="spellEnd"/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6640E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-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94069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-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8AF05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°48'28.92"S 32°23'23.06"W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F3979" w14:textId="77777777" w:rsidR="00055D67" w:rsidRDefault="00055D67" w:rsidP="00055D67">
            <w:pPr>
              <w:jc w:val="center"/>
            </w:pPr>
            <w:r>
              <w:t>FNA</w:t>
            </w:r>
          </w:p>
        </w:tc>
      </w:tr>
      <w:tr w:rsidR="00055D67" w14:paraId="39D07F1C" w14:textId="77777777" w:rsidTr="00722915">
        <w:trPr>
          <w:jc w:val="center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D1FD2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36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AC17C" w14:textId="77777777" w:rsidR="00055D67" w:rsidRDefault="00055D67" w:rsidP="00055D67">
            <w:r>
              <w:t>Pará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D982D" w14:textId="089ACBE4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 w:rsidRPr="00264C4E">
              <w:t xml:space="preserve">OP882716 / </w:t>
            </w:r>
            <w:proofErr w:type="spellStart"/>
            <w:r w:rsidRPr="00264C4E">
              <w:t>n.a.</w:t>
            </w:r>
            <w:proofErr w:type="spellEnd"/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3BFEE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618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6CF2D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?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6B04A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°41'24.0"N 50°25'33.6"W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5E78A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AMZ</w:t>
            </w:r>
          </w:p>
        </w:tc>
      </w:tr>
      <w:tr w:rsidR="00055D67" w14:paraId="357F9645" w14:textId="77777777" w:rsidTr="00722915">
        <w:trPr>
          <w:jc w:val="center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9372E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37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6A9AB" w14:textId="77777777" w:rsidR="00055D67" w:rsidRDefault="00055D67" w:rsidP="00055D67">
            <w:r>
              <w:t>Fernando de Noronha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7C34F" w14:textId="70F3EE8E" w:rsidR="00055D67" w:rsidRDefault="00055D67" w:rsidP="00055D67">
            <w:proofErr w:type="spellStart"/>
            <w:r w:rsidRPr="00264C4E">
              <w:t>n.a.</w:t>
            </w:r>
            <w:proofErr w:type="spellEnd"/>
            <w:r w:rsidRPr="00264C4E">
              <w:t xml:space="preserve"> / </w:t>
            </w:r>
            <w:proofErr w:type="spellStart"/>
            <w:r w:rsidRPr="00264C4E">
              <w:t>n.a.</w:t>
            </w:r>
            <w:proofErr w:type="spellEnd"/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CA4C3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-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9985F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-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72B96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3°50'03.95"S 32°24'13.34"W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FE060" w14:textId="77777777" w:rsidR="00055D67" w:rsidRDefault="00055D67" w:rsidP="00055D67">
            <w:pPr>
              <w:jc w:val="center"/>
            </w:pPr>
            <w:r>
              <w:t>FNA</w:t>
            </w:r>
          </w:p>
        </w:tc>
      </w:tr>
      <w:tr w:rsidR="00055D67" w14:paraId="75F2BAD4" w14:textId="77777777" w:rsidTr="00722915">
        <w:trPr>
          <w:jc w:val="center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4B545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A03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B20F7" w14:textId="77777777" w:rsidR="00055D67" w:rsidRDefault="00055D67" w:rsidP="00055D67">
            <w:r>
              <w:t>Pará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C51D0" w14:textId="61B02ACE" w:rsidR="00055D67" w:rsidRDefault="00055D67" w:rsidP="00055D67">
            <w:r w:rsidRPr="00264C4E">
              <w:t>OQ750554 / OQ800937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B673E" w14:textId="77777777" w:rsidR="00055D67" w:rsidRDefault="00055D67" w:rsidP="00055D67">
            <w:pPr>
              <w:jc w:val="center"/>
            </w:pPr>
            <w:r>
              <w:t>655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469D3" w14:textId="77777777" w:rsidR="00055D67" w:rsidRDefault="00055D67" w:rsidP="00055D67">
            <w:pPr>
              <w:jc w:val="center"/>
            </w:pPr>
            <w:r>
              <w:t>511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C953F" w14:textId="77777777" w:rsidR="00055D67" w:rsidRDefault="00055D67" w:rsidP="00055D67">
            <w:r>
              <w:t>4°41'24.0"N 50°25'33.6"W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68AAD" w14:textId="77777777" w:rsidR="00055D67" w:rsidRDefault="00055D67" w:rsidP="00055D67">
            <w:pPr>
              <w:jc w:val="center"/>
            </w:pPr>
            <w:r>
              <w:t>AMZ</w:t>
            </w:r>
          </w:p>
        </w:tc>
      </w:tr>
      <w:tr w:rsidR="00055D67" w14:paraId="5A20199B" w14:textId="77777777" w:rsidTr="00722915">
        <w:trPr>
          <w:jc w:val="center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648C1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A04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521584" w14:textId="77777777" w:rsidR="00055D67" w:rsidRDefault="00055D67" w:rsidP="00055D67">
            <w:r>
              <w:t>Pará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10371B" w14:textId="133AC787" w:rsidR="00055D67" w:rsidRDefault="00055D67" w:rsidP="00055D67">
            <w:r w:rsidRPr="00264C4E">
              <w:t>OQ750555 / OQ800938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ECB99" w14:textId="77777777" w:rsidR="00055D67" w:rsidRDefault="00055D67" w:rsidP="00055D67">
            <w:pPr>
              <w:jc w:val="center"/>
            </w:pPr>
            <w:r>
              <w:t>655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55652" w14:textId="77777777" w:rsidR="00055D67" w:rsidRDefault="00055D67" w:rsidP="00055D67">
            <w:pPr>
              <w:jc w:val="center"/>
            </w:pPr>
            <w:r>
              <w:t>544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D41EE" w14:textId="77777777" w:rsidR="00055D67" w:rsidRDefault="00055D67" w:rsidP="00055D67">
            <w:r>
              <w:t>4°41'24.0"N 50°25'33.6"W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745DE" w14:textId="77777777" w:rsidR="00055D67" w:rsidRDefault="00055D67" w:rsidP="00055D67">
            <w:pPr>
              <w:jc w:val="center"/>
            </w:pPr>
            <w:r>
              <w:t>AMZ</w:t>
            </w:r>
          </w:p>
        </w:tc>
      </w:tr>
      <w:tr w:rsidR="00055D67" w14:paraId="116BB72B" w14:textId="77777777" w:rsidTr="00722915">
        <w:trPr>
          <w:jc w:val="center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345D9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lastRenderedPageBreak/>
              <w:t>A08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B56F1" w14:textId="77777777" w:rsidR="00055D67" w:rsidRDefault="00055D67" w:rsidP="00055D67">
            <w:r>
              <w:t>Pará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355D5" w14:textId="501D9941" w:rsidR="00055D67" w:rsidRDefault="00055D67" w:rsidP="00055D67">
            <w:r w:rsidRPr="00264C4E">
              <w:t>OQ750556 / OQ800939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0B700" w14:textId="77777777" w:rsidR="00055D67" w:rsidRDefault="00055D67" w:rsidP="00055D67">
            <w:pPr>
              <w:jc w:val="center"/>
            </w:pPr>
            <w:r>
              <w:t>655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9671F" w14:textId="77777777" w:rsidR="00055D67" w:rsidRDefault="00055D67" w:rsidP="00055D67">
            <w:pPr>
              <w:jc w:val="center"/>
            </w:pPr>
            <w:r>
              <w:t>578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5EE4D" w14:textId="77777777" w:rsidR="00055D67" w:rsidRDefault="00055D67" w:rsidP="00055D67">
            <w:r>
              <w:t>4°41'24.0"N 50°25'33.6"W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3B1E0" w14:textId="77777777" w:rsidR="00055D67" w:rsidRDefault="00055D67" w:rsidP="00055D67">
            <w:pPr>
              <w:jc w:val="center"/>
            </w:pPr>
            <w:r>
              <w:t>AMZ</w:t>
            </w:r>
          </w:p>
        </w:tc>
      </w:tr>
      <w:tr w:rsidR="00055D67" w14:paraId="6DA8B8C0" w14:textId="77777777" w:rsidTr="00722915">
        <w:trPr>
          <w:jc w:val="center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5EA976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A13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80098" w14:textId="77777777" w:rsidR="00055D67" w:rsidRDefault="00055D67" w:rsidP="00055D67">
            <w:r>
              <w:t>Pará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B69EA" w14:textId="37FFEC82" w:rsidR="00055D67" w:rsidRDefault="00055D67" w:rsidP="00055D67">
            <w:r w:rsidRPr="00264C4E">
              <w:t>OQ750557 / OQ800940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AED4F" w14:textId="77777777" w:rsidR="00055D67" w:rsidRDefault="00055D67" w:rsidP="00055D67">
            <w:pPr>
              <w:jc w:val="center"/>
            </w:pPr>
            <w:r>
              <w:t>655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EA520" w14:textId="77777777" w:rsidR="00055D67" w:rsidRDefault="00055D67" w:rsidP="00055D67">
            <w:pPr>
              <w:jc w:val="center"/>
            </w:pPr>
            <w:r>
              <w:t>523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183A8" w14:textId="77777777" w:rsidR="00055D67" w:rsidRDefault="00055D67" w:rsidP="00055D67">
            <w:r>
              <w:t>4°41'24.0"N 50°25'33.6"W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4A55D" w14:textId="77777777" w:rsidR="00055D67" w:rsidRDefault="00055D67" w:rsidP="00055D67">
            <w:pPr>
              <w:jc w:val="center"/>
            </w:pPr>
            <w:r>
              <w:t>AMZ</w:t>
            </w:r>
          </w:p>
        </w:tc>
      </w:tr>
      <w:tr w:rsidR="00055D67" w14:paraId="54EE1F34" w14:textId="77777777" w:rsidTr="00722915">
        <w:trPr>
          <w:jc w:val="center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48107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A22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6DD4F" w14:textId="77777777" w:rsidR="00055D67" w:rsidRDefault="00055D67" w:rsidP="00055D67">
            <w:r>
              <w:t>Pará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4EB9A" w14:textId="3DA74139" w:rsidR="00055D67" w:rsidRDefault="00055D67" w:rsidP="00055D67">
            <w:r w:rsidRPr="00264C4E">
              <w:t>OQ750558 / OQ800941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F4CDB" w14:textId="77777777" w:rsidR="00055D67" w:rsidRDefault="00055D67" w:rsidP="00055D67">
            <w:pPr>
              <w:jc w:val="center"/>
            </w:pPr>
            <w:r>
              <w:t>655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46C90" w14:textId="77777777" w:rsidR="00055D67" w:rsidRDefault="00055D67" w:rsidP="00055D67">
            <w:pPr>
              <w:jc w:val="center"/>
            </w:pPr>
            <w:r>
              <w:t>561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5A5A7" w14:textId="77777777" w:rsidR="00055D67" w:rsidRDefault="00055D67" w:rsidP="00055D67">
            <w:r>
              <w:t>4°41'24.0"N 50°25'33.6"W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F399" w14:textId="77777777" w:rsidR="00055D67" w:rsidRDefault="00055D67" w:rsidP="00055D67">
            <w:pPr>
              <w:jc w:val="center"/>
            </w:pPr>
            <w:r>
              <w:t>AMZ</w:t>
            </w:r>
          </w:p>
        </w:tc>
      </w:tr>
      <w:tr w:rsidR="00055D67" w14:paraId="1CC20910" w14:textId="77777777" w:rsidTr="00722915">
        <w:trPr>
          <w:jc w:val="center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FF9F0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A23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4432E" w14:textId="77777777" w:rsidR="00055D67" w:rsidRDefault="00055D67" w:rsidP="00055D67">
            <w:r>
              <w:t>Pará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21121" w14:textId="7E9B85B9" w:rsidR="00055D67" w:rsidRDefault="00055D67" w:rsidP="00055D67">
            <w:r w:rsidRPr="00264C4E">
              <w:t xml:space="preserve">OQ750559 / </w:t>
            </w:r>
            <w:proofErr w:type="spellStart"/>
            <w:r w:rsidRPr="00264C4E">
              <w:t>n.a.</w:t>
            </w:r>
            <w:proofErr w:type="spellEnd"/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7FB87" w14:textId="77777777" w:rsidR="00055D67" w:rsidRDefault="00055D67" w:rsidP="00055D67">
            <w:pPr>
              <w:jc w:val="center"/>
            </w:pPr>
            <w:r>
              <w:t>655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92A08" w14:textId="77777777" w:rsidR="00055D67" w:rsidRDefault="00055D67" w:rsidP="00055D67">
            <w:pPr>
              <w:jc w:val="center"/>
            </w:pPr>
            <w:r>
              <w:t>?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E5365" w14:textId="77777777" w:rsidR="00055D67" w:rsidRDefault="00055D67" w:rsidP="00055D67">
            <w:r>
              <w:t>4°41'24.0"N 50°25'33.6"W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1FF0A" w14:textId="77777777" w:rsidR="00055D67" w:rsidRDefault="00055D67" w:rsidP="00055D67">
            <w:pPr>
              <w:jc w:val="center"/>
            </w:pPr>
            <w:r>
              <w:t>AMZ</w:t>
            </w:r>
          </w:p>
        </w:tc>
      </w:tr>
      <w:tr w:rsidR="00055D67" w14:paraId="66281F7A" w14:textId="77777777" w:rsidTr="00722915">
        <w:trPr>
          <w:jc w:val="center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269FA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A25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87A61" w14:textId="77777777" w:rsidR="00055D67" w:rsidRDefault="00055D67" w:rsidP="00055D67">
            <w:r>
              <w:t>Pará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BBDEB" w14:textId="75405734" w:rsidR="00055D67" w:rsidRDefault="00055D67" w:rsidP="00055D67">
            <w:r w:rsidRPr="00264C4E">
              <w:t>OQ750560 / OQ800942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1C2AE" w14:textId="77777777" w:rsidR="00055D67" w:rsidRDefault="00055D67" w:rsidP="00055D67">
            <w:pPr>
              <w:jc w:val="center"/>
            </w:pPr>
            <w:r>
              <w:t>655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64CAD" w14:textId="77777777" w:rsidR="00055D67" w:rsidRDefault="00055D67" w:rsidP="00055D67">
            <w:pPr>
              <w:jc w:val="center"/>
            </w:pPr>
            <w:r>
              <w:t>503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85CEB" w14:textId="77777777" w:rsidR="00055D67" w:rsidRDefault="00055D67" w:rsidP="00055D67">
            <w:r>
              <w:t>4°41'24.0"N 50°25'33.6"W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17591" w14:textId="77777777" w:rsidR="00055D67" w:rsidRDefault="00055D67" w:rsidP="00055D67">
            <w:pPr>
              <w:jc w:val="center"/>
            </w:pPr>
            <w:r>
              <w:t>AMZ</w:t>
            </w:r>
          </w:p>
        </w:tc>
      </w:tr>
      <w:tr w:rsidR="00055D67" w14:paraId="0CD57972" w14:textId="77777777" w:rsidTr="00722915">
        <w:trPr>
          <w:jc w:val="center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C896D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A27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0E8FA" w14:textId="77777777" w:rsidR="00055D67" w:rsidRDefault="00055D67" w:rsidP="00055D67">
            <w:r>
              <w:t>Pará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67225" w14:textId="7F7FA40C" w:rsidR="00055D67" w:rsidRDefault="00055D67" w:rsidP="00055D67">
            <w:r w:rsidRPr="00264C4E">
              <w:t>OQ750561 / OQ800943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5DF8A" w14:textId="77777777" w:rsidR="00055D67" w:rsidRDefault="00055D67" w:rsidP="00055D67">
            <w:pPr>
              <w:jc w:val="center"/>
            </w:pPr>
            <w:r>
              <w:t>655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D92C4" w14:textId="77777777" w:rsidR="00055D67" w:rsidRDefault="00055D67" w:rsidP="00055D67">
            <w:pPr>
              <w:jc w:val="center"/>
            </w:pPr>
            <w:r>
              <w:t>601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436C2" w14:textId="77777777" w:rsidR="00055D67" w:rsidRDefault="00055D67" w:rsidP="00055D67">
            <w:r>
              <w:t>4°41'24.0"N 50°25'33.6"W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563E0" w14:textId="77777777" w:rsidR="00055D67" w:rsidRDefault="00055D67" w:rsidP="00055D67">
            <w:pPr>
              <w:jc w:val="center"/>
            </w:pPr>
            <w:r>
              <w:t>AMZ</w:t>
            </w:r>
          </w:p>
        </w:tc>
      </w:tr>
      <w:tr w:rsidR="00055D67" w14:paraId="24C8E357" w14:textId="77777777" w:rsidTr="00722915">
        <w:trPr>
          <w:jc w:val="center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0C1A2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A32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15F08" w14:textId="77777777" w:rsidR="00055D67" w:rsidRDefault="00055D67" w:rsidP="00055D67">
            <w:r>
              <w:t>Pará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7A76C" w14:textId="5494EBF4" w:rsidR="00055D67" w:rsidRDefault="00055D67" w:rsidP="00055D67">
            <w:r w:rsidRPr="00264C4E">
              <w:t xml:space="preserve">OQ750562 / </w:t>
            </w:r>
            <w:proofErr w:type="spellStart"/>
            <w:r w:rsidRPr="00264C4E">
              <w:t>n.a.</w:t>
            </w:r>
            <w:proofErr w:type="spellEnd"/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EBB32" w14:textId="77777777" w:rsidR="00055D67" w:rsidRDefault="00055D67" w:rsidP="00055D67">
            <w:pPr>
              <w:jc w:val="center"/>
            </w:pPr>
            <w:r>
              <w:t>655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02249" w14:textId="77777777" w:rsidR="00055D67" w:rsidRDefault="00055D67" w:rsidP="00055D67">
            <w:pPr>
              <w:jc w:val="center"/>
            </w:pPr>
            <w:r>
              <w:t>?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04267" w14:textId="77777777" w:rsidR="00055D67" w:rsidRDefault="00055D67" w:rsidP="00055D67">
            <w:r>
              <w:t>4°41'24.0"N 50°25'33.6"W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05B3D" w14:textId="77777777" w:rsidR="00055D67" w:rsidRDefault="00055D67" w:rsidP="00055D67">
            <w:pPr>
              <w:jc w:val="center"/>
            </w:pPr>
            <w:r>
              <w:t>AMZ</w:t>
            </w:r>
          </w:p>
        </w:tc>
      </w:tr>
      <w:tr w:rsidR="00055D67" w14:paraId="4EB0D9D5" w14:textId="77777777" w:rsidTr="00722915">
        <w:trPr>
          <w:jc w:val="center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65294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A22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AC6AA" w14:textId="77777777" w:rsidR="00055D67" w:rsidRDefault="00055D67" w:rsidP="00055D67">
            <w:r>
              <w:t>Fernando de Noronha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44BDD" w14:textId="024B5913" w:rsidR="00055D67" w:rsidRDefault="00055D67" w:rsidP="00055D67">
            <w:r w:rsidRPr="00264C4E">
              <w:t>OQ750563 / OQ800944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F2A89" w14:textId="77777777" w:rsidR="00055D67" w:rsidRDefault="00055D67" w:rsidP="00055D67">
            <w:pPr>
              <w:jc w:val="center"/>
            </w:pPr>
            <w:r>
              <w:t>655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FAE06" w14:textId="77777777" w:rsidR="00055D67" w:rsidRDefault="00055D67" w:rsidP="00055D67">
            <w:pPr>
              <w:jc w:val="center"/>
            </w:pPr>
            <w:r>
              <w:t>585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3F75F" w14:textId="77777777" w:rsidR="00055D67" w:rsidRDefault="00055D67" w:rsidP="00055D67">
            <w:r>
              <w:t>4°41'24.0"N 50°25'33.6"W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65AD29" w14:textId="77777777" w:rsidR="00055D67" w:rsidRDefault="00055D67" w:rsidP="00055D67">
            <w:pPr>
              <w:jc w:val="center"/>
            </w:pPr>
            <w:r>
              <w:t>FNA</w:t>
            </w:r>
          </w:p>
        </w:tc>
      </w:tr>
      <w:tr w:rsidR="00055D67" w14:paraId="583476E7" w14:textId="77777777" w:rsidTr="00722915">
        <w:trPr>
          <w:jc w:val="center"/>
        </w:trPr>
        <w:tc>
          <w:tcPr>
            <w:tcW w:w="6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19558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</w:pPr>
            <w:r>
              <w:t>A02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B506C" w14:textId="77777777" w:rsidR="00055D67" w:rsidRDefault="00055D67" w:rsidP="00055D67">
            <w:r>
              <w:t>Rio Grande do Norte</w:t>
            </w:r>
          </w:p>
        </w:tc>
        <w:tc>
          <w:tcPr>
            <w:tcW w:w="13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791807" w14:textId="122AE624" w:rsidR="00055D67" w:rsidRDefault="00055D67" w:rsidP="00055D67">
            <w:r w:rsidRPr="00264C4E">
              <w:t>OQ750564 / OQ800945</w:t>
            </w:r>
          </w:p>
        </w:tc>
        <w:tc>
          <w:tcPr>
            <w:tcW w:w="9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B8163" w14:textId="77777777" w:rsidR="00055D67" w:rsidRDefault="00055D67" w:rsidP="00055D67">
            <w:pPr>
              <w:jc w:val="center"/>
            </w:pPr>
            <w:r>
              <w:t>655</w:t>
            </w:r>
          </w:p>
        </w:tc>
        <w:tc>
          <w:tcPr>
            <w:tcW w:w="8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F7952" w14:textId="77777777" w:rsidR="00055D67" w:rsidRDefault="00055D67" w:rsidP="00055D67">
            <w:pPr>
              <w:jc w:val="center"/>
            </w:pPr>
            <w:r>
              <w:t>566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E2E21" w14:textId="77777777" w:rsidR="00055D67" w:rsidRDefault="00055D67" w:rsidP="00055D67">
            <w:pPr>
              <w:pBdr>
                <w:top w:val="nil"/>
                <w:left w:val="nil"/>
                <w:bottom w:val="nil"/>
                <w:right w:val="nil"/>
                <w:between w:val="nil"/>
              </w:pBdr>
            </w:pPr>
            <w:r>
              <w:t>4°48'57.0"S 36°44'97.0"W</w:t>
            </w:r>
          </w:p>
        </w:tc>
        <w:tc>
          <w:tcPr>
            <w:tcW w:w="14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CA50C" w14:textId="77777777" w:rsidR="00055D67" w:rsidRDefault="00055D67" w:rsidP="00055D67">
            <w:pPr>
              <w:jc w:val="center"/>
            </w:pPr>
            <w:r>
              <w:t>NEB</w:t>
            </w:r>
          </w:p>
        </w:tc>
      </w:tr>
    </w:tbl>
    <w:p w14:paraId="6FC268F0" w14:textId="77777777" w:rsidR="00181672" w:rsidRDefault="00181672" w:rsidP="00181672">
      <w:pPr>
        <w:pBdr>
          <w:top w:val="nil"/>
          <w:left w:val="nil"/>
          <w:bottom w:val="nil"/>
          <w:right w:val="nil"/>
          <w:between w:val="nil"/>
        </w:pBdr>
      </w:pPr>
      <w:r>
        <w:t xml:space="preserve">“?” represents PCR amplified, failed sequencing; “-” represents no PCR amplification; </w:t>
      </w:r>
      <w:proofErr w:type="spellStart"/>
      <w:r>
        <w:t>n.a.</w:t>
      </w:r>
      <w:proofErr w:type="spellEnd"/>
      <w:r>
        <w:t xml:space="preserve">, not </w:t>
      </w:r>
      <w:proofErr w:type="gramStart"/>
      <w:r>
        <w:t>available</w:t>
      </w:r>
      <w:proofErr w:type="gramEnd"/>
    </w:p>
    <w:p w14:paraId="1040A40B" w14:textId="77777777" w:rsidR="00181672" w:rsidRDefault="00181672" w:rsidP="00181672">
      <w:pPr>
        <w:pBdr>
          <w:top w:val="nil"/>
          <w:left w:val="nil"/>
          <w:bottom w:val="nil"/>
          <w:right w:val="nil"/>
          <w:between w:val="nil"/>
        </w:pBdr>
      </w:pPr>
    </w:p>
    <w:p w14:paraId="1AE2005B" w14:textId="77777777" w:rsidR="00181672" w:rsidRDefault="00181672" w:rsidP="00181672">
      <w:pPr>
        <w:pBdr>
          <w:top w:val="nil"/>
          <w:left w:val="nil"/>
          <w:bottom w:val="nil"/>
          <w:right w:val="nil"/>
          <w:between w:val="nil"/>
        </w:pBdr>
      </w:pPr>
      <w:r>
        <w:br w:type="page"/>
      </w:r>
    </w:p>
    <w:p w14:paraId="55219253" w14:textId="77777777" w:rsidR="00181672" w:rsidRDefault="00181672" w:rsidP="00181672">
      <w:pPr>
        <w:jc w:val="both"/>
        <w:rPr>
          <w:sz w:val="28"/>
          <w:szCs w:val="28"/>
        </w:rPr>
      </w:pPr>
      <w:r w:rsidRPr="00181672">
        <w:rPr>
          <w:rFonts w:ascii="Arial" w:hAnsi="Arial" w:cs="Arial"/>
          <w:b/>
          <w:sz w:val="20"/>
          <w:szCs w:val="20"/>
        </w:rPr>
        <w:lastRenderedPageBreak/>
        <w:t>Supplementary Table 2.</w:t>
      </w:r>
      <w:r>
        <w:rPr>
          <w:sz w:val="28"/>
          <w:szCs w:val="28"/>
        </w:rPr>
        <w:t xml:space="preserve"> </w:t>
      </w:r>
      <w:r w:rsidRPr="00181672">
        <w:rPr>
          <w:sz w:val="20"/>
          <w:szCs w:val="20"/>
        </w:rPr>
        <w:t>List of publicly available sequences used in the present work.</w:t>
      </w:r>
    </w:p>
    <w:p w14:paraId="03F75A24" w14:textId="77777777" w:rsidR="00181672" w:rsidRDefault="00181672" w:rsidP="00181672">
      <w:pPr>
        <w:rPr>
          <w:b/>
        </w:rPr>
      </w:pPr>
    </w:p>
    <w:tbl>
      <w:tblPr>
        <w:tblW w:w="8505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127"/>
        <w:gridCol w:w="2126"/>
        <w:gridCol w:w="2126"/>
        <w:gridCol w:w="2126"/>
      </w:tblGrid>
      <w:tr w:rsidR="00181672" w14:paraId="706E6D38" w14:textId="77777777" w:rsidTr="00181672">
        <w:trPr>
          <w:trHeight w:val="485"/>
          <w:tblHeader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9BE57" w14:textId="77777777" w:rsidR="00181672" w:rsidRDefault="00181672" w:rsidP="00205FED">
            <w:pPr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Gen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7F056" w14:textId="77777777" w:rsidR="00181672" w:rsidRDefault="00181672" w:rsidP="00205FED">
            <w:pPr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Accessio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C0030" w14:textId="77777777" w:rsidR="00181672" w:rsidRDefault="00181672" w:rsidP="00205FED">
            <w:pPr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Database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6666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00F79" w14:textId="77777777" w:rsidR="00181672" w:rsidRDefault="00181672" w:rsidP="00205FED">
            <w:pPr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Location</w:t>
            </w:r>
          </w:p>
        </w:tc>
      </w:tr>
      <w:tr w:rsidR="00181672" w14:paraId="3A872B1B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0FC7F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3776B" w14:textId="77777777" w:rsidR="00181672" w:rsidRDefault="00181672" w:rsidP="00205FED">
            <w:r>
              <w:t>BAHB277-1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91132" w14:textId="77777777" w:rsidR="00181672" w:rsidRDefault="00181672" w:rsidP="00205FED">
            <w:r>
              <w:t>BOLD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59664" w14:textId="77777777" w:rsidR="00181672" w:rsidRDefault="00181672" w:rsidP="00205FED">
            <w:r>
              <w:t>Bahamas</w:t>
            </w:r>
          </w:p>
        </w:tc>
      </w:tr>
      <w:tr w:rsidR="00181672" w14:paraId="020DA5FA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D8E29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3B58D" w14:textId="77777777" w:rsidR="00181672" w:rsidRDefault="00181672" w:rsidP="00205FED">
            <w:r>
              <w:t>BAHB278-1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8C967" w14:textId="77777777" w:rsidR="00181672" w:rsidRDefault="00181672" w:rsidP="00205FED">
            <w:r>
              <w:t>BOLD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32C77" w14:textId="77777777" w:rsidR="00181672" w:rsidRDefault="00181672" w:rsidP="00205FED">
            <w:r>
              <w:t>Bahamas</w:t>
            </w:r>
          </w:p>
        </w:tc>
      </w:tr>
      <w:tr w:rsidR="00181672" w14:paraId="2927C377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52C01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60772" w14:textId="77777777" w:rsidR="00181672" w:rsidRDefault="00181672" w:rsidP="00205FED">
            <w:r>
              <w:t>BCOLL183-06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86C2C" w14:textId="77777777" w:rsidR="00181672" w:rsidRDefault="00181672" w:rsidP="00205FED">
            <w:r>
              <w:t>BOLD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A799A" w14:textId="77777777" w:rsidR="00181672" w:rsidRDefault="00181672" w:rsidP="00205FED">
            <w:r>
              <w:t>North Carolina</w:t>
            </w:r>
          </w:p>
        </w:tc>
      </w:tr>
      <w:tr w:rsidR="00181672" w14:paraId="26BFB016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280BF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21B65" w14:textId="77777777" w:rsidR="00181672" w:rsidRDefault="00181672" w:rsidP="00205FED">
            <w:r>
              <w:t>FNZ215-06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1BCD8" w14:textId="77777777" w:rsidR="00181672" w:rsidRDefault="00181672" w:rsidP="00205FED">
            <w:r>
              <w:t>BOLD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68B6E" w14:textId="77777777" w:rsidR="00181672" w:rsidRDefault="00181672" w:rsidP="00205FED">
            <w:r>
              <w:t>Indo-Pacific</w:t>
            </w:r>
          </w:p>
        </w:tc>
      </w:tr>
      <w:tr w:rsidR="00181672" w14:paraId="39D472A2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30D84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A4C69" w14:textId="77777777" w:rsidR="00181672" w:rsidRDefault="00181672" w:rsidP="00205FED">
            <w:r>
              <w:t>FOAI061-0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20840" w14:textId="77777777" w:rsidR="00181672" w:rsidRDefault="00181672" w:rsidP="00205FED">
            <w:r>
              <w:t>BOLD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34A40" w14:textId="77777777" w:rsidR="00181672" w:rsidRDefault="00181672" w:rsidP="00205FED">
            <w:r>
              <w:t>Indo-Pacific</w:t>
            </w:r>
          </w:p>
        </w:tc>
      </w:tr>
      <w:tr w:rsidR="00181672" w14:paraId="34BFCCE9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E9495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6E8E7" w14:textId="77777777" w:rsidR="00181672" w:rsidRDefault="00181672" w:rsidP="00205FED">
            <w:r>
              <w:t>FOAJ750-0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1B86A" w14:textId="77777777" w:rsidR="00181672" w:rsidRDefault="00181672" w:rsidP="00205FED">
            <w:r>
              <w:t>BOLD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C93D3" w14:textId="77777777" w:rsidR="00181672" w:rsidRDefault="00181672" w:rsidP="00205FED">
            <w:r>
              <w:t>Indo-Pacific</w:t>
            </w:r>
          </w:p>
        </w:tc>
      </w:tr>
      <w:tr w:rsidR="00181672" w14:paraId="5DB193DB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4D685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677EB" w14:textId="77777777" w:rsidR="00181672" w:rsidRDefault="00181672" w:rsidP="00205FED">
            <w:r>
              <w:t>FOAM235-1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356C7" w14:textId="77777777" w:rsidR="00181672" w:rsidRDefault="00181672" w:rsidP="00205FED">
            <w:r>
              <w:t>BOLD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4D30D" w14:textId="77777777" w:rsidR="00181672" w:rsidRDefault="00181672" w:rsidP="00205FED">
            <w:r>
              <w:t>Indo-Pacific</w:t>
            </w:r>
          </w:p>
        </w:tc>
      </w:tr>
      <w:tr w:rsidR="00181672" w14:paraId="7A8740D7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21566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B9F8E" w14:textId="77777777" w:rsidR="00181672" w:rsidRDefault="00181672" w:rsidP="00205FED">
            <w:r>
              <w:t>FOAO1310-1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A4D897" w14:textId="77777777" w:rsidR="00181672" w:rsidRDefault="00181672" w:rsidP="00205FED">
            <w:r>
              <w:t>BOLD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5DB34" w14:textId="77777777" w:rsidR="00181672" w:rsidRDefault="00181672" w:rsidP="00205FED">
            <w:r>
              <w:t>Indo-Pacific</w:t>
            </w:r>
          </w:p>
        </w:tc>
      </w:tr>
      <w:tr w:rsidR="00181672" w14:paraId="4919A86F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F6820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A5C61" w14:textId="77777777" w:rsidR="00181672" w:rsidRDefault="00181672" w:rsidP="00205FED">
            <w:r>
              <w:t>FOAO1947-1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6DD63" w14:textId="77777777" w:rsidR="00181672" w:rsidRDefault="00181672" w:rsidP="00205FED">
            <w:r>
              <w:t>BOLD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80B62" w14:textId="77777777" w:rsidR="00181672" w:rsidRDefault="00181672" w:rsidP="00205FED">
            <w:r>
              <w:t>Indo-Pacific</w:t>
            </w:r>
          </w:p>
        </w:tc>
      </w:tr>
      <w:tr w:rsidR="00181672" w14:paraId="7A91DAD1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F917F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DB9EA" w14:textId="77777777" w:rsidR="00181672" w:rsidRDefault="00181672" w:rsidP="00205FED">
            <w:r>
              <w:t>FUT300-18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1F463" w14:textId="77777777" w:rsidR="00181672" w:rsidRDefault="00181672" w:rsidP="00205FED">
            <w:r>
              <w:t>BOLD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96484" w14:textId="77777777" w:rsidR="00181672" w:rsidRDefault="00181672" w:rsidP="00205FED">
            <w:r>
              <w:t>Indo-Pacific</w:t>
            </w:r>
          </w:p>
        </w:tc>
      </w:tr>
      <w:tr w:rsidR="00181672" w14:paraId="4E11BED8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46CFA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58B2A" w14:textId="77777777" w:rsidR="00181672" w:rsidRDefault="00181672" w:rsidP="00205FED">
            <w:r>
              <w:t>GBGCA12790-15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883A7" w14:textId="77777777" w:rsidR="00181672" w:rsidRDefault="00181672" w:rsidP="00205FED">
            <w:r>
              <w:t>BOLD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F7CC1" w14:textId="77777777" w:rsidR="00181672" w:rsidRDefault="00181672" w:rsidP="00205FED">
            <w:r>
              <w:t>Eastern Brazil</w:t>
            </w:r>
          </w:p>
        </w:tc>
      </w:tr>
      <w:tr w:rsidR="00181672" w14:paraId="4405DEC1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3504B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C0F55" w14:textId="77777777" w:rsidR="00181672" w:rsidRDefault="00181672" w:rsidP="00205FED">
            <w:r>
              <w:t>GBMNB9381-2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511A8" w14:textId="77777777" w:rsidR="00181672" w:rsidRDefault="00181672" w:rsidP="00205FED">
            <w:r>
              <w:t>BOLD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35BD0" w14:textId="77777777" w:rsidR="00181672" w:rsidRDefault="00181672" w:rsidP="00205FED">
            <w:r>
              <w:t>Indo-Pacific</w:t>
            </w:r>
          </w:p>
        </w:tc>
      </w:tr>
      <w:tr w:rsidR="00181672" w14:paraId="54F75B59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F61B0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37309" w14:textId="77777777" w:rsidR="00181672" w:rsidRDefault="00181672" w:rsidP="00205FED">
            <w:r>
              <w:t>GBMTG4364-16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0C86E" w14:textId="77777777" w:rsidR="00181672" w:rsidRDefault="00181672" w:rsidP="00205FED">
            <w:r>
              <w:t>BOLD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60B95" w14:textId="77777777" w:rsidR="00181672" w:rsidRDefault="00181672" w:rsidP="00205FED">
            <w:r>
              <w:t>North Carolina</w:t>
            </w:r>
          </w:p>
        </w:tc>
      </w:tr>
      <w:tr w:rsidR="00181672" w14:paraId="304C2C6D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847DD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9BDA8" w14:textId="77777777" w:rsidR="00181672" w:rsidRDefault="00181672" w:rsidP="00205FED">
            <w:r>
              <w:t>ISABZ189-19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D9DBD" w14:textId="77777777" w:rsidR="00181672" w:rsidRDefault="00181672" w:rsidP="00205FED">
            <w:r>
              <w:t>BOLD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92EFB" w14:textId="77777777" w:rsidR="00181672" w:rsidRDefault="00181672" w:rsidP="00205FED">
            <w:r>
              <w:t>Caribbean</w:t>
            </w:r>
          </w:p>
        </w:tc>
      </w:tr>
      <w:tr w:rsidR="00181672" w14:paraId="501A5E33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111E2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80576" w14:textId="77777777" w:rsidR="00181672" w:rsidRDefault="00181672" w:rsidP="00205FED">
            <w:r>
              <w:t>KT358509.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64B2C" w14:textId="77777777" w:rsidR="00181672" w:rsidRDefault="00181672" w:rsidP="00205FED">
            <w:r>
              <w:t>GenBank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E9F84" w14:textId="77777777" w:rsidR="00181672" w:rsidRDefault="00181672" w:rsidP="00205FED">
            <w:r>
              <w:t>Indo-Pacific</w:t>
            </w:r>
          </w:p>
        </w:tc>
      </w:tr>
      <w:tr w:rsidR="00181672" w14:paraId="11A35940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C9CCD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828E1" w14:textId="77777777" w:rsidR="00181672" w:rsidRDefault="00181672" w:rsidP="00205FED">
            <w:r>
              <w:t>KT358517.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539B8" w14:textId="77777777" w:rsidR="00181672" w:rsidRDefault="00181672" w:rsidP="00205FED">
            <w:r>
              <w:t>GenBank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43CF4" w14:textId="77777777" w:rsidR="00181672" w:rsidRDefault="00181672" w:rsidP="00205FED">
            <w:r>
              <w:t>Indo-Pacific</w:t>
            </w:r>
          </w:p>
        </w:tc>
      </w:tr>
      <w:tr w:rsidR="00181672" w14:paraId="096AFD78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3A259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80FB8" w14:textId="77777777" w:rsidR="00181672" w:rsidRDefault="00181672" w:rsidP="00205FED">
            <w:r>
              <w:t>KT358518.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FC216" w14:textId="77777777" w:rsidR="00181672" w:rsidRDefault="00181672" w:rsidP="00205FED">
            <w:r>
              <w:t>GenBank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5A154" w14:textId="77777777" w:rsidR="00181672" w:rsidRDefault="00181672" w:rsidP="00205FED">
            <w:r>
              <w:t>Indo-Pacific</w:t>
            </w:r>
          </w:p>
        </w:tc>
      </w:tr>
      <w:tr w:rsidR="00181672" w14:paraId="5864B722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A91EC" w14:textId="77777777" w:rsidR="00181672" w:rsidRDefault="00181672" w:rsidP="00205FED">
            <w:r>
              <w:lastRenderedPageBreak/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D06D1" w14:textId="77777777" w:rsidR="00181672" w:rsidRDefault="00181672" w:rsidP="00205FED">
            <w:r>
              <w:t>KT358520.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CB51F9" w14:textId="77777777" w:rsidR="00181672" w:rsidRDefault="00181672" w:rsidP="00205FED">
            <w:r>
              <w:t>GenBank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49353" w14:textId="77777777" w:rsidR="00181672" w:rsidRDefault="00181672" w:rsidP="00205FED">
            <w:r>
              <w:t>Indo-Pacific</w:t>
            </w:r>
          </w:p>
        </w:tc>
      </w:tr>
      <w:tr w:rsidR="00181672" w14:paraId="1FF3C67C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28758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EF556" w14:textId="77777777" w:rsidR="00181672" w:rsidRDefault="00181672" w:rsidP="00205FED">
            <w:r>
              <w:t>KT358521.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6D131" w14:textId="77777777" w:rsidR="00181672" w:rsidRDefault="00181672" w:rsidP="00205FED">
            <w:r>
              <w:t>GenBank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3FC52" w14:textId="77777777" w:rsidR="00181672" w:rsidRDefault="00181672" w:rsidP="00205FED">
            <w:r>
              <w:t>Indo-Pacific</w:t>
            </w:r>
          </w:p>
        </w:tc>
      </w:tr>
      <w:tr w:rsidR="00181672" w14:paraId="69337F85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23DB7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677EF" w14:textId="77777777" w:rsidR="00181672" w:rsidRDefault="00181672" w:rsidP="00205FED">
            <w:r>
              <w:t>KT358525.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3FF97" w14:textId="77777777" w:rsidR="00181672" w:rsidRDefault="00181672" w:rsidP="00205FED">
            <w:r>
              <w:t>GenBank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10FB0" w14:textId="77777777" w:rsidR="00181672" w:rsidRDefault="00181672" w:rsidP="00205FED">
            <w:r>
              <w:t>Indo-Pacific</w:t>
            </w:r>
          </w:p>
        </w:tc>
      </w:tr>
      <w:tr w:rsidR="00181672" w14:paraId="48579BA3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FEE13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D4A29" w14:textId="77777777" w:rsidR="00181672" w:rsidRDefault="00181672" w:rsidP="00205FED">
            <w:r>
              <w:t>KT358527.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2D917" w14:textId="77777777" w:rsidR="00181672" w:rsidRDefault="00181672" w:rsidP="00205FED">
            <w:r>
              <w:t>GenBank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F2B29" w14:textId="77777777" w:rsidR="00181672" w:rsidRDefault="00181672" w:rsidP="00205FED">
            <w:r>
              <w:t>Indo-Pacific</w:t>
            </w:r>
          </w:p>
        </w:tc>
      </w:tr>
      <w:tr w:rsidR="00181672" w14:paraId="34E7BAAC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A8A97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39C8C" w14:textId="77777777" w:rsidR="00181672" w:rsidRDefault="00181672" w:rsidP="00205FED">
            <w:r>
              <w:t>KT358528.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96A99" w14:textId="77777777" w:rsidR="00181672" w:rsidRDefault="00181672" w:rsidP="00205FED">
            <w:r>
              <w:t>GenBank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B2AD9" w14:textId="77777777" w:rsidR="00181672" w:rsidRDefault="00181672" w:rsidP="00205FED">
            <w:r>
              <w:t>Indo-Pacific</w:t>
            </w:r>
          </w:p>
        </w:tc>
      </w:tr>
      <w:tr w:rsidR="00181672" w14:paraId="02906384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12B6E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BF7BA" w14:textId="77777777" w:rsidR="00181672" w:rsidRDefault="00181672" w:rsidP="00205FED">
            <w:r>
              <w:t>KT358529.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B491A" w14:textId="77777777" w:rsidR="00181672" w:rsidRDefault="00181672" w:rsidP="00205FED">
            <w:r>
              <w:t>GenBank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03C92" w14:textId="77777777" w:rsidR="00181672" w:rsidRDefault="00181672" w:rsidP="00205FED">
            <w:r>
              <w:t>Indo-Pacific</w:t>
            </w:r>
          </w:p>
        </w:tc>
      </w:tr>
      <w:tr w:rsidR="00181672" w14:paraId="7009B00C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67473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E5425" w14:textId="77777777" w:rsidR="00181672" w:rsidRDefault="00181672" w:rsidP="00205FED">
            <w:r>
              <w:t>KT358530.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EDD4A" w14:textId="77777777" w:rsidR="00181672" w:rsidRDefault="00181672" w:rsidP="00205FED">
            <w:r>
              <w:t>GenBank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C5586" w14:textId="77777777" w:rsidR="00181672" w:rsidRDefault="00181672" w:rsidP="00205FED">
            <w:r>
              <w:t>Indo-Pacific</w:t>
            </w:r>
          </w:p>
        </w:tc>
      </w:tr>
      <w:tr w:rsidR="00181672" w14:paraId="5B0F9AD5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3A94E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2F360" w14:textId="77777777" w:rsidR="00181672" w:rsidRDefault="00181672" w:rsidP="00205FED">
            <w:r>
              <w:t>KT358531.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F5BC8" w14:textId="77777777" w:rsidR="00181672" w:rsidRDefault="00181672" w:rsidP="00205FED">
            <w:r>
              <w:t>GenBank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0BA16" w14:textId="77777777" w:rsidR="00181672" w:rsidRDefault="00181672" w:rsidP="00205FED">
            <w:r>
              <w:t>Indo-Pacific</w:t>
            </w:r>
          </w:p>
        </w:tc>
      </w:tr>
      <w:tr w:rsidR="00181672" w14:paraId="4CD1A884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3CA1B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D106E" w14:textId="77777777" w:rsidR="00181672" w:rsidRDefault="00181672" w:rsidP="00205FED">
            <w:r>
              <w:t>KT358532.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BFC4A" w14:textId="77777777" w:rsidR="00181672" w:rsidRDefault="00181672" w:rsidP="00205FED">
            <w:r>
              <w:t>GenBank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A8E4B" w14:textId="77777777" w:rsidR="00181672" w:rsidRDefault="00181672" w:rsidP="00205FED">
            <w:r>
              <w:t>Indo-Pacific</w:t>
            </w:r>
          </w:p>
        </w:tc>
      </w:tr>
      <w:tr w:rsidR="00181672" w14:paraId="712B6914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A9E8E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E175D1" w14:textId="77777777" w:rsidR="00181672" w:rsidRDefault="00181672" w:rsidP="00205FED">
            <w:r>
              <w:t>KT358533.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71B0AA" w14:textId="77777777" w:rsidR="00181672" w:rsidRDefault="00181672" w:rsidP="00205FED">
            <w:r>
              <w:t>GenBank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32626" w14:textId="77777777" w:rsidR="00181672" w:rsidRDefault="00181672" w:rsidP="00205FED">
            <w:r>
              <w:t>Indo-Pacific</w:t>
            </w:r>
          </w:p>
        </w:tc>
      </w:tr>
      <w:tr w:rsidR="00181672" w14:paraId="0DC2F57D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B05F9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0F5E8" w14:textId="77777777" w:rsidR="00181672" w:rsidRDefault="00181672" w:rsidP="00205FED">
            <w:r>
              <w:t>KT358534.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66D98" w14:textId="77777777" w:rsidR="00181672" w:rsidRDefault="00181672" w:rsidP="00205FED">
            <w:r>
              <w:t>GenBank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72F6B" w14:textId="77777777" w:rsidR="00181672" w:rsidRDefault="00181672" w:rsidP="00205FED">
            <w:r>
              <w:t>Indo-Pacific</w:t>
            </w:r>
          </w:p>
        </w:tc>
      </w:tr>
      <w:tr w:rsidR="00181672" w14:paraId="25CC4DC8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0792E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5991A" w14:textId="77777777" w:rsidR="00181672" w:rsidRDefault="00181672" w:rsidP="00205FED">
            <w:r>
              <w:t>KT358535.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F478B" w14:textId="77777777" w:rsidR="00181672" w:rsidRDefault="00181672" w:rsidP="00205FED">
            <w:r>
              <w:t>GenBank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89C2D" w14:textId="77777777" w:rsidR="00181672" w:rsidRDefault="00181672" w:rsidP="00205FED">
            <w:r>
              <w:t>Indo-Pacific</w:t>
            </w:r>
          </w:p>
        </w:tc>
      </w:tr>
      <w:tr w:rsidR="00181672" w14:paraId="194BC978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0A68F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27891" w14:textId="77777777" w:rsidR="00181672" w:rsidRDefault="00181672" w:rsidP="00205FED">
            <w:r>
              <w:t>KT358536.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82A7E" w14:textId="77777777" w:rsidR="00181672" w:rsidRDefault="00181672" w:rsidP="00205FED">
            <w:r>
              <w:t>GenBank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2F91F" w14:textId="77777777" w:rsidR="00181672" w:rsidRDefault="00181672" w:rsidP="00205FED">
            <w:r>
              <w:t>Indo-Pacific</w:t>
            </w:r>
          </w:p>
        </w:tc>
      </w:tr>
      <w:tr w:rsidR="00181672" w14:paraId="28515350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CC4B5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30B80" w14:textId="77777777" w:rsidR="00181672" w:rsidRDefault="00181672" w:rsidP="00205FED">
            <w:r>
              <w:t>KT358537.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D0CBC" w14:textId="77777777" w:rsidR="00181672" w:rsidRDefault="00181672" w:rsidP="00205FED">
            <w:r>
              <w:t>GenBank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E5CF8" w14:textId="77777777" w:rsidR="00181672" w:rsidRDefault="00181672" w:rsidP="00205FED">
            <w:r>
              <w:t>Indo-Pacific</w:t>
            </w:r>
          </w:p>
        </w:tc>
      </w:tr>
      <w:tr w:rsidR="00181672" w14:paraId="39CE4302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5E6E6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7E04B" w14:textId="77777777" w:rsidR="00181672" w:rsidRDefault="00181672" w:rsidP="00205FED">
            <w:r>
              <w:t>KT358538.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475D0" w14:textId="77777777" w:rsidR="00181672" w:rsidRDefault="00181672" w:rsidP="00205FED">
            <w:r>
              <w:t>GenBank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87ADD" w14:textId="77777777" w:rsidR="00181672" w:rsidRDefault="00181672" w:rsidP="00205FED">
            <w:r>
              <w:t>Indo-Pacific</w:t>
            </w:r>
          </w:p>
        </w:tc>
      </w:tr>
      <w:tr w:rsidR="00181672" w14:paraId="03934086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D6B95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51464" w14:textId="77777777" w:rsidR="00181672" w:rsidRDefault="00181672" w:rsidP="00205FED">
            <w:r>
              <w:t>KT358539.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BEAF7" w14:textId="77777777" w:rsidR="00181672" w:rsidRDefault="00181672" w:rsidP="00205FED">
            <w:r>
              <w:t>GenBank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1C6C5" w14:textId="77777777" w:rsidR="00181672" w:rsidRDefault="00181672" w:rsidP="00205FED">
            <w:r>
              <w:t>Indo-Pacific</w:t>
            </w:r>
          </w:p>
        </w:tc>
      </w:tr>
      <w:tr w:rsidR="00181672" w14:paraId="322F913A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F0515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2DD82" w14:textId="77777777" w:rsidR="00181672" w:rsidRDefault="00181672" w:rsidP="00205FED">
            <w:r>
              <w:t>KT358540.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C886C4" w14:textId="77777777" w:rsidR="00181672" w:rsidRDefault="00181672" w:rsidP="00205FED">
            <w:r>
              <w:t>GenBank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6CC11" w14:textId="77777777" w:rsidR="00181672" w:rsidRDefault="00181672" w:rsidP="00205FED">
            <w:r>
              <w:t>Indo-Pacific</w:t>
            </w:r>
          </w:p>
        </w:tc>
      </w:tr>
      <w:tr w:rsidR="00181672" w14:paraId="0FE2FF75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32B05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64D8F" w14:textId="77777777" w:rsidR="00181672" w:rsidRDefault="00181672" w:rsidP="00205FED">
            <w:r>
              <w:t>KT358541.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A529F" w14:textId="77777777" w:rsidR="00181672" w:rsidRDefault="00181672" w:rsidP="00205FED">
            <w:r>
              <w:t>GenBank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07847" w14:textId="77777777" w:rsidR="00181672" w:rsidRDefault="00181672" w:rsidP="00205FED">
            <w:r>
              <w:t>Indo-Pacific</w:t>
            </w:r>
          </w:p>
        </w:tc>
      </w:tr>
      <w:tr w:rsidR="00181672" w14:paraId="765897AC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EDFCF" w14:textId="77777777" w:rsidR="00181672" w:rsidRDefault="00181672" w:rsidP="00205FED">
            <w:r>
              <w:lastRenderedPageBreak/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CB36F" w14:textId="77777777" w:rsidR="00181672" w:rsidRDefault="00181672" w:rsidP="00205FED">
            <w:r>
              <w:t>LIFS845-08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C7BBF" w14:textId="77777777" w:rsidR="00181672" w:rsidRDefault="00181672" w:rsidP="00205FED">
            <w:r>
              <w:t>BOLD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420BD" w14:textId="77777777" w:rsidR="00181672" w:rsidRDefault="00181672" w:rsidP="00205FED">
            <w:r>
              <w:t>Indo-Pacific</w:t>
            </w:r>
          </w:p>
        </w:tc>
      </w:tr>
      <w:tr w:rsidR="00181672" w14:paraId="35A534B7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F9759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E1776" w14:textId="77777777" w:rsidR="00181672" w:rsidRDefault="00181672" w:rsidP="00205FED">
            <w:r>
              <w:t>MFLS173-10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6D373" w14:textId="77777777" w:rsidR="00181672" w:rsidRDefault="00181672" w:rsidP="00205FED">
            <w:r>
              <w:t>BOLD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AA47D" w14:textId="77777777" w:rsidR="00181672" w:rsidRDefault="00181672" w:rsidP="00205FED">
            <w:r>
              <w:t>Caribbean</w:t>
            </w:r>
          </w:p>
        </w:tc>
      </w:tr>
      <w:tr w:rsidR="00181672" w14:paraId="564CD965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4259A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3459C" w14:textId="77777777" w:rsidR="00181672" w:rsidRDefault="00181672" w:rsidP="00205FED">
            <w:r>
              <w:t>MXII616-10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24225" w14:textId="77777777" w:rsidR="00181672" w:rsidRDefault="00181672" w:rsidP="00205FED">
            <w:r>
              <w:t>BOLD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0626E" w14:textId="77777777" w:rsidR="00181672" w:rsidRDefault="00181672" w:rsidP="00205FED">
            <w:r>
              <w:t>Caribbean</w:t>
            </w:r>
          </w:p>
        </w:tc>
      </w:tr>
      <w:tr w:rsidR="00181672" w14:paraId="3D965CC4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CE3D0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C8087" w14:textId="77777777" w:rsidR="00181672" w:rsidRDefault="00181672" w:rsidP="00205FED">
            <w:r>
              <w:t>MXIV209-10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B65FB" w14:textId="77777777" w:rsidR="00181672" w:rsidRDefault="00181672" w:rsidP="00205FED">
            <w:r>
              <w:t>BOLD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404BB" w14:textId="77777777" w:rsidR="00181672" w:rsidRDefault="00181672" w:rsidP="00205FED">
            <w:r>
              <w:t>Caribbean</w:t>
            </w:r>
          </w:p>
        </w:tc>
      </w:tr>
      <w:tr w:rsidR="00181672" w14:paraId="6D904814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19515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12437" w14:textId="77777777" w:rsidR="00181672" w:rsidRDefault="00181672" w:rsidP="00205FED">
            <w:r>
              <w:t>MXIV226-10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726CC" w14:textId="77777777" w:rsidR="00181672" w:rsidRDefault="00181672" w:rsidP="00205FED">
            <w:r>
              <w:t>BOLD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851A0" w14:textId="77777777" w:rsidR="00181672" w:rsidRDefault="00181672" w:rsidP="00205FED">
            <w:r>
              <w:t>Caribbean</w:t>
            </w:r>
          </w:p>
        </w:tc>
      </w:tr>
      <w:tr w:rsidR="00181672" w14:paraId="090050BB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A2944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DF53D" w14:textId="77777777" w:rsidR="00181672" w:rsidRDefault="00181672" w:rsidP="00205FED">
            <w:r>
              <w:t>MXIV230-10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5EF56" w14:textId="77777777" w:rsidR="00181672" w:rsidRDefault="00181672" w:rsidP="00205FED">
            <w:r>
              <w:t>BOLD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BAFB3" w14:textId="77777777" w:rsidR="00181672" w:rsidRDefault="00181672" w:rsidP="00205FED">
            <w:r>
              <w:t>Caribbean</w:t>
            </w:r>
          </w:p>
        </w:tc>
      </w:tr>
      <w:tr w:rsidR="00181672" w14:paraId="26D29F22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5BC38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2A993" w14:textId="77777777" w:rsidR="00181672" w:rsidRDefault="00181672" w:rsidP="00205FED">
            <w:r>
              <w:t>MXIV242-10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068B6" w14:textId="77777777" w:rsidR="00181672" w:rsidRDefault="00181672" w:rsidP="00205FED">
            <w:r>
              <w:t>BOLD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DCEC8" w14:textId="77777777" w:rsidR="00181672" w:rsidRDefault="00181672" w:rsidP="00205FED">
            <w:r>
              <w:t>Caribbean</w:t>
            </w:r>
          </w:p>
        </w:tc>
      </w:tr>
      <w:tr w:rsidR="00181672" w14:paraId="6D828B45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F91F9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FE742" w14:textId="77777777" w:rsidR="00181672" w:rsidRDefault="00181672" w:rsidP="00205FED">
            <w:r>
              <w:t>MXIV243-10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794BC" w14:textId="77777777" w:rsidR="00181672" w:rsidRDefault="00181672" w:rsidP="00205FED">
            <w:r>
              <w:t>BOLD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1CE43" w14:textId="77777777" w:rsidR="00181672" w:rsidRDefault="00181672" w:rsidP="00205FED">
            <w:r>
              <w:t>Caribbean</w:t>
            </w:r>
          </w:p>
        </w:tc>
      </w:tr>
      <w:tr w:rsidR="00181672" w14:paraId="6F563DE6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5D957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0FC16F" w14:textId="77777777" w:rsidR="00181672" w:rsidRDefault="00181672" w:rsidP="00205FED">
            <w:r>
              <w:t>MXIV244-10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CAF92" w14:textId="77777777" w:rsidR="00181672" w:rsidRDefault="00181672" w:rsidP="00205FED">
            <w:r>
              <w:t>BOLD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82B6A" w14:textId="77777777" w:rsidR="00181672" w:rsidRDefault="00181672" w:rsidP="00205FED">
            <w:r>
              <w:t>Caribbean</w:t>
            </w:r>
          </w:p>
        </w:tc>
      </w:tr>
      <w:tr w:rsidR="00181672" w14:paraId="69317C5E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189D4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16BCD" w14:textId="77777777" w:rsidR="00181672" w:rsidRDefault="00181672" w:rsidP="00205FED">
            <w:r>
              <w:t>MXIV250-10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14C85" w14:textId="77777777" w:rsidR="00181672" w:rsidRDefault="00181672" w:rsidP="00205FED">
            <w:r>
              <w:t>BOLD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17B3B" w14:textId="77777777" w:rsidR="00181672" w:rsidRDefault="00181672" w:rsidP="00205FED">
            <w:r>
              <w:t>Caribbean</w:t>
            </w:r>
          </w:p>
        </w:tc>
      </w:tr>
      <w:tr w:rsidR="00181672" w14:paraId="53672E76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D1EC1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1AE94" w14:textId="77777777" w:rsidR="00181672" w:rsidRDefault="00181672" w:rsidP="00205FED">
            <w:r>
              <w:t>MXIV254-10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31CC9" w14:textId="77777777" w:rsidR="00181672" w:rsidRDefault="00181672" w:rsidP="00205FED">
            <w:r>
              <w:t>BOLD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42DA0" w14:textId="77777777" w:rsidR="00181672" w:rsidRDefault="00181672" w:rsidP="00205FED">
            <w:r>
              <w:t>Caribbean</w:t>
            </w:r>
          </w:p>
        </w:tc>
      </w:tr>
      <w:tr w:rsidR="00181672" w14:paraId="47C533E0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E4ED1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27B9E" w14:textId="77777777" w:rsidR="00181672" w:rsidRDefault="00181672" w:rsidP="00205FED">
            <w:r>
              <w:t>MXIV255-10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D587A" w14:textId="77777777" w:rsidR="00181672" w:rsidRDefault="00181672" w:rsidP="00205FED">
            <w:r>
              <w:t>BOLD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838BC" w14:textId="77777777" w:rsidR="00181672" w:rsidRDefault="00181672" w:rsidP="00205FED">
            <w:r>
              <w:t>Caribbean</w:t>
            </w:r>
          </w:p>
        </w:tc>
      </w:tr>
      <w:tr w:rsidR="00181672" w14:paraId="72DD2AFA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3FF53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70E7C" w14:textId="77777777" w:rsidR="00181672" w:rsidRDefault="00181672" w:rsidP="00205FED">
            <w:r>
              <w:t>MXIV487-10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38449" w14:textId="77777777" w:rsidR="00181672" w:rsidRDefault="00181672" w:rsidP="00205FED">
            <w:r>
              <w:t>BOLD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6CB2D" w14:textId="77777777" w:rsidR="00181672" w:rsidRDefault="00181672" w:rsidP="00205FED">
            <w:r>
              <w:t>Caribbean</w:t>
            </w:r>
          </w:p>
        </w:tc>
      </w:tr>
      <w:tr w:rsidR="00181672" w14:paraId="573EB9A5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6AA6A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46612" w14:textId="77777777" w:rsidR="00181672" w:rsidRDefault="00181672" w:rsidP="00205FED">
            <w:r>
              <w:t>MXIV490-10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C97E9" w14:textId="77777777" w:rsidR="00181672" w:rsidRDefault="00181672" w:rsidP="00205FED">
            <w:r>
              <w:t>BOLD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C712E" w14:textId="77777777" w:rsidR="00181672" w:rsidRDefault="00181672" w:rsidP="00205FED">
            <w:r>
              <w:t>Caribbean</w:t>
            </w:r>
          </w:p>
        </w:tc>
      </w:tr>
      <w:tr w:rsidR="00181672" w14:paraId="4239C22F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4C7CF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21402" w14:textId="77777777" w:rsidR="00181672" w:rsidRDefault="00181672" w:rsidP="00205FED">
            <w:r>
              <w:t>MXIV492-10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67954" w14:textId="77777777" w:rsidR="00181672" w:rsidRDefault="00181672" w:rsidP="00205FED">
            <w:r>
              <w:t>BOLD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954DF" w14:textId="77777777" w:rsidR="00181672" w:rsidRDefault="00181672" w:rsidP="00205FED">
            <w:r>
              <w:t>Caribbean</w:t>
            </w:r>
          </w:p>
        </w:tc>
      </w:tr>
      <w:tr w:rsidR="00181672" w14:paraId="4EF9BC27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B5061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761C5" w14:textId="77777777" w:rsidR="00181672" w:rsidRDefault="00181672" w:rsidP="00205FED">
            <w:r>
              <w:t>MXIV498-10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E95CF" w14:textId="77777777" w:rsidR="00181672" w:rsidRDefault="00181672" w:rsidP="00205FED">
            <w:r>
              <w:t>BOLD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61ED6" w14:textId="77777777" w:rsidR="00181672" w:rsidRDefault="00181672" w:rsidP="00205FED">
            <w:r>
              <w:t>Caribbean</w:t>
            </w:r>
          </w:p>
        </w:tc>
      </w:tr>
      <w:tr w:rsidR="00181672" w14:paraId="5693A8B4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B3F7C9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5CF22" w14:textId="77777777" w:rsidR="00181672" w:rsidRDefault="00181672" w:rsidP="00205FED">
            <w:r>
              <w:t>MXIV501-10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82186" w14:textId="77777777" w:rsidR="00181672" w:rsidRDefault="00181672" w:rsidP="00205FED">
            <w:r>
              <w:t>BOLD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AC0D0" w14:textId="77777777" w:rsidR="00181672" w:rsidRDefault="00181672" w:rsidP="00205FED">
            <w:r>
              <w:t>Caribbean</w:t>
            </w:r>
          </w:p>
        </w:tc>
      </w:tr>
      <w:tr w:rsidR="00181672" w14:paraId="67B213F9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BE39E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8299F" w14:textId="77777777" w:rsidR="00181672" w:rsidRDefault="00181672" w:rsidP="00205FED">
            <w:r>
              <w:t>MXIV569-1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1911B" w14:textId="77777777" w:rsidR="00181672" w:rsidRDefault="00181672" w:rsidP="00205FED">
            <w:r>
              <w:t>BOLD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87234" w14:textId="77777777" w:rsidR="00181672" w:rsidRDefault="00181672" w:rsidP="00205FED">
            <w:r>
              <w:t>Caribbean</w:t>
            </w:r>
          </w:p>
        </w:tc>
      </w:tr>
      <w:tr w:rsidR="00181672" w14:paraId="6A15430A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5248E" w14:textId="77777777" w:rsidR="00181672" w:rsidRDefault="00181672" w:rsidP="00205FED">
            <w:r>
              <w:lastRenderedPageBreak/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8210C" w14:textId="77777777" w:rsidR="00181672" w:rsidRDefault="00181672" w:rsidP="00205FED">
            <w:r>
              <w:t>MXV122-1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88B72" w14:textId="77777777" w:rsidR="00181672" w:rsidRDefault="00181672" w:rsidP="00205FED">
            <w:r>
              <w:t>BOLD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A7632" w14:textId="77777777" w:rsidR="00181672" w:rsidRDefault="00181672" w:rsidP="00205FED">
            <w:r>
              <w:t>Caribbean</w:t>
            </w:r>
          </w:p>
        </w:tc>
      </w:tr>
      <w:tr w:rsidR="00181672" w14:paraId="58780105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9BF9B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88982" w14:textId="77777777" w:rsidR="00181672" w:rsidRDefault="00181672" w:rsidP="00205FED">
            <w:r>
              <w:t>MXV227-1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FFECB" w14:textId="77777777" w:rsidR="00181672" w:rsidRDefault="00181672" w:rsidP="00205FED">
            <w:r>
              <w:t>BOLD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9E7EED" w14:textId="77777777" w:rsidR="00181672" w:rsidRDefault="00181672" w:rsidP="00205FED">
            <w:r>
              <w:t>Caribbean</w:t>
            </w:r>
          </w:p>
        </w:tc>
      </w:tr>
      <w:tr w:rsidR="00181672" w14:paraId="11F3AFCB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BFC21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43343" w14:textId="77777777" w:rsidR="00181672" w:rsidRDefault="00181672" w:rsidP="00205FED">
            <w:r>
              <w:t>MXV371-1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F70CC" w14:textId="77777777" w:rsidR="00181672" w:rsidRDefault="00181672" w:rsidP="00205FED">
            <w:r>
              <w:t>BOLD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72BB0" w14:textId="77777777" w:rsidR="00181672" w:rsidRDefault="00181672" w:rsidP="00205FED">
            <w:r>
              <w:t>Caribbean</w:t>
            </w:r>
          </w:p>
        </w:tc>
      </w:tr>
      <w:tr w:rsidR="00181672" w14:paraId="3B11B349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BC2B5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969ED" w14:textId="77777777" w:rsidR="00181672" w:rsidRDefault="00181672" w:rsidP="00205FED">
            <w:r>
              <w:t>TZAIB466-06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419093" w14:textId="77777777" w:rsidR="00181672" w:rsidRDefault="00181672" w:rsidP="00205FED">
            <w:r>
              <w:t>BOLD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42B65" w14:textId="77777777" w:rsidR="00181672" w:rsidRDefault="00181672" w:rsidP="00205FED">
            <w:r>
              <w:t>Indo-Pacific</w:t>
            </w:r>
          </w:p>
        </w:tc>
      </w:tr>
      <w:tr w:rsidR="00181672" w14:paraId="5FF48B1F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7B915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431FE" w14:textId="77777777" w:rsidR="00181672" w:rsidRDefault="00181672" w:rsidP="00205FED">
            <w:r>
              <w:t>TZAIB691-06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ED588" w14:textId="77777777" w:rsidR="00181672" w:rsidRDefault="00181672" w:rsidP="00205FED">
            <w:r>
              <w:t>BOLD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2B0C7" w14:textId="77777777" w:rsidR="00181672" w:rsidRDefault="00181672" w:rsidP="00205FED">
            <w:r>
              <w:t>Indo-Pacific</w:t>
            </w:r>
          </w:p>
        </w:tc>
      </w:tr>
      <w:tr w:rsidR="00181672" w14:paraId="63E824B8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A1361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65864" w14:textId="77777777" w:rsidR="00181672" w:rsidRDefault="00181672" w:rsidP="00205FED">
            <w:r>
              <w:t>TZAIB692-06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9BA3D" w14:textId="77777777" w:rsidR="00181672" w:rsidRDefault="00181672" w:rsidP="00205FED">
            <w:r>
              <w:t>BOLD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A7BB2" w14:textId="77777777" w:rsidR="00181672" w:rsidRDefault="00181672" w:rsidP="00205FED">
            <w:r>
              <w:t>Indo-Pacific</w:t>
            </w:r>
          </w:p>
        </w:tc>
      </w:tr>
      <w:tr w:rsidR="00181672" w14:paraId="27D3AE77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58481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924A7" w14:textId="77777777" w:rsidR="00181672" w:rsidRDefault="00181672" w:rsidP="00205FED">
            <w:r>
              <w:t>TZAIB810-07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FE1B2" w14:textId="77777777" w:rsidR="00181672" w:rsidRDefault="00181672" w:rsidP="00205FED">
            <w:r>
              <w:t>BOLD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2715C" w14:textId="77777777" w:rsidR="00181672" w:rsidRDefault="00181672" w:rsidP="00205FED">
            <w:r>
              <w:t>Indo-Pacific</w:t>
            </w:r>
          </w:p>
        </w:tc>
      </w:tr>
      <w:tr w:rsidR="00181672" w14:paraId="27017B2B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8CF1D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8E7B1A" w14:textId="77777777" w:rsidR="00181672" w:rsidRDefault="00181672" w:rsidP="00205FED">
            <w:r>
              <w:t>TZAIC905-06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5801F" w14:textId="77777777" w:rsidR="00181672" w:rsidRDefault="00181672" w:rsidP="00205FED">
            <w:r>
              <w:t>BOLD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0D96A" w14:textId="77777777" w:rsidR="00181672" w:rsidRDefault="00181672" w:rsidP="00205FED">
            <w:r>
              <w:t>Indo-Pacific</w:t>
            </w:r>
          </w:p>
        </w:tc>
      </w:tr>
      <w:tr w:rsidR="00181672" w14:paraId="3C13EDFC" w14:textId="77777777" w:rsidTr="00181672">
        <w:trPr>
          <w:trHeight w:val="485"/>
          <w:jc w:val="center"/>
        </w:trPr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EFB48" w14:textId="77777777" w:rsidR="00181672" w:rsidRDefault="00181672" w:rsidP="00205FED">
            <w:r>
              <w:t>COI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AF11E" w14:textId="77777777" w:rsidR="00181672" w:rsidRDefault="00181672" w:rsidP="00205FED">
            <w:r>
              <w:t>UKFBJ1201-08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0DE64" w14:textId="77777777" w:rsidR="00181672" w:rsidRDefault="00181672" w:rsidP="00205FED">
            <w:r>
              <w:t>BOLD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0A202" w14:textId="77777777" w:rsidR="00181672" w:rsidRDefault="00181672" w:rsidP="00205FED">
            <w:r>
              <w:t>North Carolina</w:t>
            </w:r>
          </w:p>
        </w:tc>
      </w:tr>
      <w:tr w:rsidR="00181672" w14:paraId="3CC82672" w14:textId="77777777" w:rsidTr="00181672">
        <w:trPr>
          <w:trHeight w:val="120"/>
          <w:jc w:val="center"/>
        </w:trPr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DAC6B" w14:textId="77777777" w:rsidR="00181672" w:rsidRDefault="00181672" w:rsidP="00205FED">
            <w:r>
              <w:t>S7RP1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C76D7" w14:textId="77777777" w:rsidR="00181672" w:rsidRDefault="00181672" w:rsidP="00205FED">
            <w:r>
              <w:t>KT358587.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97D426" w14:textId="77777777" w:rsidR="00181672" w:rsidRDefault="00181672" w:rsidP="00205FED">
            <w:r>
              <w:t>GenBank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27891" w14:textId="77777777" w:rsidR="00181672" w:rsidRDefault="00181672" w:rsidP="00205FED">
            <w:r>
              <w:t>Pacific</w:t>
            </w:r>
          </w:p>
        </w:tc>
      </w:tr>
      <w:tr w:rsidR="00181672" w14:paraId="00BAEFCA" w14:textId="77777777" w:rsidTr="00181672">
        <w:trPr>
          <w:trHeight w:val="45"/>
          <w:jc w:val="center"/>
        </w:trPr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7C019" w14:textId="77777777" w:rsidR="00181672" w:rsidRDefault="00181672" w:rsidP="00205FED">
            <w:r>
              <w:t>S7RP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1735F" w14:textId="77777777" w:rsidR="00181672" w:rsidRDefault="00181672" w:rsidP="00205FED">
            <w:r>
              <w:t>KT358589.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3D9C1" w14:textId="77777777" w:rsidR="00181672" w:rsidRDefault="00181672" w:rsidP="00205FED">
            <w:r>
              <w:t>GenBank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59D93" w14:textId="77777777" w:rsidR="00181672" w:rsidRDefault="00181672" w:rsidP="00205FED">
            <w:r>
              <w:t>Pacific</w:t>
            </w:r>
          </w:p>
        </w:tc>
      </w:tr>
      <w:tr w:rsidR="00181672" w14:paraId="4F56BDC3" w14:textId="77777777" w:rsidTr="00181672">
        <w:trPr>
          <w:jc w:val="center"/>
        </w:trPr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DD4A1" w14:textId="77777777" w:rsidR="00181672" w:rsidRDefault="00181672" w:rsidP="00205FED">
            <w:r>
              <w:t>S7RP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2D977" w14:textId="77777777" w:rsidR="00181672" w:rsidRDefault="00181672" w:rsidP="00205FED">
            <w:r>
              <w:t>KT358590.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D7951" w14:textId="77777777" w:rsidR="00181672" w:rsidRDefault="00181672" w:rsidP="00205FED">
            <w:r>
              <w:t>GenBank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3FABC" w14:textId="77777777" w:rsidR="00181672" w:rsidRDefault="00181672" w:rsidP="00205FED">
            <w:r>
              <w:t>Pacific</w:t>
            </w:r>
          </w:p>
        </w:tc>
      </w:tr>
      <w:tr w:rsidR="00181672" w14:paraId="55A9C26A" w14:textId="77777777" w:rsidTr="00181672">
        <w:trPr>
          <w:trHeight w:val="225"/>
          <w:jc w:val="center"/>
        </w:trPr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AB5E9" w14:textId="77777777" w:rsidR="00181672" w:rsidRDefault="00181672" w:rsidP="00205FED">
            <w:r>
              <w:t>S7RP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17DD8" w14:textId="77777777" w:rsidR="00181672" w:rsidRDefault="00181672" w:rsidP="00205FED">
            <w:r>
              <w:t>KT358591.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584E8" w14:textId="77777777" w:rsidR="00181672" w:rsidRDefault="00181672" w:rsidP="00205FED">
            <w:r>
              <w:t>GenBank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8B663" w14:textId="77777777" w:rsidR="00181672" w:rsidRDefault="00181672" w:rsidP="00205FED">
            <w:r>
              <w:t>Pacific</w:t>
            </w:r>
          </w:p>
        </w:tc>
      </w:tr>
      <w:tr w:rsidR="00181672" w14:paraId="004574D5" w14:textId="77777777" w:rsidTr="00181672">
        <w:trPr>
          <w:trHeight w:val="330"/>
          <w:jc w:val="center"/>
        </w:trPr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43D2A" w14:textId="77777777" w:rsidR="00181672" w:rsidRDefault="00181672" w:rsidP="00205FED">
            <w:r>
              <w:t>S7RP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B5A3D" w14:textId="77777777" w:rsidR="00181672" w:rsidRDefault="00181672" w:rsidP="00205FED">
            <w:r>
              <w:t>KT358593.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191E0" w14:textId="77777777" w:rsidR="00181672" w:rsidRDefault="00181672" w:rsidP="00205FED">
            <w:r>
              <w:t>GenBank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635A9" w14:textId="77777777" w:rsidR="00181672" w:rsidRDefault="00181672" w:rsidP="00205FED">
            <w:r>
              <w:t>Pacific</w:t>
            </w:r>
          </w:p>
        </w:tc>
      </w:tr>
      <w:tr w:rsidR="00181672" w14:paraId="46A81B71" w14:textId="77777777" w:rsidTr="00181672">
        <w:trPr>
          <w:trHeight w:val="210"/>
          <w:jc w:val="center"/>
        </w:trPr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FBA18" w14:textId="77777777" w:rsidR="00181672" w:rsidRDefault="00181672" w:rsidP="00205FED">
            <w:r>
              <w:t>S7RP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2CC5D" w14:textId="77777777" w:rsidR="00181672" w:rsidRDefault="00181672" w:rsidP="00205FED">
            <w:r>
              <w:t>KT358594.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6E2FC" w14:textId="77777777" w:rsidR="00181672" w:rsidRDefault="00181672" w:rsidP="00205FED">
            <w:r>
              <w:t>GenBank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ED758" w14:textId="77777777" w:rsidR="00181672" w:rsidRDefault="00181672" w:rsidP="00205FED">
            <w:r>
              <w:t>Pacific</w:t>
            </w:r>
          </w:p>
        </w:tc>
      </w:tr>
      <w:tr w:rsidR="00181672" w14:paraId="7BD16156" w14:textId="77777777" w:rsidTr="00181672">
        <w:trPr>
          <w:trHeight w:val="210"/>
          <w:jc w:val="center"/>
        </w:trPr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19B0A" w14:textId="77777777" w:rsidR="00181672" w:rsidRDefault="00181672" w:rsidP="00205FED">
            <w:r>
              <w:t>S7RP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59212" w14:textId="77777777" w:rsidR="00181672" w:rsidRDefault="00181672" w:rsidP="00205FED">
            <w:r>
              <w:t>KT358596.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1824D" w14:textId="77777777" w:rsidR="00181672" w:rsidRDefault="00181672" w:rsidP="00205FED">
            <w:r>
              <w:t>GenBank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07B92" w14:textId="77777777" w:rsidR="00181672" w:rsidRDefault="00181672" w:rsidP="00205FED">
            <w:r>
              <w:t>Pacific</w:t>
            </w:r>
          </w:p>
        </w:tc>
      </w:tr>
      <w:tr w:rsidR="00181672" w14:paraId="1894C146" w14:textId="77777777" w:rsidTr="00181672">
        <w:trPr>
          <w:jc w:val="center"/>
        </w:trPr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01428" w14:textId="77777777" w:rsidR="00181672" w:rsidRDefault="00181672" w:rsidP="00205FED">
            <w:r>
              <w:t>S7RP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21C5E" w14:textId="77777777" w:rsidR="00181672" w:rsidRDefault="00181672" w:rsidP="00205FED">
            <w:r>
              <w:t>KT358599.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73A2E" w14:textId="77777777" w:rsidR="00181672" w:rsidRDefault="00181672" w:rsidP="00205FED">
            <w:r>
              <w:t>GenBank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FF69D" w14:textId="77777777" w:rsidR="00181672" w:rsidRDefault="00181672" w:rsidP="00205FED">
            <w:r>
              <w:t>Pacific</w:t>
            </w:r>
          </w:p>
        </w:tc>
      </w:tr>
      <w:tr w:rsidR="00181672" w14:paraId="04458764" w14:textId="77777777" w:rsidTr="00181672">
        <w:trPr>
          <w:jc w:val="center"/>
        </w:trPr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764E9" w14:textId="77777777" w:rsidR="00181672" w:rsidRDefault="00181672" w:rsidP="00205FED">
            <w:r>
              <w:t>S7RP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70741" w14:textId="77777777" w:rsidR="00181672" w:rsidRDefault="00181672" w:rsidP="00205FED">
            <w:r>
              <w:t>KT358606.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DFC77" w14:textId="77777777" w:rsidR="00181672" w:rsidRDefault="00181672" w:rsidP="00205FED">
            <w:r>
              <w:t>GenBank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B2F62" w14:textId="77777777" w:rsidR="00181672" w:rsidRDefault="00181672" w:rsidP="00205FED">
            <w:r>
              <w:t>Pacific</w:t>
            </w:r>
          </w:p>
        </w:tc>
      </w:tr>
      <w:tr w:rsidR="00181672" w14:paraId="7E4234DA" w14:textId="77777777" w:rsidTr="00181672">
        <w:trPr>
          <w:jc w:val="center"/>
        </w:trPr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67B10F" w14:textId="77777777" w:rsidR="00181672" w:rsidRDefault="00181672" w:rsidP="00205FED">
            <w:r>
              <w:t>S7RP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09351" w14:textId="77777777" w:rsidR="00181672" w:rsidRDefault="00181672" w:rsidP="00205FED">
            <w:r>
              <w:t>KT358616.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088D4" w14:textId="77777777" w:rsidR="00181672" w:rsidRDefault="00181672" w:rsidP="00205FED">
            <w:r>
              <w:t>GenBank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E1757" w14:textId="77777777" w:rsidR="00181672" w:rsidRDefault="00181672" w:rsidP="00205FED">
            <w:r>
              <w:t>Indian</w:t>
            </w:r>
          </w:p>
        </w:tc>
      </w:tr>
      <w:tr w:rsidR="00181672" w14:paraId="1D7EA8ED" w14:textId="77777777" w:rsidTr="00181672">
        <w:trPr>
          <w:jc w:val="center"/>
        </w:trPr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27DA4" w14:textId="77777777" w:rsidR="00181672" w:rsidRDefault="00181672" w:rsidP="00205FED">
            <w:r>
              <w:t>S7RP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ACC88" w14:textId="77777777" w:rsidR="00181672" w:rsidRDefault="00181672" w:rsidP="00205FED">
            <w:r>
              <w:t>KT358617.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5299D" w14:textId="77777777" w:rsidR="00181672" w:rsidRDefault="00181672" w:rsidP="00205FED">
            <w:r>
              <w:t>GenBank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A4C52" w14:textId="77777777" w:rsidR="00181672" w:rsidRDefault="00181672" w:rsidP="00205FED">
            <w:r>
              <w:t>Indian</w:t>
            </w:r>
          </w:p>
        </w:tc>
      </w:tr>
      <w:tr w:rsidR="00181672" w14:paraId="2FD26868" w14:textId="77777777" w:rsidTr="00181672">
        <w:trPr>
          <w:jc w:val="center"/>
        </w:trPr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35C59" w14:textId="77777777" w:rsidR="00181672" w:rsidRDefault="00181672" w:rsidP="00205FED">
            <w:r>
              <w:t>S7RP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A8A6A" w14:textId="77777777" w:rsidR="00181672" w:rsidRDefault="00181672" w:rsidP="00205FED">
            <w:r>
              <w:t>KT358618.1</w:t>
            </w:r>
            <w:r>
              <w:tab/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CD44F" w14:textId="77777777" w:rsidR="00181672" w:rsidRDefault="00181672" w:rsidP="00205FED">
            <w:r>
              <w:t>GenBank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99F56" w14:textId="77777777" w:rsidR="00181672" w:rsidRDefault="00181672" w:rsidP="00205FED">
            <w:r>
              <w:t>Indian</w:t>
            </w:r>
          </w:p>
        </w:tc>
      </w:tr>
      <w:tr w:rsidR="00181672" w14:paraId="3E575E03" w14:textId="77777777" w:rsidTr="00181672">
        <w:trPr>
          <w:jc w:val="center"/>
        </w:trPr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C202B" w14:textId="77777777" w:rsidR="00181672" w:rsidRDefault="00181672" w:rsidP="00205FED">
            <w:r>
              <w:t>S7RP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AE8EA" w14:textId="77777777" w:rsidR="00181672" w:rsidRDefault="00181672" w:rsidP="00205FED">
            <w:r>
              <w:t>KT358620.1</w:t>
            </w:r>
            <w:r>
              <w:tab/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623F0" w14:textId="77777777" w:rsidR="00181672" w:rsidRDefault="00181672" w:rsidP="00205FED">
            <w:r>
              <w:t>GenBank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D7A3E" w14:textId="77777777" w:rsidR="00181672" w:rsidRDefault="00181672" w:rsidP="00205FED">
            <w:r>
              <w:t>Indian</w:t>
            </w:r>
          </w:p>
        </w:tc>
      </w:tr>
      <w:tr w:rsidR="00181672" w14:paraId="75A6C460" w14:textId="77777777" w:rsidTr="00181672">
        <w:trPr>
          <w:jc w:val="center"/>
        </w:trPr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E697D" w14:textId="77777777" w:rsidR="00181672" w:rsidRDefault="00181672" w:rsidP="00205FED">
            <w:r>
              <w:lastRenderedPageBreak/>
              <w:t>S7RP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E1B66D" w14:textId="77777777" w:rsidR="00181672" w:rsidRDefault="00181672" w:rsidP="00205FED">
            <w:r>
              <w:t>KT358622.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06185" w14:textId="77777777" w:rsidR="00181672" w:rsidRDefault="00181672" w:rsidP="00205FED">
            <w:r>
              <w:t>GenBank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9F0C5" w14:textId="77777777" w:rsidR="00181672" w:rsidRDefault="00181672" w:rsidP="00205FED">
            <w:r>
              <w:t>Indian</w:t>
            </w:r>
          </w:p>
        </w:tc>
      </w:tr>
      <w:tr w:rsidR="00181672" w14:paraId="7D87DE14" w14:textId="77777777" w:rsidTr="00181672">
        <w:trPr>
          <w:jc w:val="center"/>
        </w:trPr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89F2C" w14:textId="77777777" w:rsidR="00181672" w:rsidRDefault="00181672" w:rsidP="00205FED">
            <w:r>
              <w:t>S7RP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F1E0C" w14:textId="77777777" w:rsidR="00181672" w:rsidRDefault="00181672" w:rsidP="00205FED">
            <w:r>
              <w:t>KT358623.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807BA4" w14:textId="77777777" w:rsidR="00181672" w:rsidRDefault="00181672" w:rsidP="00205FED">
            <w:r>
              <w:t>GenBank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40EC7" w14:textId="77777777" w:rsidR="00181672" w:rsidRDefault="00181672" w:rsidP="00205FED">
            <w:r>
              <w:t>Indian</w:t>
            </w:r>
          </w:p>
        </w:tc>
      </w:tr>
      <w:tr w:rsidR="00181672" w14:paraId="5C0372C9" w14:textId="77777777" w:rsidTr="00181672">
        <w:trPr>
          <w:jc w:val="center"/>
        </w:trPr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F93C9" w14:textId="77777777" w:rsidR="00181672" w:rsidRDefault="00181672" w:rsidP="00205FED">
            <w:r>
              <w:t>S7RP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55CDC" w14:textId="77777777" w:rsidR="00181672" w:rsidRDefault="00181672" w:rsidP="00205FED">
            <w:r>
              <w:t>KT358624.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851C4" w14:textId="77777777" w:rsidR="00181672" w:rsidRDefault="00181672" w:rsidP="00205FED">
            <w:r>
              <w:t>GenBank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B0FB" w14:textId="77777777" w:rsidR="00181672" w:rsidRDefault="00181672" w:rsidP="00205FED">
            <w:r>
              <w:t>Indian</w:t>
            </w:r>
          </w:p>
        </w:tc>
      </w:tr>
      <w:tr w:rsidR="00181672" w14:paraId="7EF5C5DF" w14:textId="77777777" w:rsidTr="00181672">
        <w:trPr>
          <w:jc w:val="center"/>
        </w:trPr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76E8D" w14:textId="77777777" w:rsidR="00181672" w:rsidRDefault="00181672" w:rsidP="00205FED">
            <w:r>
              <w:t>S7RP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8CF6C" w14:textId="77777777" w:rsidR="00181672" w:rsidRDefault="00181672" w:rsidP="00205FED">
            <w:r>
              <w:t>KT358625.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A1E8E" w14:textId="77777777" w:rsidR="00181672" w:rsidRDefault="00181672" w:rsidP="00205FED">
            <w:r>
              <w:t>GenBank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2E988" w14:textId="77777777" w:rsidR="00181672" w:rsidRDefault="00181672" w:rsidP="00205FED">
            <w:r>
              <w:t>Indian</w:t>
            </w:r>
          </w:p>
        </w:tc>
      </w:tr>
      <w:tr w:rsidR="00181672" w14:paraId="4B0F6ABF" w14:textId="77777777" w:rsidTr="00181672">
        <w:trPr>
          <w:jc w:val="center"/>
        </w:trPr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4E716" w14:textId="77777777" w:rsidR="00181672" w:rsidRDefault="00181672" w:rsidP="00205FED">
            <w:r>
              <w:t>S7RP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20032" w14:textId="77777777" w:rsidR="00181672" w:rsidRDefault="00181672" w:rsidP="00205FED">
            <w:r>
              <w:t>KT358626.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E69C2" w14:textId="77777777" w:rsidR="00181672" w:rsidRDefault="00181672" w:rsidP="00205FED">
            <w:r>
              <w:t>GenBank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C3163" w14:textId="77777777" w:rsidR="00181672" w:rsidRDefault="00181672" w:rsidP="00205FED">
            <w:r>
              <w:t>Indian</w:t>
            </w:r>
          </w:p>
        </w:tc>
      </w:tr>
      <w:tr w:rsidR="00181672" w14:paraId="3418CB44" w14:textId="77777777" w:rsidTr="00181672">
        <w:trPr>
          <w:jc w:val="center"/>
        </w:trPr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7EFBAD" w14:textId="77777777" w:rsidR="00181672" w:rsidRDefault="00181672" w:rsidP="00205FED">
            <w:r>
              <w:t>S7RP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9F0F8" w14:textId="77777777" w:rsidR="00181672" w:rsidRDefault="00181672" w:rsidP="00205FED">
            <w:r>
              <w:t>KT358631.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E1AC2" w14:textId="77777777" w:rsidR="00181672" w:rsidRDefault="00181672" w:rsidP="00205FED">
            <w:r>
              <w:t>GenBank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554F3" w14:textId="77777777" w:rsidR="00181672" w:rsidRDefault="00181672" w:rsidP="00205FED">
            <w:r>
              <w:t>Indian</w:t>
            </w:r>
          </w:p>
        </w:tc>
      </w:tr>
      <w:tr w:rsidR="00181672" w14:paraId="4E6E3AD9" w14:textId="77777777" w:rsidTr="00181672">
        <w:trPr>
          <w:jc w:val="center"/>
        </w:trPr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AB324" w14:textId="77777777" w:rsidR="00181672" w:rsidRDefault="00181672" w:rsidP="00205FED">
            <w:r>
              <w:t>S7RP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731D7" w14:textId="77777777" w:rsidR="00181672" w:rsidRDefault="00181672" w:rsidP="00205FED">
            <w:r>
              <w:t>KT358635.1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FBCB4" w14:textId="77777777" w:rsidR="00181672" w:rsidRDefault="00181672" w:rsidP="00205FED">
            <w:r>
              <w:t>GenBank</w:t>
            </w:r>
          </w:p>
        </w:tc>
        <w:tc>
          <w:tcPr>
            <w:tcW w:w="212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716B1" w14:textId="77777777" w:rsidR="00181672" w:rsidRDefault="00181672" w:rsidP="00205FED">
            <w:r>
              <w:t>Indian</w:t>
            </w:r>
          </w:p>
        </w:tc>
      </w:tr>
    </w:tbl>
    <w:p w14:paraId="79B2117A" w14:textId="77777777" w:rsidR="00660EBA" w:rsidRDefault="00660EBA">
      <w:pPr>
        <w:pStyle w:val="Corpodetexto"/>
        <w:spacing w:before="7"/>
        <w:rPr>
          <w:sz w:val="26"/>
        </w:rPr>
      </w:pPr>
    </w:p>
    <w:sectPr w:rsidR="00660EBA">
      <w:footerReference w:type="default" r:id="rId9"/>
      <w:pgSz w:w="12240" w:h="15840"/>
      <w:pgMar w:top="1500" w:right="980" w:bottom="840" w:left="1000" w:header="0" w:footer="64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B5F803" w14:textId="77777777" w:rsidR="00692C49" w:rsidRDefault="00692C49">
      <w:r>
        <w:separator/>
      </w:r>
    </w:p>
  </w:endnote>
  <w:endnote w:type="continuationSeparator" w:id="0">
    <w:p w14:paraId="5B58C3CB" w14:textId="77777777" w:rsidR="00692C49" w:rsidRDefault="00692C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icrosoft Sans Serif">
    <w:altName w:val="Microsoft Sans Serif"/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B2118B" w14:textId="1FF3B701" w:rsidR="00660EBA" w:rsidRDefault="00096F9C">
    <w:pPr>
      <w:pStyle w:val="Corpodetexto"/>
      <w:spacing w:line="14" w:lineRule="auto"/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79B2118C" wp14:editId="051C0B8C">
              <wp:simplePos x="0" y="0"/>
              <wp:positionH relativeFrom="page">
                <wp:posOffset>6856095</wp:posOffset>
              </wp:positionH>
              <wp:positionV relativeFrom="page">
                <wp:posOffset>9507220</wp:posOffset>
              </wp:positionV>
              <wp:extent cx="247650" cy="168910"/>
              <wp:effectExtent l="0" t="0" r="0" b="0"/>
              <wp:wrapNone/>
              <wp:docPr id="1744418369" name="Caixa de Texto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47650" cy="1689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9B2118D" w14:textId="77777777" w:rsidR="00660EBA" w:rsidRDefault="00C81C81">
                          <w:pPr>
                            <w:spacing w:before="21"/>
                            <w:ind w:left="60"/>
                            <w:rPr>
                              <w:rFonts w:ascii="Arial"/>
                              <w:b/>
                              <w:sz w:val="18"/>
                            </w:rPr>
                          </w:pPr>
                          <w:r>
                            <w:fldChar w:fldCharType="begin"/>
                          </w:r>
                          <w:r>
                            <w:rPr>
                              <w:rFonts w:ascii="Arial"/>
                              <w:b/>
                              <w:sz w:val="18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t>2</w:t>
                          </w:r>
                          <w:r>
                            <w:fldChar w:fldCharType="end"/>
                          </w:r>
                          <w:r>
                            <w:rPr>
                              <w:rFonts w:ascii="Arial"/>
                              <w:b/>
                              <w:sz w:val="18"/>
                            </w:rPr>
                            <w:t>/</w:t>
                          </w:r>
                          <w:hyperlink w:anchor="_bookmark4" w:history="1">
                            <w:r>
                              <w:rPr>
                                <w:rFonts w:ascii="Arial"/>
                                <w:b/>
                                <w:color w:val="0000FF"/>
                                <w:sz w:val="18"/>
                              </w:rPr>
                              <w:t>3</w:t>
                            </w:r>
                          </w:hyperlink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9B2118C" id="_x0000_t202" coordsize="21600,21600" o:spt="202" path="m,l,21600r21600,l21600,xe">
              <v:stroke joinstyle="miter"/>
              <v:path gradientshapeok="t" o:connecttype="rect"/>
            </v:shapetype>
            <v:shape id="Caixa de Texto 1" o:spid="_x0000_s1026" type="#_x0000_t202" style="position:absolute;margin-left:539.85pt;margin-top:748.6pt;width:19.5pt;height:13.3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" filled="f" stroked="f">
              <v:textbox inset="0,0,0,0">
                <w:txbxContent>
                  <w:p w14:paraId="79B2118D" w14:textId="77777777" w:rsidR="00660EBA" w:rsidRDefault="00C81C81">
                    <w:pPr>
                      <w:spacing w:before="21"/>
                      <w:ind w:left="60"/>
                      <w:rPr>
                        <w:rFonts w:ascii="Arial"/>
                        <w:b/>
                        <w:sz w:val="18"/>
                      </w:rPr>
                    </w:pPr>
                    <w:r>
                      <w:fldChar w:fldCharType="begin"/>
                    </w:r>
                    <w:r>
                      <w:rPr>
                        <w:rFonts w:ascii="Arial"/>
                        <w:b/>
                        <w:sz w:val="18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t>2</w:t>
                    </w:r>
                    <w:r>
                      <w:fldChar w:fldCharType="end"/>
                    </w:r>
                    <w:r>
                      <w:rPr>
                        <w:rFonts w:ascii="Arial"/>
                        <w:b/>
                        <w:sz w:val="18"/>
                      </w:rPr>
                      <w:t>/</w:t>
                    </w:r>
                    <w:hyperlink w:anchor="_bookmark4" w:history="1">
                      <w:r>
                        <w:rPr>
                          <w:rFonts w:ascii="Arial"/>
                          <w:b/>
                          <w:color w:val="0000FF"/>
                          <w:sz w:val="18"/>
                        </w:rPr>
                        <w:t>3</w:t>
                      </w:r>
                    </w:hyperlink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6FDA5E" w14:textId="77777777" w:rsidR="00692C49" w:rsidRDefault="00692C49">
      <w:r>
        <w:separator/>
      </w:r>
    </w:p>
  </w:footnote>
  <w:footnote w:type="continuationSeparator" w:id="0">
    <w:p w14:paraId="6AEC1C12" w14:textId="77777777" w:rsidR="00692C49" w:rsidRDefault="00692C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48798B"/>
    <w:multiLevelType w:val="hybridMultilevel"/>
    <w:tmpl w:val="25E4E19C"/>
    <w:lvl w:ilvl="0" w:tplc="C7DCE6A0">
      <w:start w:val="1"/>
      <w:numFmt w:val="decimal"/>
      <w:lvlText w:val="%1."/>
      <w:lvlJc w:val="left"/>
      <w:pPr>
        <w:ind w:left="382" w:hanging="250"/>
      </w:pPr>
      <w:rPr>
        <w:rFonts w:ascii="Times New Roman" w:eastAsia="Times New Roman" w:hAnsi="Times New Roman" w:cs="Times New Roman" w:hint="default"/>
        <w:b/>
        <w:bCs/>
        <w:w w:val="99"/>
        <w:sz w:val="20"/>
        <w:szCs w:val="20"/>
        <w:lang w:val="en-US" w:eastAsia="en-US" w:bidi="ar-SA"/>
      </w:rPr>
    </w:lvl>
    <w:lvl w:ilvl="1" w:tplc="414A1DDC">
      <w:numFmt w:val="bullet"/>
      <w:lvlText w:val="•"/>
      <w:lvlJc w:val="left"/>
      <w:pPr>
        <w:ind w:left="1368" w:hanging="250"/>
      </w:pPr>
      <w:rPr>
        <w:rFonts w:hint="default"/>
        <w:lang w:val="en-US" w:eastAsia="en-US" w:bidi="ar-SA"/>
      </w:rPr>
    </w:lvl>
    <w:lvl w:ilvl="2" w:tplc="F266C2C6">
      <w:numFmt w:val="bullet"/>
      <w:lvlText w:val="•"/>
      <w:lvlJc w:val="left"/>
      <w:pPr>
        <w:ind w:left="2356" w:hanging="250"/>
      </w:pPr>
      <w:rPr>
        <w:rFonts w:hint="default"/>
        <w:lang w:val="en-US" w:eastAsia="en-US" w:bidi="ar-SA"/>
      </w:rPr>
    </w:lvl>
    <w:lvl w:ilvl="3" w:tplc="B4D25D12">
      <w:numFmt w:val="bullet"/>
      <w:lvlText w:val="•"/>
      <w:lvlJc w:val="left"/>
      <w:pPr>
        <w:ind w:left="3344" w:hanging="250"/>
      </w:pPr>
      <w:rPr>
        <w:rFonts w:hint="default"/>
        <w:lang w:val="en-US" w:eastAsia="en-US" w:bidi="ar-SA"/>
      </w:rPr>
    </w:lvl>
    <w:lvl w:ilvl="4" w:tplc="EADE0F5E">
      <w:numFmt w:val="bullet"/>
      <w:lvlText w:val="•"/>
      <w:lvlJc w:val="left"/>
      <w:pPr>
        <w:ind w:left="4332" w:hanging="250"/>
      </w:pPr>
      <w:rPr>
        <w:rFonts w:hint="default"/>
        <w:lang w:val="en-US" w:eastAsia="en-US" w:bidi="ar-SA"/>
      </w:rPr>
    </w:lvl>
    <w:lvl w:ilvl="5" w:tplc="0436E2EE">
      <w:numFmt w:val="bullet"/>
      <w:lvlText w:val="•"/>
      <w:lvlJc w:val="left"/>
      <w:pPr>
        <w:ind w:left="5320" w:hanging="250"/>
      </w:pPr>
      <w:rPr>
        <w:rFonts w:hint="default"/>
        <w:lang w:val="en-US" w:eastAsia="en-US" w:bidi="ar-SA"/>
      </w:rPr>
    </w:lvl>
    <w:lvl w:ilvl="6" w:tplc="6E06339C">
      <w:numFmt w:val="bullet"/>
      <w:lvlText w:val="•"/>
      <w:lvlJc w:val="left"/>
      <w:pPr>
        <w:ind w:left="6308" w:hanging="250"/>
      </w:pPr>
      <w:rPr>
        <w:rFonts w:hint="default"/>
        <w:lang w:val="en-US" w:eastAsia="en-US" w:bidi="ar-SA"/>
      </w:rPr>
    </w:lvl>
    <w:lvl w:ilvl="7" w:tplc="2E82BECE">
      <w:numFmt w:val="bullet"/>
      <w:lvlText w:val="•"/>
      <w:lvlJc w:val="left"/>
      <w:pPr>
        <w:ind w:left="7296" w:hanging="250"/>
      </w:pPr>
      <w:rPr>
        <w:rFonts w:hint="default"/>
        <w:lang w:val="en-US" w:eastAsia="en-US" w:bidi="ar-SA"/>
      </w:rPr>
    </w:lvl>
    <w:lvl w:ilvl="8" w:tplc="76122DAE">
      <w:numFmt w:val="bullet"/>
      <w:lvlText w:val="•"/>
      <w:lvlJc w:val="left"/>
      <w:pPr>
        <w:ind w:left="8284" w:hanging="250"/>
      </w:pPr>
      <w:rPr>
        <w:rFonts w:hint="default"/>
        <w:lang w:val="en-US" w:eastAsia="en-US" w:bidi="ar-SA"/>
      </w:rPr>
    </w:lvl>
  </w:abstractNum>
  <w:abstractNum w:abstractNumId="1" w15:restartNumberingAfterBreak="0">
    <w:nsid w:val="52414A79"/>
    <w:multiLevelType w:val="multilevel"/>
    <w:tmpl w:val="9806C50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54312D3F"/>
    <w:multiLevelType w:val="hybridMultilevel"/>
    <w:tmpl w:val="F8929E92"/>
    <w:lvl w:ilvl="0" w:tplc="E354BBF0">
      <w:numFmt w:val="bullet"/>
      <w:lvlText w:val="•"/>
      <w:lvlJc w:val="left"/>
      <w:pPr>
        <w:ind w:left="631" w:hanging="170"/>
      </w:pPr>
      <w:rPr>
        <w:rFonts w:ascii="Times New Roman" w:eastAsia="Times New Roman" w:hAnsi="Times New Roman" w:cs="Times New Roman" w:hint="default"/>
        <w:w w:val="99"/>
        <w:sz w:val="20"/>
        <w:szCs w:val="20"/>
        <w:lang w:val="en-US" w:eastAsia="en-US" w:bidi="ar-SA"/>
      </w:rPr>
    </w:lvl>
    <w:lvl w:ilvl="1" w:tplc="605E5E5A">
      <w:numFmt w:val="bullet"/>
      <w:lvlText w:val="•"/>
      <w:lvlJc w:val="left"/>
      <w:pPr>
        <w:ind w:left="1602" w:hanging="170"/>
      </w:pPr>
      <w:rPr>
        <w:rFonts w:hint="default"/>
        <w:lang w:val="en-US" w:eastAsia="en-US" w:bidi="ar-SA"/>
      </w:rPr>
    </w:lvl>
    <w:lvl w:ilvl="2" w:tplc="0BA06B8E">
      <w:numFmt w:val="bullet"/>
      <w:lvlText w:val="•"/>
      <w:lvlJc w:val="left"/>
      <w:pPr>
        <w:ind w:left="2564" w:hanging="170"/>
      </w:pPr>
      <w:rPr>
        <w:rFonts w:hint="default"/>
        <w:lang w:val="en-US" w:eastAsia="en-US" w:bidi="ar-SA"/>
      </w:rPr>
    </w:lvl>
    <w:lvl w:ilvl="3" w:tplc="B7387A5C">
      <w:numFmt w:val="bullet"/>
      <w:lvlText w:val="•"/>
      <w:lvlJc w:val="left"/>
      <w:pPr>
        <w:ind w:left="3526" w:hanging="170"/>
      </w:pPr>
      <w:rPr>
        <w:rFonts w:hint="default"/>
        <w:lang w:val="en-US" w:eastAsia="en-US" w:bidi="ar-SA"/>
      </w:rPr>
    </w:lvl>
    <w:lvl w:ilvl="4" w:tplc="7892E324">
      <w:numFmt w:val="bullet"/>
      <w:lvlText w:val="•"/>
      <w:lvlJc w:val="left"/>
      <w:pPr>
        <w:ind w:left="4488" w:hanging="170"/>
      </w:pPr>
      <w:rPr>
        <w:rFonts w:hint="default"/>
        <w:lang w:val="en-US" w:eastAsia="en-US" w:bidi="ar-SA"/>
      </w:rPr>
    </w:lvl>
    <w:lvl w:ilvl="5" w:tplc="922C1BE2">
      <w:numFmt w:val="bullet"/>
      <w:lvlText w:val="•"/>
      <w:lvlJc w:val="left"/>
      <w:pPr>
        <w:ind w:left="5450" w:hanging="170"/>
      </w:pPr>
      <w:rPr>
        <w:rFonts w:hint="default"/>
        <w:lang w:val="en-US" w:eastAsia="en-US" w:bidi="ar-SA"/>
      </w:rPr>
    </w:lvl>
    <w:lvl w:ilvl="6" w:tplc="11C045E0">
      <w:numFmt w:val="bullet"/>
      <w:lvlText w:val="•"/>
      <w:lvlJc w:val="left"/>
      <w:pPr>
        <w:ind w:left="6412" w:hanging="170"/>
      </w:pPr>
      <w:rPr>
        <w:rFonts w:hint="default"/>
        <w:lang w:val="en-US" w:eastAsia="en-US" w:bidi="ar-SA"/>
      </w:rPr>
    </w:lvl>
    <w:lvl w:ilvl="7" w:tplc="2D3CAA52">
      <w:numFmt w:val="bullet"/>
      <w:lvlText w:val="•"/>
      <w:lvlJc w:val="left"/>
      <w:pPr>
        <w:ind w:left="7374" w:hanging="170"/>
      </w:pPr>
      <w:rPr>
        <w:rFonts w:hint="default"/>
        <w:lang w:val="en-US" w:eastAsia="en-US" w:bidi="ar-SA"/>
      </w:rPr>
    </w:lvl>
    <w:lvl w:ilvl="8" w:tplc="8ED05A2C">
      <w:numFmt w:val="bullet"/>
      <w:lvlText w:val="•"/>
      <w:lvlJc w:val="left"/>
      <w:pPr>
        <w:ind w:left="8336" w:hanging="170"/>
      </w:pPr>
      <w:rPr>
        <w:rFonts w:hint="default"/>
        <w:lang w:val="en-US" w:eastAsia="en-US" w:bidi="ar-SA"/>
      </w:rPr>
    </w:lvl>
  </w:abstractNum>
  <w:abstractNum w:abstractNumId="3" w15:restartNumberingAfterBreak="0">
    <w:nsid w:val="60B70D04"/>
    <w:multiLevelType w:val="multilevel"/>
    <w:tmpl w:val="FC7E3A1E"/>
    <w:lvl w:ilvl="0">
      <w:start w:val="2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 w16cid:durableId="786584563">
    <w:abstractNumId w:val="0"/>
  </w:num>
  <w:num w:numId="2" w16cid:durableId="1173689272">
    <w:abstractNumId w:val="2"/>
  </w:num>
  <w:num w:numId="3" w16cid:durableId="668408130">
    <w:abstractNumId w:val="1"/>
  </w:num>
  <w:num w:numId="4" w16cid:durableId="10873978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W0MDG3NDQwNzQ1NTZS0lEKTi0uzszPAymwrAUAueJaLCwAAAA="/>
  </w:docVars>
  <w:rsids>
    <w:rsidRoot w:val="00660EBA"/>
    <w:rsid w:val="00031C1E"/>
    <w:rsid w:val="00032B73"/>
    <w:rsid w:val="00055D67"/>
    <w:rsid w:val="00060CF3"/>
    <w:rsid w:val="00081A03"/>
    <w:rsid w:val="00096F9C"/>
    <w:rsid w:val="000A4122"/>
    <w:rsid w:val="000C3217"/>
    <w:rsid w:val="000D5BCD"/>
    <w:rsid w:val="000F1111"/>
    <w:rsid w:val="00115887"/>
    <w:rsid w:val="0014605B"/>
    <w:rsid w:val="00174005"/>
    <w:rsid w:val="00181672"/>
    <w:rsid w:val="00187112"/>
    <w:rsid w:val="0020616E"/>
    <w:rsid w:val="00213162"/>
    <w:rsid w:val="0022288D"/>
    <w:rsid w:val="0027385C"/>
    <w:rsid w:val="002E0E08"/>
    <w:rsid w:val="003004C1"/>
    <w:rsid w:val="00303921"/>
    <w:rsid w:val="00324B34"/>
    <w:rsid w:val="003309F6"/>
    <w:rsid w:val="00334790"/>
    <w:rsid w:val="0034197A"/>
    <w:rsid w:val="003648A4"/>
    <w:rsid w:val="0036793C"/>
    <w:rsid w:val="00374F6B"/>
    <w:rsid w:val="0038058E"/>
    <w:rsid w:val="003835C0"/>
    <w:rsid w:val="00410E91"/>
    <w:rsid w:val="00425C99"/>
    <w:rsid w:val="0048385F"/>
    <w:rsid w:val="004C14A7"/>
    <w:rsid w:val="004C14F5"/>
    <w:rsid w:val="004E0EE9"/>
    <w:rsid w:val="004E3653"/>
    <w:rsid w:val="00522022"/>
    <w:rsid w:val="005A5B8A"/>
    <w:rsid w:val="005A63DF"/>
    <w:rsid w:val="005B237F"/>
    <w:rsid w:val="005E5249"/>
    <w:rsid w:val="0060241A"/>
    <w:rsid w:val="0060609C"/>
    <w:rsid w:val="0061514C"/>
    <w:rsid w:val="00634B7C"/>
    <w:rsid w:val="006541C3"/>
    <w:rsid w:val="006569DB"/>
    <w:rsid w:val="00660EBA"/>
    <w:rsid w:val="00663D69"/>
    <w:rsid w:val="00680A5A"/>
    <w:rsid w:val="00692C49"/>
    <w:rsid w:val="006A20AA"/>
    <w:rsid w:val="006C1CA8"/>
    <w:rsid w:val="006D6C09"/>
    <w:rsid w:val="006F5155"/>
    <w:rsid w:val="00722915"/>
    <w:rsid w:val="007255FA"/>
    <w:rsid w:val="00762887"/>
    <w:rsid w:val="007C34AB"/>
    <w:rsid w:val="0081415A"/>
    <w:rsid w:val="00825F17"/>
    <w:rsid w:val="00840BA8"/>
    <w:rsid w:val="00861C53"/>
    <w:rsid w:val="008720E8"/>
    <w:rsid w:val="00880EA3"/>
    <w:rsid w:val="00886B06"/>
    <w:rsid w:val="008957B1"/>
    <w:rsid w:val="008B7EBC"/>
    <w:rsid w:val="008D39DF"/>
    <w:rsid w:val="008F3956"/>
    <w:rsid w:val="008F7549"/>
    <w:rsid w:val="009200AC"/>
    <w:rsid w:val="00935A42"/>
    <w:rsid w:val="0093721E"/>
    <w:rsid w:val="00974959"/>
    <w:rsid w:val="009971A0"/>
    <w:rsid w:val="009B70BE"/>
    <w:rsid w:val="009F0BB8"/>
    <w:rsid w:val="009F2B94"/>
    <w:rsid w:val="009F7CA2"/>
    <w:rsid w:val="00A0466C"/>
    <w:rsid w:val="00A1258F"/>
    <w:rsid w:val="00A27429"/>
    <w:rsid w:val="00AA3AC7"/>
    <w:rsid w:val="00AB2FB7"/>
    <w:rsid w:val="00AD6CBD"/>
    <w:rsid w:val="00B13A34"/>
    <w:rsid w:val="00B520F0"/>
    <w:rsid w:val="00B531B3"/>
    <w:rsid w:val="00B5646E"/>
    <w:rsid w:val="00B715BE"/>
    <w:rsid w:val="00B87011"/>
    <w:rsid w:val="00B9741D"/>
    <w:rsid w:val="00BB6861"/>
    <w:rsid w:val="00BC0F9C"/>
    <w:rsid w:val="00C019C4"/>
    <w:rsid w:val="00C23A50"/>
    <w:rsid w:val="00C35BDA"/>
    <w:rsid w:val="00C77BCF"/>
    <w:rsid w:val="00C81C81"/>
    <w:rsid w:val="00C87226"/>
    <w:rsid w:val="00C9253E"/>
    <w:rsid w:val="00CD2CC2"/>
    <w:rsid w:val="00D03FA0"/>
    <w:rsid w:val="00D62215"/>
    <w:rsid w:val="00D942B3"/>
    <w:rsid w:val="00DA67C7"/>
    <w:rsid w:val="00DB1829"/>
    <w:rsid w:val="00E06CF4"/>
    <w:rsid w:val="00E13AD4"/>
    <w:rsid w:val="00E532BE"/>
    <w:rsid w:val="00E94B94"/>
    <w:rsid w:val="00EB63BD"/>
    <w:rsid w:val="00EE34E0"/>
    <w:rsid w:val="00EF5535"/>
    <w:rsid w:val="00F3680A"/>
    <w:rsid w:val="00F5099D"/>
    <w:rsid w:val="00F8085B"/>
    <w:rsid w:val="00F8779C"/>
    <w:rsid w:val="00FA76D2"/>
    <w:rsid w:val="00FE52F2"/>
    <w:rsid w:val="00FF2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9B21129"/>
  <w15:docId w15:val="{AB2AAE11-0474-43F1-ABFE-EA818C78E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Ttulo1">
    <w:name w:val="heading 1"/>
    <w:basedOn w:val="Normal"/>
    <w:uiPriority w:val="9"/>
    <w:qFormat/>
    <w:pPr>
      <w:spacing w:before="1"/>
      <w:ind w:left="133"/>
      <w:outlineLvl w:val="0"/>
    </w:pPr>
    <w:rPr>
      <w:rFonts w:ascii="Arial" w:eastAsia="Arial" w:hAnsi="Arial" w:cs="Arial"/>
      <w:b/>
      <w:bCs/>
      <w:sz w:val="24"/>
      <w:szCs w:val="24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81672"/>
    <w:pPr>
      <w:keepNext/>
      <w:keepLines/>
      <w:widowControl/>
      <w:pBdr>
        <w:top w:val="nil"/>
        <w:left w:val="nil"/>
        <w:bottom w:val="nil"/>
        <w:right w:val="nil"/>
        <w:between w:val="nil"/>
      </w:pBdr>
      <w:autoSpaceDE/>
      <w:autoSpaceDN/>
      <w:spacing w:before="360" w:after="80" w:line="276" w:lineRule="auto"/>
      <w:outlineLvl w:val="1"/>
    </w:pPr>
    <w:rPr>
      <w:rFonts w:ascii="Calibri" w:eastAsia="Calibri" w:hAnsi="Calibri" w:cs="Calibri"/>
      <w:b/>
      <w:color w:val="000000"/>
      <w:sz w:val="36"/>
      <w:szCs w:val="36"/>
      <w:lang w:val="en-GB" w:eastAsia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81672"/>
    <w:pPr>
      <w:keepNext/>
      <w:keepLines/>
      <w:widowControl/>
      <w:pBdr>
        <w:top w:val="nil"/>
        <w:left w:val="nil"/>
        <w:bottom w:val="nil"/>
        <w:right w:val="nil"/>
        <w:between w:val="nil"/>
      </w:pBdr>
      <w:autoSpaceDE/>
      <w:autoSpaceDN/>
      <w:spacing w:before="280" w:after="80" w:line="276" w:lineRule="auto"/>
      <w:outlineLvl w:val="2"/>
    </w:pPr>
    <w:rPr>
      <w:rFonts w:ascii="Calibri" w:eastAsia="Calibri" w:hAnsi="Calibri" w:cs="Calibri"/>
      <w:b/>
      <w:color w:val="000000"/>
      <w:sz w:val="28"/>
      <w:szCs w:val="28"/>
      <w:lang w:val="en-GB" w:eastAsia="pt-BR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81672"/>
    <w:pPr>
      <w:keepNext/>
      <w:keepLines/>
      <w:widowControl/>
      <w:pBdr>
        <w:top w:val="nil"/>
        <w:left w:val="nil"/>
        <w:bottom w:val="nil"/>
        <w:right w:val="nil"/>
        <w:between w:val="nil"/>
      </w:pBdr>
      <w:autoSpaceDE/>
      <w:autoSpaceDN/>
      <w:spacing w:before="240" w:after="40" w:line="276" w:lineRule="auto"/>
      <w:outlineLvl w:val="3"/>
    </w:pPr>
    <w:rPr>
      <w:rFonts w:ascii="Calibri" w:eastAsia="Calibri" w:hAnsi="Calibri" w:cs="Calibri"/>
      <w:b/>
      <w:color w:val="000000"/>
      <w:sz w:val="24"/>
      <w:szCs w:val="24"/>
      <w:lang w:val="en-GB" w:eastAsia="pt-BR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81672"/>
    <w:pPr>
      <w:keepNext/>
      <w:keepLines/>
      <w:widowControl/>
      <w:pBdr>
        <w:top w:val="nil"/>
        <w:left w:val="nil"/>
        <w:bottom w:val="nil"/>
        <w:right w:val="nil"/>
        <w:between w:val="nil"/>
      </w:pBdr>
      <w:autoSpaceDE/>
      <w:autoSpaceDN/>
      <w:spacing w:before="220" w:after="40" w:line="276" w:lineRule="auto"/>
      <w:outlineLvl w:val="4"/>
    </w:pPr>
    <w:rPr>
      <w:rFonts w:ascii="Calibri" w:eastAsia="Calibri" w:hAnsi="Calibri" w:cs="Calibri"/>
      <w:b/>
      <w:color w:val="000000"/>
      <w:lang w:val="en-GB" w:eastAsia="pt-BR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81672"/>
    <w:pPr>
      <w:keepNext/>
      <w:keepLines/>
      <w:widowControl/>
      <w:pBdr>
        <w:top w:val="nil"/>
        <w:left w:val="nil"/>
        <w:bottom w:val="nil"/>
        <w:right w:val="nil"/>
        <w:between w:val="nil"/>
      </w:pBdr>
      <w:autoSpaceDE/>
      <w:autoSpaceDN/>
      <w:spacing w:before="200" w:after="40" w:line="276" w:lineRule="auto"/>
      <w:outlineLvl w:val="5"/>
    </w:pPr>
    <w:rPr>
      <w:rFonts w:ascii="Calibri" w:eastAsia="Calibri" w:hAnsi="Calibri" w:cs="Calibri"/>
      <w:b/>
      <w:color w:val="000000"/>
      <w:sz w:val="20"/>
      <w:szCs w:val="20"/>
      <w:lang w:val="en-GB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Pr>
      <w:sz w:val="20"/>
      <w:szCs w:val="20"/>
    </w:rPr>
  </w:style>
  <w:style w:type="paragraph" w:styleId="Ttulo">
    <w:name w:val="Title"/>
    <w:basedOn w:val="Normal"/>
    <w:uiPriority w:val="10"/>
    <w:qFormat/>
    <w:pPr>
      <w:spacing w:before="91"/>
      <w:ind w:left="133"/>
    </w:pPr>
    <w:rPr>
      <w:rFonts w:ascii="Arial" w:eastAsia="Arial" w:hAnsi="Arial" w:cs="Arial"/>
      <w:b/>
      <w:bCs/>
      <w:sz w:val="40"/>
      <w:szCs w:val="40"/>
    </w:rPr>
  </w:style>
  <w:style w:type="paragraph" w:styleId="PargrafodaLista">
    <w:name w:val="List Paragraph"/>
    <w:basedOn w:val="Normal"/>
    <w:uiPriority w:val="34"/>
    <w:qFormat/>
    <w:pPr>
      <w:ind w:left="631" w:hanging="170"/>
    </w:pPr>
  </w:style>
  <w:style w:type="paragraph" w:customStyle="1" w:styleId="TableParagraph">
    <w:name w:val="Table Paragraph"/>
    <w:basedOn w:val="Normal"/>
    <w:uiPriority w:val="1"/>
    <w:qFormat/>
    <w:pPr>
      <w:spacing w:line="210" w:lineRule="exact"/>
      <w:ind w:left="118"/>
    </w:pPr>
  </w:style>
  <w:style w:type="character" w:styleId="Hyperlink">
    <w:name w:val="Hyperlink"/>
    <w:basedOn w:val="Fontepargpadro"/>
    <w:uiPriority w:val="99"/>
    <w:unhideWhenUsed/>
    <w:rsid w:val="006D6C09"/>
    <w:rPr>
      <w:color w:val="0000FF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6D6C09"/>
    <w:rPr>
      <w:color w:val="605E5C"/>
      <w:shd w:val="clear" w:color="auto" w:fill="E1DFDD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81672"/>
    <w:rPr>
      <w:rFonts w:ascii="Calibri" w:eastAsia="Calibri" w:hAnsi="Calibri" w:cs="Calibri"/>
      <w:b/>
      <w:color w:val="000000"/>
      <w:sz w:val="36"/>
      <w:szCs w:val="36"/>
      <w:lang w:val="en-GB" w:eastAsia="pt-BR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81672"/>
    <w:rPr>
      <w:rFonts w:ascii="Calibri" w:eastAsia="Calibri" w:hAnsi="Calibri" w:cs="Calibri"/>
      <w:b/>
      <w:color w:val="000000"/>
      <w:sz w:val="28"/>
      <w:szCs w:val="28"/>
      <w:lang w:val="en-GB" w:eastAsia="pt-BR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81672"/>
    <w:rPr>
      <w:rFonts w:ascii="Calibri" w:eastAsia="Calibri" w:hAnsi="Calibri" w:cs="Calibri"/>
      <w:b/>
      <w:color w:val="000000"/>
      <w:sz w:val="24"/>
      <w:szCs w:val="24"/>
      <w:lang w:val="en-GB" w:eastAsia="pt-BR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81672"/>
    <w:rPr>
      <w:rFonts w:ascii="Calibri" w:eastAsia="Calibri" w:hAnsi="Calibri" w:cs="Calibri"/>
      <w:b/>
      <w:color w:val="000000"/>
      <w:lang w:val="en-GB" w:eastAsia="pt-BR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81672"/>
    <w:rPr>
      <w:rFonts w:ascii="Calibri" w:eastAsia="Calibri" w:hAnsi="Calibri" w:cs="Calibri"/>
      <w:b/>
      <w:color w:val="000000"/>
      <w:sz w:val="20"/>
      <w:szCs w:val="20"/>
      <w:lang w:val="en-GB" w:eastAsia="pt-BR"/>
    </w:rPr>
  </w:style>
  <w:style w:type="paragraph" w:styleId="Subttulo">
    <w:name w:val="Subtitle"/>
    <w:basedOn w:val="Normal"/>
    <w:next w:val="Normal"/>
    <w:link w:val="SubttuloChar"/>
    <w:uiPriority w:val="11"/>
    <w:qFormat/>
    <w:rsid w:val="00181672"/>
    <w:pPr>
      <w:keepNext/>
      <w:keepLines/>
      <w:widowControl/>
      <w:pBdr>
        <w:top w:val="nil"/>
        <w:left w:val="nil"/>
        <w:bottom w:val="nil"/>
        <w:right w:val="nil"/>
        <w:between w:val="nil"/>
      </w:pBdr>
      <w:autoSpaceDE/>
      <w:autoSpaceDN/>
      <w:spacing w:before="360" w:after="80" w:line="276" w:lineRule="auto"/>
    </w:pPr>
    <w:rPr>
      <w:rFonts w:ascii="Georgia" w:eastAsia="Georgia" w:hAnsi="Georgia" w:cs="Georgia"/>
      <w:i/>
      <w:color w:val="666666"/>
      <w:sz w:val="48"/>
      <w:szCs w:val="48"/>
      <w:lang w:val="en-GB" w:eastAsia="pt-BR"/>
    </w:rPr>
  </w:style>
  <w:style w:type="character" w:customStyle="1" w:styleId="SubttuloChar">
    <w:name w:val="Subtítulo Char"/>
    <w:basedOn w:val="Fontepargpadro"/>
    <w:link w:val="Subttulo"/>
    <w:uiPriority w:val="11"/>
    <w:rsid w:val="00181672"/>
    <w:rPr>
      <w:rFonts w:ascii="Georgia" w:eastAsia="Georgia" w:hAnsi="Georgia" w:cs="Georgia"/>
      <w:i/>
      <w:color w:val="666666"/>
      <w:sz w:val="48"/>
      <w:szCs w:val="48"/>
      <w:lang w:val="en-GB" w:eastAsia="pt-BR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181672"/>
    <w:pPr>
      <w:widowControl/>
      <w:autoSpaceDE/>
      <w:autoSpaceDN/>
      <w:spacing w:after="200"/>
    </w:pPr>
    <w:rPr>
      <w:rFonts w:ascii="Calibri" w:eastAsia="Calibri" w:hAnsi="Calibri" w:cs="Calibri"/>
      <w:sz w:val="20"/>
      <w:szCs w:val="20"/>
      <w:lang w:val="en-GB" w:eastAsia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181672"/>
    <w:rPr>
      <w:rFonts w:ascii="Calibri" w:eastAsia="Calibri" w:hAnsi="Calibri" w:cs="Calibri"/>
      <w:sz w:val="20"/>
      <w:szCs w:val="20"/>
      <w:lang w:val="en-GB"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181672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orresponding%20authors:%20maggioni@ufc.br;%20marcelo.soares@leibniz-zmt.d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C1F73E-F8D4-4177-AD6B-4DDB9AAE77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2</TotalTime>
  <Pages>9</Pages>
  <Words>1268</Words>
  <Characters>6849</Characters>
  <Application>Microsoft Office Word</Application>
  <DocSecurity>0</DocSecurity>
  <Lines>57</Lines>
  <Paragraphs>16</Paragraphs>
  <ScaleCrop>false</ScaleCrop>
  <Company/>
  <LinksUpToDate>false</LinksUpToDate>
  <CharactersWithSpaces>8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eviewer</cp:lastModifiedBy>
  <cp:revision>8</cp:revision>
  <dcterms:created xsi:type="dcterms:W3CDTF">2023-04-11T19:47:00Z</dcterms:created>
  <dcterms:modified xsi:type="dcterms:W3CDTF">2023-04-19T2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4-03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3-04-03T00:00:00Z</vt:filetime>
  </property>
  <property fmtid="{D5CDD505-2E9C-101B-9397-08002B2CF9AE}" pid="5" name="GrammarlyDocumentId">
    <vt:lpwstr>c620e424b5d6ac6761dbc7c17ce00f2cae079947083238ccce5c9e745bf10221</vt:lpwstr>
  </property>
  <property fmtid="{D5CDD505-2E9C-101B-9397-08002B2CF9AE}" pid="6" name="Mendeley Citation Style_1">
    <vt:lpwstr>http://www.zotero.org/styles/nature</vt:lpwstr>
  </property>
  <property fmtid="{D5CDD505-2E9C-101B-9397-08002B2CF9AE}" pid="7" name="Mendeley Recent Style Id 0_1">
    <vt:lpwstr>http://www.zotero.org/styles/american-medical-association</vt:lpwstr>
  </property>
  <property fmtid="{D5CDD505-2E9C-101B-9397-08002B2CF9AE}" pid="8" name="Mendeley Recent Style Name 0_1">
    <vt:lpwstr>American Medical Association 11th edition</vt:lpwstr>
  </property>
  <property fmtid="{D5CDD505-2E9C-101B-9397-08002B2CF9AE}" pid="9" name="Mendeley Recent Style Id 1_1">
    <vt:lpwstr>http://www.zotero.org/styles/american-political-science-association</vt:lpwstr>
  </property>
  <property fmtid="{D5CDD505-2E9C-101B-9397-08002B2CF9AE}" pid="10" name="Mendeley Recent Style Name 1_1">
    <vt:lpwstr>American Political Science Association</vt:lpwstr>
  </property>
  <property fmtid="{D5CDD505-2E9C-101B-9397-08002B2CF9AE}" pid="11" name="Mendeley Recent Style Id 2_1">
    <vt:lpwstr>http://www.zotero.org/styles/american-sociological-association</vt:lpwstr>
  </property>
  <property fmtid="{D5CDD505-2E9C-101B-9397-08002B2CF9AE}" pid="12" name="Mendeley Recent Style Name 2_1">
    <vt:lpwstr>American Sociological Association 6th edition</vt:lpwstr>
  </property>
  <property fmtid="{D5CDD505-2E9C-101B-9397-08002B2CF9AE}" pid="13" name="Mendeley Recent Style Id 3_1">
    <vt:lpwstr>http://www.zotero.org/styles/chicago-author-date</vt:lpwstr>
  </property>
  <property fmtid="{D5CDD505-2E9C-101B-9397-08002B2CF9AE}" pid="14" name="Mendeley Recent Style Name 3_1">
    <vt:lpwstr>Chicago Manual of Style 17th edition (author-date)</vt:lpwstr>
  </property>
  <property fmtid="{D5CDD505-2E9C-101B-9397-08002B2CF9AE}" pid="15" name="Mendeley Recent Style Id 4_1">
    <vt:lpwstr>http://www.zotero.org/styles/harvard-cite-them-right</vt:lpwstr>
  </property>
  <property fmtid="{D5CDD505-2E9C-101B-9397-08002B2CF9AE}" pid="16" name="Mendeley Recent Style Name 4_1">
    <vt:lpwstr>Cite Them Right 10th edition - Harvard</vt:lpwstr>
  </property>
  <property fmtid="{D5CDD505-2E9C-101B-9397-08002B2CF9AE}" pid="17" name="Mendeley Recent Style Id 5_1">
    <vt:lpwstr>http://www.zotero.org/styles/ieee</vt:lpwstr>
  </property>
  <property fmtid="{D5CDD505-2E9C-101B-9397-08002B2CF9AE}" pid="18" name="Mendeley Recent Style Name 5_1">
    <vt:lpwstr>IEEE</vt:lpwstr>
  </property>
  <property fmtid="{D5CDD505-2E9C-101B-9397-08002B2CF9AE}" pid="19" name="Mendeley Recent Style Id 6_1">
    <vt:lpwstr>http://www.zotero.org/styles/modern-humanities-research-association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Id 7_1">
    <vt:lpwstr>http://www.zotero.org/styles/modern-language-association</vt:lpwstr>
  </property>
  <property fmtid="{D5CDD505-2E9C-101B-9397-08002B2CF9AE}" pid="22" name="Mendeley Recent Style Name 7_1">
    <vt:lpwstr>Modern Language Association 8th edition</vt:lpwstr>
  </property>
  <property fmtid="{D5CDD505-2E9C-101B-9397-08002B2CF9AE}" pid="23" name="Mendeley Recent Style Id 8_1">
    <vt:lpwstr>http://www.zotero.org/styles/nature</vt:lpwstr>
  </property>
  <property fmtid="{D5CDD505-2E9C-101B-9397-08002B2CF9AE}" pid="24" name="Mendeley Recent Style Name 8_1">
    <vt:lpwstr>Nature</vt:lpwstr>
  </property>
  <property fmtid="{D5CDD505-2E9C-101B-9397-08002B2CF9AE}" pid="25" name="Mendeley Recent Style Id 9_1">
    <vt:lpwstr>http://www.zotero.org/styles/associacao-brasileira-de-normas-tecnicas-ufpr</vt:lpwstr>
  </property>
  <property fmtid="{D5CDD505-2E9C-101B-9397-08002B2CF9AE}" pid="26" name="Mendeley Recent Style Name 9_1">
    <vt:lpwstr>Universidade Federal do Paraná - ABNT (Português - Brasil)</vt:lpwstr>
  </property>
  <property fmtid="{D5CDD505-2E9C-101B-9397-08002B2CF9AE}" pid="27" name="Mendeley Document_1">
    <vt:lpwstr>True</vt:lpwstr>
  </property>
  <property fmtid="{D5CDD505-2E9C-101B-9397-08002B2CF9AE}" pid="28" name="Mendeley Unique User Id_1">
    <vt:lpwstr>09f25c84-9b5a-3169-966f-3d668f69dd43</vt:lpwstr>
  </property>
</Properties>
</file>